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4605E" w14:textId="6FB7E1E9" w:rsidR="00D26A33" w:rsidRDefault="00D26A33" w:rsidP="00EF7F8F">
      <w:pPr>
        <w:spacing w:line="480" w:lineRule="auto"/>
        <w:rPr>
          <w:rFonts w:ascii="Arial" w:hAnsi="Arial" w:cs="Arial"/>
          <w:bCs/>
        </w:rPr>
      </w:pPr>
      <w:r>
        <w:rPr>
          <w:rFonts w:ascii="Arial" w:hAnsi="Arial" w:cs="Arial"/>
          <w:b/>
          <w:bCs/>
        </w:rPr>
        <w:t>SUPPLEMENTAL METHODS</w:t>
      </w:r>
    </w:p>
    <w:p w14:paraId="7229C2DE" w14:textId="47049536" w:rsidR="00D26A33" w:rsidRPr="000D0FD7" w:rsidRDefault="00782AB8" w:rsidP="00D26A33">
      <w:pPr>
        <w:spacing w:line="480" w:lineRule="auto"/>
        <w:rPr>
          <w:rFonts w:ascii="Arial" w:hAnsi="Arial" w:cs="Arial"/>
          <w:b/>
          <w:bCs/>
        </w:rPr>
      </w:pPr>
      <w:r>
        <w:rPr>
          <w:rFonts w:ascii="Arial" w:hAnsi="Arial" w:cs="Arial"/>
          <w:b/>
          <w:bCs/>
        </w:rPr>
        <w:t>Inhibitory</w:t>
      </w:r>
      <w:r w:rsidRPr="000D0FD7">
        <w:rPr>
          <w:rFonts w:ascii="Arial" w:hAnsi="Arial" w:cs="Arial"/>
          <w:b/>
          <w:bCs/>
        </w:rPr>
        <w:t xml:space="preserve"> </w:t>
      </w:r>
      <w:r w:rsidR="00D26A33" w:rsidRPr="000D0FD7">
        <w:rPr>
          <w:rFonts w:ascii="Arial" w:hAnsi="Arial" w:cs="Arial"/>
          <w:b/>
          <w:bCs/>
        </w:rPr>
        <w:t>stress tolerance assays</w:t>
      </w:r>
    </w:p>
    <w:p w14:paraId="4725C166" w14:textId="77777777" w:rsidR="00D26A33" w:rsidRPr="000D0FD7" w:rsidRDefault="00D26A33" w:rsidP="00D26A33">
      <w:pPr>
        <w:spacing w:line="480" w:lineRule="auto"/>
        <w:rPr>
          <w:rFonts w:ascii="Arial" w:hAnsi="Arial" w:cs="Arial"/>
          <w:bCs/>
        </w:rPr>
      </w:pPr>
      <w:r w:rsidRPr="000D0FD7">
        <w:rPr>
          <w:rFonts w:ascii="Arial" w:hAnsi="Arial" w:cs="Arial"/>
          <w:bCs/>
        </w:rPr>
        <w:t xml:space="preserve">Wild-type </w:t>
      </w:r>
      <w:r w:rsidRPr="000D0FD7">
        <w:rPr>
          <w:rFonts w:ascii="Arial" w:hAnsi="Arial" w:cs="Arial"/>
          <w:bCs/>
          <w:i/>
        </w:rPr>
        <w:t>L. reuteri</w:t>
      </w:r>
      <w:r w:rsidRPr="000D0FD7">
        <w:rPr>
          <w:rFonts w:ascii="Arial" w:hAnsi="Arial" w:cs="Arial"/>
          <w:bCs/>
        </w:rPr>
        <w:t xml:space="preserve"> were grown anaerobically in 5 ml of MEI-C broth overnight at 37°C. 15 ml of anaerobically equilibrated MEI-C in 16 x 125 mm Hungate tubes was inoculated with 300 µl of the overnight culture and grown anaerobically to mid-log phase (A</w:t>
      </w:r>
      <w:r w:rsidRPr="000D0FD7">
        <w:rPr>
          <w:rFonts w:ascii="Arial" w:hAnsi="Arial" w:cs="Arial"/>
          <w:bCs/>
          <w:vertAlign w:val="subscript"/>
        </w:rPr>
        <w:t>600</w:t>
      </w:r>
      <w:r w:rsidRPr="000D0FD7">
        <w:rPr>
          <w:rFonts w:ascii="Arial" w:hAnsi="Arial" w:cs="Arial"/>
          <w:bCs/>
        </w:rPr>
        <w:t xml:space="preserve"> = 0.35) at 37°C. Cells were then treated anaerobically with increasing doses of H</w:t>
      </w:r>
      <w:r w:rsidRPr="000D0FD7">
        <w:rPr>
          <w:rFonts w:ascii="Arial" w:hAnsi="Arial" w:cs="Arial"/>
          <w:bCs/>
          <w:vertAlign w:val="subscript"/>
        </w:rPr>
        <w:t>2</w:t>
      </w:r>
      <w:r w:rsidRPr="000D0FD7">
        <w:rPr>
          <w:rFonts w:ascii="Arial" w:hAnsi="Arial" w:cs="Arial"/>
          <w:bCs/>
        </w:rPr>
        <w:t>O</w:t>
      </w:r>
      <w:r w:rsidRPr="000D0FD7">
        <w:rPr>
          <w:rFonts w:ascii="Arial" w:hAnsi="Arial" w:cs="Arial"/>
          <w:bCs/>
          <w:vertAlign w:val="subscript"/>
        </w:rPr>
        <w:t>2</w:t>
      </w:r>
      <w:r w:rsidRPr="000D0FD7">
        <w:rPr>
          <w:rFonts w:ascii="Arial" w:hAnsi="Arial" w:cs="Arial"/>
          <w:bCs/>
        </w:rPr>
        <w:t xml:space="preserve"> or HOCl and incubation was continued at 37°C. A no stress control was included for each experiment. Cultures were mixed by inversion and A</w:t>
      </w:r>
      <w:r w:rsidRPr="000D0FD7">
        <w:rPr>
          <w:rFonts w:ascii="Arial" w:hAnsi="Arial" w:cs="Arial"/>
          <w:bCs/>
          <w:vertAlign w:val="subscript"/>
        </w:rPr>
        <w:t xml:space="preserve">600 </w:t>
      </w:r>
      <w:r w:rsidRPr="000D0FD7">
        <w:rPr>
          <w:rFonts w:ascii="Arial" w:hAnsi="Arial" w:cs="Arial"/>
          <w:bCs/>
        </w:rPr>
        <w:t xml:space="preserve">readings were recorded every hour after addition of stress treatment for 5 hours. </w:t>
      </w:r>
    </w:p>
    <w:p w14:paraId="0E793E8C" w14:textId="77777777" w:rsidR="00D26A33" w:rsidRPr="000D0FD7" w:rsidRDefault="00D26A33" w:rsidP="00D26A33">
      <w:pPr>
        <w:spacing w:line="480" w:lineRule="auto"/>
        <w:rPr>
          <w:rFonts w:ascii="Arial" w:hAnsi="Arial" w:cs="Arial"/>
          <w:bCs/>
        </w:rPr>
      </w:pPr>
    </w:p>
    <w:p w14:paraId="5958BDAA" w14:textId="77777777" w:rsidR="00D26A33" w:rsidRPr="000D0FD7" w:rsidRDefault="00D26A33" w:rsidP="00D26A33">
      <w:pPr>
        <w:spacing w:line="480" w:lineRule="auto"/>
        <w:rPr>
          <w:rFonts w:ascii="Arial" w:hAnsi="Arial" w:cs="Arial"/>
          <w:b/>
          <w:bCs/>
        </w:rPr>
      </w:pPr>
      <w:r w:rsidRPr="000D0FD7">
        <w:rPr>
          <w:rFonts w:ascii="Arial" w:hAnsi="Arial" w:cs="Arial"/>
          <w:b/>
          <w:bCs/>
        </w:rPr>
        <w:t>NAD</w:t>
      </w:r>
      <w:r w:rsidRPr="000D0FD7">
        <w:rPr>
          <w:rFonts w:ascii="Arial" w:hAnsi="Arial" w:cs="Arial"/>
          <w:b/>
          <w:bCs/>
          <w:vertAlign w:val="superscript"/>
        </w:rPr>
        <w:t>+</w:t>
      </w:r>
      <w:r w:rsidRPr="000D0FD7">
        <w:rPr>
          <w:rFonts w:ascii="Arial" w:hAnsi="Arial" w:cs="Arial"/>
          <w:b/>
          <w:bCs/>
        </w:rPr>
        <w:t xml:space="preserve"> and NADH measurements</w:t>
      </w:r>
    </w:p>
    <w:p w14:paraId="3C711480" w14:textId="77777777" w:rsidR="00D26A33" w:rsidRPr="000D0FD7" w:rsidRDefault="00D26A33" w:rsidP="00D26A33">
      <w:pPr>
        <w:spacing w:line="480" w:lineRule="auto"/>
        <w:rPr>
          <w:rFonts w:ascii="Arial" w:hAnsi="Arial" w:cs="Arial"/>
          <w:bCs/>
        </w:rPr>
      </w:pPr>
      <w:r w:rsidRPr="000D0FD7">
        <w:rPr>
          <w:rFonts w:ascii="Arial" w:hAnsi="Arial" w:cs="Arial"/>
          <w:bCs/>
        </w:rPr>
        <w:t xml:space="preserve">Wild-type </w:t>
      </w:r>
      <w:r w:rsidRPr="000D0FD7">
        <w:rPr>
          <w:rFonts w:ascii="Arial" w:hAnsi="Arial" w:cs="Arial"/>
          <w:bCs/>
          <w:i/>
        </w:rPr>
        <w:t>L. reuteri</w:t>
      </w:r>
      <w:r w:rsidRPr="000D0FD7">
        <w:rPr>
          <w:rFonts w:ascii="Arial" w:hAnsi="Arial" w:cs="Arial"/>
          <w:bCs/>
        </w:rPr>
        <w:t xml:space="preserve"> were grown anaerobically in 5 ml of MEI-C broth overnight at 37°C. 15 ml of anaerobically equilibrated MEI-C in 16 x 125 mm Hungate tubes was inoculated with 300 µl of the overnight culture and grown anaerobically to mid-log phase (A</w:t>
      </w:r>
      <w:r w:rsidRPr="000D0FD7">
        <w:rPr>
          <w:rFonts w:ascii="Arial" w:hAnsi="Arial" w:cs="Arial"/>
          <w:bCs/>
          <w:vertAlign w:val="subscript"/>
        </w:rPr>
        <w:t>600</w:t>
      </w:r>
      <w:r w:rsidRPr="000D0FD7">
        <w:rPr>
          <w:rFonts w:ascii="Arial" w:hAnsi="Arial" w:cs="Arial"/>
          <w:bCs/>
        </w:rPr>
        <w:t xml:space="preserve"> = 0.35) at 37°C. Cells were harvested at 0 min (without stress), 5 min, 15 min and 30 min after addition of 1.25 mM HOCl or 0.12 mM H</w:t>
      </w:r>
      <w:r w:rsidRPr="000D0FD7">
        <w:rPr>
          <w:rFonts w:ascii="Arial" w:hAnsi="Arial" w:cs="Arial"/>
          <w:bCs/>
          <w:vertAlign w:val="subscript"/>
        </w:rPr>
        <w:t>2</w:t>
      </w:r>
      <w:r w:rsidRPr="000D0FD7">
        <w:rPr>
          <w:rFonts w:ascii="Arial" w:hAnsi="Arial" w:cs="Arial"/>
          <w:bCs/>
        </w:rPr>
        <w:t>O</w:t>
      </w:r>
      <w:r w:rsidRPr="000D0FD7">
        <w:rPr>
          <w:rFonts w:ascii="Arial" w:hAnsi="Arial" w:cs="Arial"/>
          <w:bCs/>
          <w:vertAlign w:val="subscript"/>
        </w:rPr>
        <w:t>2</w:t>
      </w:r>
      <w:r w:rsidRPr="000D0FD7">
        <w:rPr>
          <w:rFonts w:ascii="Arial" w:hAnsi="Arial" w:cs="Arial"/>
          <w:bCs/>
        </w:rPr>
        <w:t xml:space="preserve"> by pelleting 1 ml aliquots and resuspending in 0.2 N NaOH with 1% DTAB (dodecyltrimethylammonium bromide). Samples were stored at -80°C for further processing. Serial dilutions of cultures were plated on MRS agar and CFU were counted after 24-48 hours of anaerobic incubation at 37°C. The Promega NAD</w:t>
      </w:r>
      <w:r w:rsidRPr="000D0FD7">
        <w:rPr>
          <w:rFonts w:ascii="Arial" w:hAnsi="Arial" w:cs="Arial"/>
          <w:bCs/>
          <w:vertAlign w:val="superscript"/>
        </w:rPr>
        <w:t>+</w:t>
      </w:r>
      <w:r w:rsidRPr="000D0FD7">
        <w:rPr>
          <w:rFonts w:ascii="Arial" w:hAnsi="Arial" w:cs="Arial"/>
          <w:bCs/>
        </w:rPr>
        <w:t>/ NADH Glo Assay kit was used to measure cellular NAD</w:t>
      </w:r>
      <w:r w:rsidRPr="000D0FD7">
        <w:rPr>
          <w:rFonts w:ascii="Arial" w:hAnsi="Arial" w:cs="Arial"/>
          <w:bCs/>
          <w:vertAlign w:val="superscript"/>
        </w:rPr>
        <w:t>+</w:t>
      </w:r>
      <w:r w:rsidRPr="000D0FD7">
        <w:rPr>
          <w:rFonts w:ascii="Arial" w:hAnsi="Arial" w:cs="Arial"/>
          <w:bCs/>
        </w:rPr>
        <w:t>/ NADH levels following the manufacturer’s protocol, which were then normalized to the number of CFU in each culture.</w:t>
      </w:r>
    </w:p>
    <w:p w14:paraId="592C41FF" w14:textId="77777777" w:rsidR="00D26A33" w:rsidRPr="000D0FD7" w:rsidRDefault="00D26A33" w:rsidP="00D26A33">
      <w:pPr>
        <w:spacing w:line="480" w:lineRule="auto"/>
        <w:rPr>
          <w:rFonts w:ascii="Arial" w:hAnsi="Arial" w:cs="Arial"/>
          <w:bCs/>
        </w:rPr>
      </w:pPr>
    </w:p>
    <w:p w14:paraId="11ECC921" w14:textId="77777777" w:rsidR="00D26A33" w:rsidRPr="000D0FD7" w:rsidRDefault="00D26A33" w:rsidP="00D26A33">
      <w:pPr>
        <w:spacing w:line="480" w:lineRule="auto"/>
        <w:rPr>
          <w:rFonts w:ascii="Arial" w:hAnsi="Arial" w:cs="Arial"/>
          <w:b/>
          <w:bCs/>
        </w:rPr>
      </w:pPr>
      <w:r w:rsidRPr="000D0FD7">
        <w:rPr>
          <w:rFonts w:ascii="Arial" w:hAnsi="Arial" w:cs="Arial"/>
          <w:b/>
          <w:bCs/>
        </w:rPr>
        <w:lastRenderedPageBreak/>
        <w:t>RNA sequencing</w:t>
      </w:r>
    </w:p>
    <w:p w14:paraId="43ECA345" w14:textId="77777777" w:rsidR="00D26A33" w:rsidRPr="000D0FD7" w:rsidRDefault="00D26A33" w:rsidP="00D26A33">
      <w:pPr>
        <w:spacing w:line="480" w:lineRule="auto"/>
        <w:rPr>
          <w:rFonts w:ascii="Arial" w:hAnsi="Arial" w:cs="Arial"/>
          <w:bCs/>
        </w:rPr>
      </w:pPr>
      <w:r w:rsidRPr="000D0FD7">
        <w:rPr>
          <w:rFonts w:ascii="Arial" w:hAnsi="Arial" w:cs="Arial"/>
          <w:bCs/>
        </w:rPr>
        <w:t xml:space="preserve">Wild-type </w:t>
      </w:r>
      <w:r w:rsidRPr="000D0FD7">
        <w:rPr>
          <w:rFonts w:ascii="Arial" w:hAnsi="Arial" w:cs="Arial"/>
          <w:bCs/>
          <w:i/>
        </w:rPr>
        <w:t>L. reuteri</w:t>
      </w:r>
      <w:r w:rsidRPr="000D0FD7">
        <w:rPr>
          <w:rFonts w:ascii="Arial" w:hAnsi="Arial" w:cs="Arial"/>
          <w:bCs/>
        </w:rPr>
        <w:t xml:space="preserve"> were grown anaerobically in 5 ml of MEI-C broth overnight at 37°C. 300 µl of the overnight culture was used to inoculate four tubes containing 15 ml of anaerobic MEI-C broth, and the cultures were grown anaerobically at 37°C to mid log phase (A</w:t>
      </w:r>
      <w:r w:rsidRPr="000D0FD7">
        <w:rPr>
          <w:rFonts w:ascii="Arial" w:hAnsi="Arial" w:cs="Arial"/>
          <w:bCs/>
          <w:vertAlign w:val="subscript"/>
        </w:rPr>
        <w:t>600</w:t>
      </w:r>
      <w:r w:rsidRPr="000D0FD7">
        <w:rPr>
          <w:rFonts w:ascii="Arial" w:hAnsi="Arial" w:cs="Arial"/>
          <w:bCs/>
        </w:rPr>
        <w:t xml:space="preserve"> = 0.35). HOCl (1.25 mM) or H</w:t>
      </w:r>
      <w:r w:rsidRPr="003B0634">
        <w:rPr>
          <w:rFonts w:ascii="Arial" w:hAnsi="Arial" w:cs="Arial"/>
          <w:bCs/>
          <w:vertAlign w:val="subscript"/>
        </w:rPr>
        <w:t>2</w:t>
      </w:r>
      <w:r w:rsidRPr="000D0FD7">
        <w:rPr>
          <w:rFonts w:ascii="Arial" w:hAnsi="Arial" w:cs="Arial"/>
          <w:bCs/>
        </w:rPr>
        <w:t>O</w:t>
      </w:r>
      <w:r w:rsidRPr="003B0634">
        <w:rPr>
          <w:rFonts w:ascii="Arial" w:hAnsi="Arial" w:cs="Arial"/>
          <w:bCs/>
          <w:vertAlign w:val="subscript"/>
        </w:rPr>
        <w:t>2</w:t>
      </w:r>
      <w:r w:rsidRPr="000D0FD7">
        <w:rPr>
          <w:rFonts w:ascii="Arial" w:hAnsi="Arial" w:cs="Arial"/>
          <w:bCs/>
        </w:rPr>
        <w:t xml:space="preserve"> (0.12 mM) were added anaerobically to 3 of the 4 tubes and incubation was continued at 37°C. Cells (7 ml) were harvested at 0 min (no addition of stress; the tube which did not receive any oxidant), 5 min, 15 min and 30 min after addition of oxidants by mixing with 7 ml ice-cold isopropanol anaerobically to stop transcription, and then removing the samples from the anaerobic chamber and centrifuging at 1500 x g for 15 minutes at 4°C. The supernatant was discarded and the pellet was resuspended in the remaining isopropanol and transferred to 1.5 ml microfuge tubes. The cells were then centrifuged at 4000 x g for 10 minutes at 4°C. The supernatant was removed completely and the samples were stored at -80°C for further processing. Total RNA was extracted using the RiboPure™ RNA Purification Kit for bacteria (Ambion) following the manufacturer’s protocol. All RNA samples were DNAse treated with the optional DNAse treatment kit provided with the Ambion RiboPure Bacteria kit to remove any contaminating genomic DNA. Each stress treatment experiment was repeated in triplicate.</w:t>
      </w:r>
    </w:p>
    <w:p w14:paraId="68407551" w14:textId="77777777" w:rsidR="00D26A33" w:rsidRPr="000D0FD7" w:rsidRDefault="00D26A33" w:rsidP="00D26A33">
      <w:pPr>
        <w:spacing w:line="480" w:lineRule="auto"/>
        <w:rPr>
          <w:rFonts w:ascii="Arial" w:hAnsi="Arial" w:cs="Arial"/>
          <w:bCs/>
        </w:rPr>
      </w:pPr>
    </w:p>
    <w:p w14:paraId="0BE189CF" w14:textId="0B01F7A6" w:rsidR="00D26A33" w:rsidRPr="000D0FD7" w:rsidRDefault="00D26A33" w:rsidP="00D26A33">
      <w:pPr>
        <w:spacing w:line="480" w:lineRule="auto"/>
        <w:rPr>
          <w:rFonts w:ascii="Arial" w:hAnsi="Arial" w:cs="Arial"/>
          <w:bCs/>
        </w:rPr>
      </w:pPr>
      <w:r w:rsidRPr="000D0FD7">
        <w:rPr>
          <w:rFonts w:ascii="Arial" w:hAnsi="Arial" w:cs="Arial"/>
          <w:bCs/>
        </w:rPr>
        <w:t xml:space="preserve">RNA-sequencing was performed on the Illumina HiSeq2500 using the Rapid Run v2 sequencing chemistry and flow cells as described by the manufacturer (Illumina Inc., San Diego, CA).  Briefly, the quality of the total RNA was assessed using the Agilent 2100 Bioanalyzer.  RNA with a RNA Integrity Number (RIN) of 7.0 or above was used </w:t>
      </w:r>
      <w:r w:rsidRPr="000D0FD7">
        <w:rPr>
          <w:rFonts w:ascii="Arial" w:hAnsi="Arial" w:cs="Arial"/>
          <w:bCs/>
        </w:rPr>
        <w:lastRenderedPageBreak/>
        <w:t xml:space="preserve">for sequencing library preparation. We used the Agilent SureSelect Strand Specific mRNA library kit as per the manufacturer’s instructions (Agilent, Santa Clara, CA).  Cluster generation was performed according to the manufacturers recommendations for onboard clustering (Illumina).  Paired end 50 bp sequencing runs were used to allow for better alignment of the sequences to the reference genome. </w:t>
      </w:r>
    </w:p>
    <w:p w14:paraId="66707475" w14:textId="77777777" w:rsidR="00D26A33" w:rsidRPr="000D0FD7" w:rsidRDefault="00D26A33" w:rsidP="00D26A33">
      <w:pPr>
        <w:spacing w:line="480" w:lineRule="auto"/>
        <w:rPr>
          <w:rFonts w:ascii="Arial" w:hAnsi="Arial" w:cs="Arial"/>
          <w:bCs/>
        </w:rPr>
      </w:pPr>
    </w:p>
    <w:p w14:paraId="0330976E" w14:textId="77777777" w:rsidR="00D26A33" w:rsidRPr="000D0FD7" w:rsidRDefault="00D26A33" w:rsidP="00D26A33">
      <w:pPr>
        <w:spacing w:line="480" w:lineRule="auto"/>
        <w:rPr>
          <w:rFonts w:ascii="Arial" w:hAnsi="Arial" w:cs="Arial"/>
          <w:b/>
          <w:bCs/>
        </w:rPr>
      </w:pPr>
      <w:r w:rsidRPr="000D0FD7">
        <w:rPr>
          <w:rFonts w:ascii="Arial" w:hAnsi="Arial" w:cs="Arial"/>
          <w:b/>
          <w:bCs/>
        </w:rPr>
        <w:t>RNA-Seq Analysis</w:t>
      </w:r>
    </w:p>
    <w:p w14:paraId="7A2E1227" w14:textId="16590CFF" w:rsidR="00D26A33" w:rsidRPr="000D0FD7" w:rsidRDefault="00D26A33" w:rsidP="00D26A33">
      <w:pPr>
        <w:spacing w:line="480" w:lineRule="auto"/>
        <w:rPr>
          <w:rFonts w:ascii="Arial" w:hAnsi="Arial" w:cs="Arial"/>
          <w:bCs/>
        </w:rPr>
      </w:pPr>
      <w:r w:rsidRPr="000D0FD7">
        <w:rPr>
          <w:rFonts w:ascii="Arial" w:hAnsi="Arial" w:cs="Arial"/>
          <w:bCs/>
        </w:rPr>
        <w:t xml:space="preserve">The quality of FASTQ files were evaluated using FASTQC </w:t>
      </w:r>
      <w:r w:rsidRPr="000D0FD7">
        <w:rPr>
          <w:rFonts w:ascii="Arial" w:hAnsi="Arial" w:cs="Arial"/>
          <w:bCs/>
        </w:rPr>
        <w:fldChar w:fldCharType="begin"/>
      </w:r>
      <w:r w:rsidR="00BA63A7">
        <w:rPr>
          <w:rFonts w:ascii="Arial" w:hAnsi="Arial" w:cs="Arial"/>
          <w:bCs/>
        </w:rPr>
        <w:instrText xml:space="preserve"> ADDIN EN.CITE &lt;EndNote&gt;&lt;Cite&gt;&lt;Author&gt;Andrews&lt;/Author&gt;&lt;Year&gt;2012&lt;/Year&gt;&lt;RecNum&gt;278&lt;/RecNum&gt;&lt;DisplayText&gt;(1)&lt;/DisplayText&gt;&lt;record&gt;&lt;rec-number&gt;278&lt;/rec-number&gt;&lt;foreign-keys&gt;&lt;key app="EN" db-id="0r20axdpc2vdxyer2d5vzwrke9d0zxztazrf" timestamp="1548863124"&gt;278&lt;/key&gt;&lt;/foreign-keys&gt;&lt;ref-type name="Journal Article"&gt;17&lt;/ref-type&gt;&lt;contributors&gt;&lt;authors&gt;&lt;author&gt;Andrews, S&lt;/author&gt;&lt;/authors&gt;&lt;/contributors&gt;&lt;titles&gt;&lt;title&gt;FastQC: A quality control application for high throughput sequence data&lt;/title&gt;&lt;secondary-title&gt;Babraham Institute Project page: http://www. bioinformatics. bbsrc. ac. uk/projects/fastqc&lt;/secondary-title&gt;&lt;/titles&gt;&lt;periodical&gt;&lt;full-title&gt;Babraham Institute Project page: http://www. bioinformatics. bbsrc. ac. uk/projects/fastqc&lt;/full-title&gt;&lt;/periodical&gt;&lt;dates&gt;&lt;year&gt;2012&lt;/year&gt;&lt;/dates&gt;&lt;urls&gt;&lt;/urls&gt;&lt;/record&gt;&lt;/Cite&gt;&lt;/EndNote&gt;</w:instrText>
      </w:r>
      <w:r w:rsidRPr="000D0FD7">
        <w:rPr>
          <w:rFonts w:ascii="Arial" w:hAnsi="Arial" w:cs="Arial"/>
          <w:bCs/>
        </w:rPr>
        <w:fldChar w:fldCharType="separate"/>
      </w:r>
      <w:r w:rsidR="00BA63A7">
        <w:rPr>
          <w:rFonts w:ascii="Arial" w:hAnsi="Arial" w:cs="Arial"/>
          <w:bCs/>
          <w:noProof/>
        </w:rPr>
        <w:t>(1)</w:t>
      </w:r>
      <w:r w:rsidRPr="000D0FD7">
        <w:rPr>
          <w:rFonts w:ascii="Arial" w:hAnsi="Arial" w:cs="Arial"/>
          <w:bCs/>
        </w:rPr>
        <w:fldChar w:fldCharType="end"/>
      </w:r>
      <w:r w:rsidRPr="000D0FD7">
        <w:rPr>
          <w:rFonts w:ascii="Arial" w:hAnsi="Arial" w:cs="Arial"/>
          <w:bCs/>
        </w:rPr>
        <w:t xml:space="preserve">.  Reads were trimmed at 50 bases and further QC filtering was performed using tool Trimmomatic with the following settings: CROP:50 LEADING:3 TRAILING:3 SLIDINGWINDOW:40:15 MINLEN:40 </w:t>
      </w:r>
      <w:r w:rsidRPr="000D0FD7">
        <w:rPr>
          <w:rFonts w:ascii="Arial" w:hAnsi="Arial" w:cs="Arial"/>
          <w:bCs/>
        </w:rPr>
        <w:fldChar w:fldCharType="begin">
          <w:fldData xml:space="preserve">PEVuZE5vdGU+PENpdGU+PEF1dGhvcj5Cb2xnZXI8L0F1dGhvcj48WWVhcj4yMDE0PC9ZZWFyPjxS
ZWNOdW0+Mjc5PC9SZWNOdW0+PERpc3BsYXlUZXh0PigyKTwvRGlzcGxheVRleHQ+PHJlY29yZD48
cmVjLW51bWJlcj4yNzk8L3JlYy1udW1iZXI+PGZvcmVpZ24ta2V5cz48a2V5IGFwcD0iRU4iIGRi
LWlkPSIwcjIwYXhkcGMydmR4eWVyMmQ1dnp3cmtlOWQwenh6dGF6cmYiIHRpbWVzdGFtcD0iMTU0
ODg2MzE2OCI+Mjc5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LzA0LzA0PC9lZGl0aW9uPjxrZXl3b3Jkcz48a2V5d29yZD5Db21wdXRhdGlvbmFsIEJpb2xvZ3k8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</w:fldData>
        </w:fldChar>
      </w:r>
      <w:r w:rsidR="00BA63A7">
        <w:rPr>
          <w:rFonts w:ascii="Arial" w:hAnsi="Arial" w:cs="Arial"/>
          <w:bCs/>
        </w:rPr>
        <w:instrText xml:space="preserve"> ADDIN EN.CITE </w:instrText>
      </w:r>
      <w:r w:rsidR="00BA63A7">
        <w:rPr>
          <w:rFonts w:ascii="Arial" w:hAnsi="Arial" w:cs="Arial"/>
          <w:bCs/>
        </w:rPr>
        <w:fldChar w:fldCharType="begin">
          <w:fldData xml:space="preserve">PEVuZE5vdGU+PENpdGU+PEF1dGhvcj5Cb2xnZXI8L0F1dGhvcj48WWVhcj4yMDE0PC9ZZWFyPjxS
ZWNOdW0+Mjc5PC9SZWNOdW0+PERpc3BsYXlUZXh0PigyKTwvRGlzcGxheVRleHQ+PHJlY29yZD48
cmVjLW51bWJlcj4yNzk8L3JlYy1udW1iZXI+PGZvcmVpZ24ta2V5cz48a2V5IGFwcD0iRU4iIGRi
LWlkPSIwcjIwYXhkcGMydmR4eWVyMmQ1dnp3cmtlOWQwenh6dGF6cmYiIHRpbWVzdGFtcD0iMTU0
ODg2MzE2OCI+Mjc5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LzA0LzA0PC9lZGl0aW9uPjxrZXl3b3Jkcz48a2V5d29yZD5Db21wdXRhdGlvbmFsIEJpb2xvZ3k8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</w:fldData>
        </w:fldChar>
      </w:r>
      <w:r w:rsidR="00BA63A7">
        <w:rPr>
          <w:rFonts w:ascii="Arial" w:hAnsi="Arial" w:cs="Arial"/>
          <w:bCs/>
        </w:rPr>
        <w:instrText xml:space="preserve"> ADDIN EN.CITE.DATA </w:instrText>
      </w:r>
      <w:r w:rsidR="00BA63A7">
        <w:rPr>
          <w:rFonts w:ascii="Arial" w:hAnsi="Arial" w:cs="Arial"/>
          <w:bCs/>
        </w:rPr>
      </w:r>
      <w:r w:rsidR="00BA63A7">
        <w:rPr>
          <w:rFonts w:ascii="Arial" w:hAnsi="Arial" w:cs="Arial"/>
          <w:bCs/>
        </w:rPr>
        <w:fldChar w:fldCharType="end"/>
      </w:r>
      <w:r w:rsidRPr="000D0FD7">
        <w:rPr>
          <w:rFonts w:ascii="Arial" w:hAnsi="Arial" w:cs="Arial"/>
          <w:bCs/>
        </w:rPr>
      </w:r>
      <w:r w:rsidRPr="000D0FD7">
        <w:rPr>
          <w:rFonts w:ascii="Arial" w:hAnsi="Arial" w:cs="Arial"/>
          <w:bCs/>
        </w:rPr>
        <w:fldChar w:fldCharType="separate"/>
      </w:r>
      <w:r w:rsidR="00BA63A7">
        <w:rPr>
          <w:rFonts w:ascii="Arial" w:hAnsi="Arial" w:cs="Arial"/>
          <w:bCs/>
          <w:noProof/>
        </w:rPr>
        <w:t>(2)</w:t>
      </w:r>
      <w:r w:rsidRPr="000D0FD7">
        <w:rPr>
          <w:rFonts w:ascii="Arial" w:hAnsi="Arial" w:cs="Arial"/>
          <w:bCs/>
        </w:rPr>
        <w:fldChar w:fldCharType="end"/>
      </w:r>
      <w:r w:rsidRPr="000D0FD7">
        <w:rPr>
          <w:rFonts w:ascii="Arial" w:hAnsi="Arial" w:cs="Arial"/>
          <w:bCs/>
        </w:rPr>
        <w:t xml:space="preserve">.  Read mapping and transcript abundance measurement was performed using EDGE_pro which is designed for prokaryotic gene expression data analysis </w:t>
      </w:r>
      <w:r w:rsidRPr="000D0FD7">
        <w:rPr>
          <w:rFonts w:ascii="Arial" w:hAnsi="Arial" w:cs="Arial"/>
          <w:bCs/>
        </w:rPr>
        <w:fldChar w:fldCharType="begin"/>
      </w:r>
      <w:r w:rsidR="00BA63A7">
        <w:rPr>
          <w:rFonts w:ascii="Arial" w:hAnsi="Arial" w:cs="Arial"/>
          <w:bCs/>
        </w:rPr>
        <w:instrText xml:space="preserve"> ADDIN EN.CITE &lt;EndNote&gt;&lt;Cite&gt;&lt;Author&gt;Magoc&lt;/Author&gt;&lt;Year&gt;2013&lt;/Year&gt;&lt;RecNum&gt;280&lt;/RecNum&gt;&lt;DisplayText&gt;(3)&lt;/DisplayText&gt;&lt;record&gt;&lt;rec-number&gt;280&lt;/rec-number&gt;&lt;foreign-keys&gt;&lt;key app="EN" db-id="0r20axdpc2vdxyer2d5vzwrke9d0zxztazrf" timestamp="1548863231"&gt;280&lt;/key&gt;&lt;/foreign-keys&gt;&lt;ref-type name="Journal Article"&gt;17&lt;/ref-type&gt;&lt;contributors&gt;&lt;authors&gt;&lt;author&gt;Magoc, T.&lt;/author&gt;&lt;author&gt;Wood, D.&lt;/author&gt;&lt;author&gt;Salzberg, S. L.&lt;/author&gt;&lt;/authors&gt;&lt;/contributors&gt;&lt;auth-address&gt;Center for Computational Biology, McKusick-Nathans Institute of Genetic Medicine, Johns Hopkins University School of Medicine, Baltimore, MD, USA.&lt;/auth-address&gt;&lt;titles&gt;&lt;title&gt;EDGE-pro: Estimated Degree of Gene Expression in Prokaryotic Genomes&lt;/title&gt;&lt;secondary-title&gt;Evol Bioinform Online&lt;/secondary-title&gt;&lt;/titles&gt;&lt;periodical&gt;&lt;full-title&gt;Evol Bioinform Online&lt;/full-title&gt;&lt;/periodical&gt;&lt;pages&gt;127-36&lt;/pages&gt;&lt;volume&gt;9&lt;/volume&gt;&lt;edition&gt;2013/03/28&lt;/edition&gt;&lt;keywords&gt;&lt;keyword&gt;RNA-seq&lt;/keyword&gt;&lt;keyword&gt;bacteria&lt;/keyword&gt;&lt;keyword&gt;gene expression&lt;/keyword&gt;&lt;keyword&gt;prokaryotes&lt;/keyword&gt;&lt;/keywords&gt;&lt;dates&gt;&lt;year&gt;2013&lt;/year&gt;&lt;/dates&gt;&lt;isbn&gt;1176-9343 (Print)&amp;#xD;1176-9343 (Linking)&lt;/isbn&gt;&lt;accession-num&gt;23531787&lt;/accession-num&gt;&lt;urls&gt;&lt;related-urls&gt;&lt;url&gt;https://www.ncbi.nlm.nih.gov/pubmed/23531787&lt;/url&gt;&lt;/related-urls&gt;&lt;/urls&gt;&lt;custom2&gt;PMC3603529&lt;/custom2&gt;&lt;electronic-resource-num&gt;10.4137/EBO.S11250&lt;/electronic-resource-num&gt;&lt;/record&gt;&lt;/Cite&gt;&lt;/EndNote&gt;</w:instrText>
      </w:r>
      <w:r w:rsidRPr="000D0FD7">
        <w:rPr>
          <w:rFonts w:ascii="Arial" w:hAnsi="Arial" w:cs="Arial"/>
          <w:bCs/>
        </w:rPr>
        <w:fldChar w:fldCharType="separate"/>
      </w:r>
      <w:r w:rsidR="00BA63A7">
        <w:rPr>
          <w:rFonts w:ascii="Arial" w:hAnsi="Arial" w:cs="Arial"/>
          <w:bCs/>
          <w:noProof/>
        </w:rPr>
        <w:t>(3)</w:t>
      </w:r>
      <w:r w:rsidRPr="000D0FD7">
        <w:rPr>
          <w:rFonts w:ascii="Arial" w:hAnsi="Arial" w:cs="Arial"/>
          <w:bCs/>
        </w:rPr>
        <w:fldChar w:fldCharType="end"/>
      </w:r>
      <w:r w:rsidRPr="000D0FD7">
        <w:rPr>
          <w:rFonts w:ascii="Arial" w:hAnsi="Arial" w:cs="Arial"/>
          <w:bCs/>
        </w:rPr>
        <w:t>. EDGE_pro internally uses Bowtie2 for read mapping.  Read count tables were imported into R for normalization, variance stabilization (rlog method) and differential expression analysis (multiple testing correction with the Benjamini-Hochberg method</w:t>
      </w:r>
      <w:r w:rsidR="004E7292">
        <w:rPr>
          <w:rFonts w:ascii="Arial" w:hAnsi="Arial" w:cs="Arial"/>
          <w:bCs/>
        </w:rPr>
        <w:t xml:space="preserve"> are provided, Bonferroni correction was used in the text</w:t>
      </w:r>
      <w:r w:rsidRPr="000D0FD7">
        <w:rPr>
          <w:rFonts w:ascii="Arial" w:hAnsi="Arial" w:cs="Arial"/>
          <w:bCs/>
        </w:rPr>
        <w:t xml:space="preserve">) using DESeq2 </w:t>
      </w:r>
      <w:r w:rsidRPr="000D0FD7">
        <w:rPr>
          <w:rFonts w:ascii="Arial" w:hAnsi="Arial" w:cs="Arial"/>
          <w:bCs/>
        </w:rPr>
        <w:fldChar w:fldCharType="begin"/>
      </w:r>
      <w:r w:rsidR="00BA63A7">
        <w:rPr>
          <w:rFonts w:ascii="Arial" w:hAnsi="Arial" w:cs="Arial"/>
          <w:bCs/>
        </w:rPr>
        <w:instrText xml:space="preserve"> ADDIN EN.CITE &lt;EndNote&gt;&lt;Cite&gt;&lt;Author&gt;Love&lt;/Author&gt;&lt;Year&gt;2014&lt;/Year&gt;&lt;RecNum&gt;277&lt;/RecNum&gt;&lt;DisplayText&gt;(4)&lt;/DisplayText&gt;&lt;record&gt;&lt;rec-number&gt;277&lt;/rec-number&gt;&lt;foreign-keys&gt;&lt;key app="EN" db-id="0r20axdpc2vdxyer2d5vzwrke9d0zxztazrf" timestamp="1548861334"&gt;27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D0FD7">
        <w:rPr>
          <w:rFonts w:ascii="Arial" w:hAnsi="Arial" w:cs="Arial"/>
          <w:bCs/>
        </w:rPr>
        <w:fldChar w:fldCharType="separate"/>
      </w:r>
      <w:r w:rsidR="00BA63A7">
        <w:rPr>
          <w:rFonts w:ascii="Arial" w:hAnsi="Arial" w:cs="Arial"/>
          <w:bCs/>
          <w:noProof/>
        </w:rPr>
        <w:t>(4)</w:t>
      </w:r>
      <w:r w:rsidRPr="000D0FD7">
        <w:rPr>
          <w:rFonts w:ascii="Arial" w:hAnsi="Arial" w:cs="Arial"/>
          <w:bCs/>
        </w:rPr>
        <w:fldChar w:fldCharType="end"/>
      </w:r>
      <w:r w:rsidRPr="000D0FD7">
        <w:rPr>
          <w:rFonts w:ascii="Arial" w:hAnsi="Arial" w:cs="Arial"/>
          <w:bCs/>
        </w:rPr>
        <w:t xml:space="preserve">. </w:t>
      </w:r>
      <w:r w:rsidR="00350813" w:rsidRPr="00350813">
        <w:rPr>
          <w:rFonts w:ascii="Arial" w:hAnsi="Arial" w:cs="Arial"/>
          <w:bCs/>
        </w:rPr>
        <w:t>For differential expression analysis, the baseline samples for both the H</w:t>
      </w:r>
      <w:r w:rsidR="00350813" w:rsidRPr="00350813">
        <w:rPr>
          <w:rFonts w:ascii="Arial" w:hAnsi="Arial" w:cs="Arial"/>
          <w:bCs/>
          <w:vertAlign w:val="subscript"/>
        </w:rPr>
        <w:t>2</w:t>
      </w:r>
      <w:r w:rsidR="00350813" w:rsidRPr="00350813">
        <w:rPr>
          <w:rFonts w:ascii="Arial" w:hAnsi="Arial" w:cs="Arial"/>
          <w:bCs/>
        </w:rPr>
        <w:t>O</w:t>
      </w:r>
      <w:r w:rsidR="00350813" w:rsidRPr="00350813">
        <w:rPr>
          <w:rFonts w:ascii="Arial" w:hAnsi="Arial" w:cs="Arial"/>
          <w:bCs/>
          <w:vertAlign w:val="subscript"/>
        </w:rPr>
        <w:t>2</w:t>
      </w:r>
      <w:r w:rsidR="00350813" w:rsidRPr="00350813">
        <w:rPr>
          <w:rFonts w:ascii="Arial" w:hAnsi="Arial" w:cs="Arial"/>
          <w:bCs/>
        </w:rPr>
        <w:t xml:space="preserve"> and HOCl cultures were combined (n = 6 replicates for baseline samples); for all other groups (treatment/time-point combinations), there were three replicates each.</w:t>
      </w:r>
      <w:r w:rsidRPr="000D0FD7">
        <w:rPr>
          <w:rFonts w:ascii="Arial" w:hAnsi="Arial" w:cs="Arial"/>
          <w:bCs/>
        </w:rPr>
        <w:t xml:space="preserve"> Downstream analysis (PCA, clustered heat maps, visualizations) were performed using Matlab (The MathWorks, Natick MA, USA).</w:t>
      </w:r>
    </w:p>
    <w:p w14:paraId="547B4F0A" w14:textId="77777777" w:rsidR="00D26A33" w:rsidRPr="000D0FD7" w:rsidRDefault="00D26A33" w:rsidP="00D26A33">
      <w:pPr>
        <w:spacing w:line="480" w:lineRule="auto"/>
        <w:rPr>
          <w:rFonts w:ascii="Arial" w:hAnsi="Arial" w:cs="Arial"/>
          <w:bCs/>
        </w:rPr>
      </w:pPr>
    </w:p>
    <w:p w14:paraId="1994208E" w14:textId="77777777" w:rsidR="00D26A33" w:rsidRPr="000D0FD7" w:rsidRDefault="00D26A33" w:rsidP="00D26A33">
      <w:pPr>
        <w:spacing w:line="480" w:lineRule="auto"/>
        <w:rPr>
          <w:rFonts w:ascii="Arial" w:hAnsi="Arial" w:cs="Arial"/>
          <w:b/>
          <w:bCs/>
        </w:rPr>
      </w:pPr>
      <w:r w:rsidRPr="000D0FD7">
        <w:rPr>
          <w:rFonts w:ascii="Arial" w:hAnsi="Arial" w:cs="Arial"/>
          <w:b/>
          <w:bCs/>
        </w:rPr>
        <w:t>Quantitative reverse transcription PCR</w:t>
      </w:r>
    </w:p>
    <w:p w14:paraId="62B1ACF8" w14:textId="1296B62D" w:rsidR="00D26A33" w:rsidRPr="000D0FD7" w:rsidRDefault="00D26A33" w:rsidP="00D26A33">
      <w:pPr>
        <w:spacing w:line="480" w:lineRule="auto"/>
        <w:rPr>
          <w:rFonts w:ascii="Arial" w:hAnsi="Arial" w:cs="Arial"/>
          <w:bCs/>
        </w:rPr>
      </w:pPr>
      <w:r w:rsidRPr="000D0FD7">
        <w:rPr>
          <w:rFonts w:ascii="Arial" w:hAnsi="Arial" w:cs="Arial"/>
          <w:bCs/>
        </w:rPr>
        <w:lastRenderedPageBreak/>
        <w:t xml:space="preserve">300 µl of an overnight culture of </w:t>
      </w:r>
      <w:r w:rsidRPr="000D0FD7">
        <w:rPr>
          <w:rFonts w:ascii="Arial" w:hAnsi="Arial" w:cs="Arial"/>
          <w:bCs/>
          <w:i/>
        </w:rPr>
        <w:t xml:space="preserve">L. reuteri </w:t>
      </w:r>
      <w:r w:rsidRPr="000D0FD7">
        <w:rPr>
          <w:rFonts w:ascii="Arial" w:hAnsi="Arial" w:cs="Arial"/>
          <w:bCs/>
        </w:rPr>
        <w:t xml:space="preserve">cells </w:t>
      </w:r>
      <w:r w:rsidR="00AB6AD8">
        <w:rPr>
          <w:rFonts w:ascii="Arial" w:hAnsi="Arial" w:cs="Arial"/>
          <w:bCs/>
        </w:rPr>
        <w:t>was</w:t>
      </w:r>
      <w:r w:rsidR="00AB6AD8" w:rsidRPr="000D0FD7">
        <w:rPr>
          <w:rFonts w:ascii="Arial" w:hAnsi="Arial" w:cs="Arial"/>
          <w:bCs/>
        </w:rPr>
        <w:t xml:space="preserve"> </w:t>
      </w:r>
      <w:r w:rsidRPr="000D0FD7">
        <w:rPr>
          <w:rFonts w:ascii="Arial" w:hAnsi="Arial" w:cs="Arial"/>
          <w:bCs/>
        </w:rPr>
        <w:t>used to inoculate 15 ml of MEI-C medium. Cells were grown either anaerobically or microaerobically to mid log phase (A</w:t>
      </w:r>
      <w:r w:rsidRPr="000D0FD7">
        <w:rPr>
          <w:rFonts w:ascii="Arial" w:hAnsi="Arial" w:cs="Arial"/>
          <w:bCs/>
          <w:vertAlign w:val="subscript"/>
        </w:rPr>
        <w:t>600</w:t>
      </w:r>
      <w:r w:rsidRPr="000D0FD7">
        <w:rPr>
          <w:rFonts w:ascii="Arial" w:hAnsi="Arial" w:cs="Arial"/>
          <w:bCs/>
        </w:rPr>
        <w:t xml:space="preserve"> = 0.35) and then stressed with 0.625 mM, 1.25 mM</w:t>
      </w:r>
      <w:r w:rsidR="005F4526">
        <w:rPr>
          <w:rFonts w:ascii="Arial" w:hAnsi="Arial" w:cs="Arial"/>
          <w:bCs/>
        </w:rPr>
        <w:t>,</w:t>
      </w:r>
      <w:r w:rsidRPr="000D0FD7">
        <w:rPr>
          <w:rFonts w:ascii="Arial" w:hAnsi="Arial" w:cs="Arial"/>
          <w:bCs/>
        </w:rPr>
        <w:t xml:space="preserve"> </w:t>
      </w:r>
      <w:r w:rsidR="005F4526">
        <w:rPr>
          <w:rFonts w:ascii="Arial" w:hAnsi="Arial" w:cs="Arial"/>
          <w:bCs/>
        </w:rPr>
        <w:t>or</w:t>
      </w:r>
      <w:r w:rsidR="005F4526" w:rsidRPr="000D0FD7">
        <w:rPr>
          <w:rFonts w:ascii="Arial" w:hAnsi="Arial" w:cs="Arial"/>
          <w:bCs/>
        </w:rPr>
        <w:t xml:space="preserve"> </w:t>
      </w:r>
      <w:r w:rsidRPr="000D0FD7">
        <w:rPr>
          <w:rFonts w:ascii="Arial" w:hAnsi="Arial" w:cs="Arial"/>
          <w:bCs/>
        </w:rPr>
        <w:t>2.5 mM HOCl, or 0.06 mM, 0.12 mM</w:t>
      </w:r>
      <w:r w:rsidR="005F4526">
        <w:rPr>
          <w:rFonts w:ascii="Arial" w:hAnsi="Arial" w:cs="Arial"/>
          <w:bCs/>
        </w:rPr>
        <w:t>,</w:t>
      </w:r>
      <w:r w:rsidRPr="000D0FD7">
        <w:rPr>
          <w:rFonts w:ascii="Arial" w:hAnsi="Arial" w:cs="Arial"/>
          <w:bCs/>
        </w:rPr>
        <w:t xml:space="preserve"> </w:t>
      </w:r>
      <w:r w:rsidR="005F4526">
        <w:rPr>
          <w:rFonts w:ascii="Arial" w:hAnsi="Arial" w:cs="Arial"/>
          <w:bCs/>
        </w:rPr>
        <w:t>or</w:t>
      </w:r>
      <w:r w:rsidR="005F4526" w:rsidRPr="000D0FD7">
        <w:rPr>
          <w:rFonts w:ascii="Arial" w:hAnsi="Arial" w:cs="Arial"/>
          <w:bCs/>
        </w:rPr>
        <w:t xml:space="preserve"> </w:t>
      </w:r>
      <w:r w:rsidRPr="000D0FD7">
        <w:rPr>
          <w:rFonts w:ascii="Arial" w:hAnsi="Arial" w:cs="Arial"/>
          <w:bCs/>
        </w:rPr>
        <w:t>0.24 mM H</w:t>
      </w:r>
      <w:r w:rsidRPr="000D0FD7">
        <w:rPr>
          <w:rFonts w:ascii="Arial" w:hAnsi="Arial" w:cs="Arial"/>
          <w:bCs/>
          <w:vertAlign w:val="subscript"/>
        </w:rPr>
        <w:t>2</w:t>
      </w:r>
      <w:r w:rsidRPr="000D0FD7">
        <w:rPr>
          <w:rFonts w:ascii="Arial" w:hAnsi="Arial" w:cs="Arial"/>
          <w:bCs/>
        </w:rPr>
        <w:t>O</w:t>
      </w:r>
      <w:r w:rsidRPr="000D0FD7">
        <w:rPr>
          <w:rFonts w:ascii="Arial" w:hAnsi="Arial" w:cs="Arial"/>
          <w:bCs/>
          <w:vertAlign w:val="subscript"/>
        </w:rPr>
        <w:t>2</w:t>
      </w:r>
      <w:r w:rsidRPr="000D0FD7">
        <w:rPr>
          <w:rFonts w:ascii="Arial" w:hAnsi="Arial" w:cs="Arial"/>
          <w:bCs/>
        </w:rPr>
        <w:t xml:space="preserve">. Cells were harvested at 0 min (no treatment) and at </w:t>
      </w:r>
      <w:r w:rsidR="005F4526">
        <w:rPr>
          <w:rFonts w:ascii="Arial" w:hAnsi="Arial" w:cs="Arial"/>
          <w:bCs/>
        </w:rPr>
        <w:t xml:space="preserve">5, </w:t>
      </w:r>
      <w:r w:rsidRPr="000D0FD7">
        <w:rPr>
          <w:rFonts w:ascii="Arial" w:hAnsi="Arial" w:cs="Arial"/>
          <w:bCs/>
        </w:rPr>
        <w:t>15</w:t>
      </w:r>
      <w:r w:rsidR="005F4526">
        <w:rPr>
          <w:rFonts w:ascii="Arial" w:hAnsi="Arial" w:cs="Arial"/>
          <w:bCs/>
        </w:rPr>
        <w:t>, or 30</w:t>
      </w:r>
      <w:r w:rsidRPr="000D0FD7">
        <w:rPr>
          <w:rFonts w:ascii="Arial" w:hAnsi="Arial" w:cs="Arial"/>
          <w:bCs/>
        </w:rPr>
        <w:t xml:space="preserve"> min post treatment by adding 7 ml of culture to 7 ml of ice-cold isopropanol. Total RNA was extracted from frozen </w:t>
      </w:r>
      <w:r w:rsidRPr="000D0FD7">
        <w:rPr>
          <w:rFonts w:ascii="Arial" w:hAnsi="Arial" w:cs="Arial"/>
          <w:bCs/>
          <w:i/>
        </w:rPr>
        <w:t>L.</w:t>
      </w:r>
      <w:r w:rsidRPr="000D0FD7">
        <w:rPr>
          <w:rFonts w:ascii="Arial" w:hAnsi="Arial" w:cs="Arial"/>
          <w:bCs/>
        </w:rPr>
        <w:t xml:space="preserve"> </w:t>
      </w:r>
      <w:r w:rsidRPr="000D0FD7">
        <w:rPr>
          <w:rFonts w:ascii="Arial" w:hAnsi="Arial" w:cs="Arial"/>
          <w:bCs/>
          <w:i/>
        </w:rPr>
        <w:t>reuteri</w:t>
      </w:r>
      <w:r w:rsidRPr="000D0FD7">
        <w:rPr>
          <w:rFonts w:ascii="Arial" w:hAnsi="Arial" w:cs="Arial"/>
          <w:bCs/>
        </w:rPr>
        <w:t xml:space="preserve"> cells as described above for RNA sequencing. Reverse transcription was carried out to synthesize cDNA from mRNA using the SuperScript</w:t>
      </w:r>
      <w:r w:rsidRPr="000D0FD7">
        <w:rPr>
          <w:rFonts w:ascii="Arial" w:hAnsi="Arial" w:cs="Arial"/>
          <w:bCs/>
          <w:vertAlign w:val="superscript"/>
        </w:rPr>
        <w:t>TM</w:t>
      </w:r>
      <w:r w:rsidRPr="000D0FD7">
        <w:rPr>
          <w:rFonts w:ascii="Arial" w:hAnsi="Arial" w:cs="Arial"/>
          <w:bCs/>
        </w:rPr>
        <w:t xml:space="preserve"> IV VILO</w:t>
      </w:r>
      <w:r w:rsidRPr="000D0FD7">
        <w:rPr>
          <w:rFonts w:ascii="Arial" w:hAnsi="Arial" w:cs="Arial"/>
          <w:bCs/>
          <w:vertAlign w:val="superscript"/>
        </w:rPr>
        <w:t>TM</w:t>
      </w:r>
      <w:r w:rsidRPr="000D0FD7">
        <w:rPr>
          <w:rFonts w:ascii="Arial" w:hAnsi="Arial" w:cs="Arial"/>
          <w:bCs/>
        </w:rPr>
        <w:t xml:space="preserve"> master mix kit (ThermoFisher Scientific) following the manufacturer’s instructions. A no RT control was included for each reaction. Changes in gene expression relative to untreated controls were calculated using the ∆∆C</w:t>
      </w:r>
      <w:r w:rsidRPr="000D0FD7">
        <w:rPr>
          <w:rFonts w:ascii="Arial" w:hAnsi="Arial" w:cs="Arial"/>
          <w:bCs/>
          <w:vertAlign w:val="subscript"/>
        </w:rPr>
        <w:t>t</w:t>
      </w:r>
      <w:r w:rsidRPr="000D0FD7">
        <w:rPr>
          <w:rFonts w:ascii="Arial" w:hAnsi="Arial" w:cs="Arial"/>
          <w:bCs/>
        </w:rPr>
        <w:t xml:space="preserve"> method </w:t>
      </w:r>
      <w:r w:rsidRPr="000D0FD7">
        <w:rPr>
          <w:rFonts w:ascii="Arial" w:hAnsi="Arial" w:cs="Arial"/>
          <w:bCs/>
        </w:rPr>
        <w:fldChar w:fldCharType="begin"/>
      </w:r>
      <w:r w:rsidR="00BA63A7">
        <w:rPr>
          <w:rFonts w:ascii="Arial" w:hAnsi="Arial" w:cs="Arial"/>
          <w:bCs/>
        </w:rPr>
        <w:instrText xml:space="preserve"> ADDIN EN.CITE &lt;EndNote&gt;&lt;Cite&gt;&lt;Author&gt;Livak&lt;/Author&gt;&lt;Year&gt;2001&lt;/Year&gt;&lt;RecNum&gt;240&lt;/RecNum&gt;&lt;DisplayText&gt;(5)&lt;/DisplayText&gt;&lt;record&gt;&lt;rec-number&gt;240&lt;/rec-number&gt;&lt;foreign-keys&gt;&lt;key app="EN" db-id="0r20axdpc2vdxyer2d5vzwrke9d0zxztazrf" timestamp="1545842835"&gt;240&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Pr="000D0FD7">
        <w:rPr>
          <w:rFonts w:ascii="Arial" w:hAnsi="Arial" w:cs="Arial"/>
          <w:bCs/>
        </w:rPr>
        <w:fldChar w:fldCharType="separate"/>
      </w:r>
      <w:r w:rsidR="00BA63A7">
        <w:rPr>
          <w:rFonts w:ascii="Arial" w:hAnsi="Arial" w:cs="Arial"/>
          <w:bCs/>
          <w:noProof/>
        </w:rPr>
        <w:t>(5)</w:t>
      </w:r>
      <w:r w:rsidRPr="000D0FD7">
        <w:rPr>
          <w:rFonts w:ascii="Arial" w:hAnsi="Arial" w:cs="Arial"/>
          <w:bCs/>
        </w:rPr>
        <w:fldChar w:fldCharType="end"/>
      </w:r>
      <w:r w:rsidRPr="000D0FD7">
        <w:rPr>
          <w:rFonts w:ascii="Arial" w:hAnsi="Arial" w:cs="Arial"/>
          <w:bCs/>
        </w:rPr>
        <w:t xml:space="preserve">, with </w:t>
      </w:r>
      <w:r w:rsidRPr="000D0FD7">
        <w:rPr>
          <w:rFonts w:ascii="Arial" w:hAnsi="Arial" w:cs="Arial"/>
          <w:bCs/>
          <w:i/>
        </w:rPr>
        <w:t>rsmB</w:t>
      </w:r>
      <w:r w:rsidRPr="000D0FD7">
        <w:rPr>
          <w:rFonts w:ascii="Arial" w:hAnsi="Arial" w:cs="Arial"/>
          <w:bCs/>
        </w:rPr>
        <w:t xml:space="preserve"> (16S rRNA) as an internal expression control. </w:t>
      </w:r>
    </w:p>
    <w:p w14:paraId="55458793" w14:textId="77777777" w:rsidR="00D26A33" w:rsidRPr="000D0FD7" w:rsidRDefault="00D26A33" w:rsidP="00D26A33">
      <w:pPr>
        <w:spacing w:line="480" w:lineRule="auto"/>
        <w:rPr>
          <w:rFonts w:ascii="Arial" w:hAnsi="Arial" w:cs="Arial"/>
          <w:bCs/>
        </w:rPr>
      </w:pPr>
    </w:p>
    <w:p w14:paraId="676EF84E" w14:textId="560DC50A" w:rsidR="00D26A33" w:rsidRPr="000D0FD7" w:rsidRDefault="00D26A33" w:rsidP="00D26A33">
      <w:pPr>
        <w:spacing w:line="480" w:lineRule="auto"/>
        <w:rPr>
          <w:rFonts w:ascii="Arial" w:hAnsi="Arial" w:cs="Arial"/>
          <w:b/>
          <w:bCs/>
        </w:rPr>
      </w:pPr>
      <w:r w:rsidRPr="000D0FD7">
        <w:rPr>
          <w:rFonts w:ascii="Arial" w:hAnsi="Arial" w:cs="Arial"/>
          <w:b/>
          <w:bCs/>
        </w:rPr>
        <w:t xml:space="preserve">Survival </w:t>
      </w:r>
      <w:r w:rsidR="009A1280">
        <w:rPr>
          <w:rFonts w:ascii="Arial" w:hAnsi="Arial" w:cs="Arial"/>
          <w:b/>
          <w:bCs/>
        </w:rPr>
        <w:t xml:space="preserve">and </w:t>
      </w:r>
      <w:r w:rsidR="00AB6AD8">
        <w:rPr>
          <w:rFonts w:ascii="Arial" w:hAnsi="Arial" w:cs="Arial"/>
          <w:b/>
          <w:bCs/>
        </w:rPr>
        <w:t xml:space="preserve">growth </w:t>
      </w:r>
      <w:r w:rsidR="009A1280">
        <w:rPr>
          <w:rFonts w:ascii="Arial" w:hAnsi="Arial" w:cs="Arial"/>
          <w:b/>
          <w:bCs/>
        </w:rPr>
        <w:t xml:space="preserve">inhibition </w:t>
      </w:r>
      <w:r w:rsidRPr="000D0FD7">
        <w:rPr>
          <w:rFonts w:ascii="Arial" w:hAnsi="Arial" w:cs="Arial"/>
          <w:b/>
          <w:bCs/>
        </w:rPr>
        <w:t>assays</w:t>
      </w:r>
      <w:r w:rsidR="009A1280">
        <w:rPr>
          <w:rFonts w:ascii="Arial" w:hAnsi="Arial" w:cs="Arial"/>
          <w:b/>
          <w:bCs/>
        </w:rPr>
        <w:t xml:space="preserve"> of mutant strains</w:t>
      </w:r>
    </w:p>
    <w:p w14:paraId="2738A360" w14:textId="0CFFE67F" w:rsidR="00D26A33" w:rsidRDefault="00D26A33" w:rsidP="00D26A33">
      <w:pPr>
        <w:spacing w:line="480" w:lineRule="auto"/>
        <w:rPr>
          <w:rFonts w:ascii="Arial" w:hAnsi="Arial" w:cs="Arial"/>
          <w:bCs/>
        </w:rPr>
      </w:pPr>
      <w:r w:rsidRPr="000D0FD7">
        <w:rPr>
          <w:rFonts w:ascii="Arial" w:hAnsi="Arial" w:cs="Arial"/>
          <w:bCs/>
          <w:i/>
        </w:rPr>
        <w:t xml:space="preserve">L. reuteri </w:t>
      </w:r>
      <w:r w:rsidRPr="000D0FD7">
        <w:rPr>
          <w:rFonts w:ascii="Arial" w:hAnsi="Arial" w:cs="Arial"/>
          <w:bCs/>
        </w:rPr>
        <w:t>cells were grown to mid log phase (A</w:t>
      </w:r>
      <w:r w:rsidRPr="000D0FD7">
        <w:rPr>
          <w:rFonts w:ascii="Arial" w:hAnsi="Arial" w:cs="Arial"/>
          <w:bCs/>
          <w:vertAlign w:val="subscript"/>
        </w:rPr>
        <w:t>600</w:t>
      </w:r>
      <w:r w:rsidRPr="000D0FD7">
        <w:rPr>
          <w:rFonts w:ascii="Arial" w:hAnsi="Arial" w:cs="Arial"/>
          <w:bCs/>
        </w:rPr>
        <w:t xml:space="preserve"> = 0.35) in MEI-C medium either anaerobically or microaerobically. For </w:t>
      </w:r>
      <w:r w:rsidR="009A1280">
        <w:rPr>
          <w:rFonts w:ascii="Arial" w:hAnsi="Arial" w:cs="Arial"/>
          <w:bCs/>
        </w:rPr>
        <w:t xml:space="preserve">bactericidal </w:t>
      </w:r>
      <w:r w:rsidRPr="000D0FD7">
        <w:rPr>
          <w:rFonts w:ascii="Arial" w:hAnsi="Arial" w:cs="Arial"/>
          <w:bCs/>
        </w:rPr>
        <w:t>stress treatments, the cells were dosed with 1.5 mM H</w:t>
      </w:r>
      <w:r w:rsidRPr="000D0FD7">
        <w:rPr>
          <w:rFonts w:ascii="Arial" w:hAnsi="Arial" w:cs="Arial"/>
          <w:bCs/>
          <w:vertAlign w:val="subscript"/>
        </w:rPr>
        <w:t>2</w:t>
      </w:r>
      <w:r w:rsidRPr="000D0FD7">
        <w:rPr>
          <w:rFonts w:ascii="Arial" w:hAnsi="Arial" w:cs="Arial"/>
          <w:bCs/>
        </w:rPr>
        <w:t>O</w:t>
      </w:r>
      <w:r w:rsidRPr="000D0FD7">
        <w:rPr>
          <w:rFonts w:ascii="Arial" w:hAnsi="Arial" w:cs="Arial"/>
          <w:bCs/>
          <w:vertAlign w:val="subscript"/>
        </w:rPr>
        <w:t xml:space="preserve">2 </w:t>
      </w:r>
      <w:r w:rsidRPr="000D0FD7">
        <w:rPr>
          <w:rFonts w:ascii="Arial" w:hAnsi="Arial" w:cs="Arial"/>
          <w:bCs/>
        </w:rPr>
        <w:t xml:space="preserve">microaerobically and anaerobically, or with 2.5 mM or 7.5 mM HOCl under microaerobic and anaerobic growth conditions, respectively. 1 ml of cells was harvested at 0 min (no stress control), 20 min, 40 min and 60 min </w:t>
      </w:r>
      <w:r>
        <w:rPr>
          <w:rFonts w:ascii="Arial" w:hAnsi="Arial" w:cs="Arial"/>
          <w:bCs/>
        </w:rPr>
        <w:t>after</w:t>
      </w:r>
      <w:r w:rsidRPr="000D0FD7">
        <w:rPr>
          <w:rFonts w:ascii="Arial" w:hAnsi="Arial" w:cs="Arial"/>
          <w:bCs/>
        </w:rPr>
        <w:t xml:space="preserve"> addition of stress treatment. 3 mM sodium pyruvate was used to quench 1.5 mM H</w:t>
      </w:r>
      <w:r w:rsidRPr="000D0FD7">
        <w:rPr>
          <w:rFonts w:ascii="Arial" w:hAnsi="Arial" w:cs="Arial"/>
          <w:bCs/>
          <w:vertAlign w:val="subscript"/>
        </w:rPr>
        <w:t>2</w:t>
      </w:r>
      <w:r w:rsidRPr="000D0FD7">
        <w:rPr>
          <w:rFonts w:ascii="Arial" w:hAnsi="Arial" w:cs="Arial"/>
          <w:bCs/>
        </w:rPr>
        <w:t>O</w:t>
      </w:r>
      <w:r w:rsidRPr="000D0FD7">
        <w:rPr>
          <w:rFonts w:ascii="Arial" w:hAnsi="Arial" w:cs="Arial"/>
          <w:bCs/>
          <w:vertAlign w:val="subscript"/>
        </w:rPr>
        <w:t>2</w:t>
      </w:r>
      <w:r w:rsidRPr="000D0FD7">
        <w:rPr>
          <w:rFonts w:ascii="Arial" w:hAnsi="Arial" w:cs="Arial"/>
          <w:bCs/>
        </w:rPr>
        <w:t xml:space="preserve">; 25 mM sodium thiosulfate was used to quench HOCl. 10 fold serial dilutions of cells were made in PBS and appropriate dilutions were plated on MRS medium and incubated at 37°C </w:t>
      </w:r>
      <w:r>
        <w:rPr>
          <w:rFonts w:ascii="Arial" w:hAnsi="Arial" w:cs="Arial"/>
          <w:bCs/>
        </w:rPr>
        <w:t>under</w:t>
      </w:r>
      <w:r w:rsidRPr="000D0FD7">
        <w:rPr>
          <w:rFonts w:ascii="Arial" w:hAnsi="Arial" w:cs="Arial"/>
          <w:bCs/>
        </w:rPr>
        <w:t xml:space="preserve"> anaerobic conditions (BD Gas-Pak</w:t>
      </w:r>
      <w:r w:rsidRPr="000D0FD7">
        <w:rPr>
          <w:rFonts w:ascii="Arial" w:hAnsi="Arial" w:cs="Arial"/>
          <w:bCs/>
          <w:vertAlign w:val="superscript"/>
        </w:rPr>
        <w:t>TM</w:t>
      </w:r>
      <w:r w:rsidRPr="000D0FD7">
        <w:rPr>
          <w:rFonts w:ascii="Arial" w:hAnsi="Arial" w:cs="Arial"/>
          <w:bCs/>
        </w:rPr>
        <w:t xml:space="preserve"> EZ). CFU ml</w:t>
      </w:r>
      <w:r w:rsidRPr="000D0FD7">
        <w:rPr>
          <w:rFonts w:ascii="Arial" w:hAnsi="Arial" w:cs="Arial"/>
          <w:bCs/>
          <w:vertAlign w:val="superscript"/>
        </w:rPr>
        <w:t>-1</w:t>
      </w:r>
      <w:r w:rsidRPr="000D0FD7">
        <w:rPr>
          <w:rFonts w:ascii="Arial" w:hAnsi="Arial" w:cs="Arial"/>
          <w:bCs/>
        </w:rPr>
        <w:t xml:space="preserve"> were enumerated by counting colonies 24-48 hours after plating. Survival indices of mutant strains were </w:t>
      </w:r>
      <w:r w:rsidRPr="000D0FD7">
        <w:rPr>
          <w:rFonts w:ascii="Arial" w:hAnsi="Arial" w:cs="Arial"/>
          <w:bCs/>
        </w:rPr>
        <w:lastRenderedPageBreak/>
        <w:t>calculated as the difference between the log</w:t>
      </w:r>
      <w:r w:rsidRPr="000D0FD7">
        <w:rPr>
          <w:rFonts w:ascii="Arial" w:hAnsi="Arial" w:cs="Arial"/>
          <w:bCs/>
          <w:vertAlign w:val="subscript"/>
        </w:rPr>
        <w:t>10</w:t>
      </w:r>
      <w:r w:rsidRPr="000D0FD7">
        <w:rPr>
          <w:rFonts w:ascii="Arial" w:hAnsi="Arial" w:cs="Arial"/>
          <w:bCs/>
        </w:rPr>
        <w:t xml:space="preserve"> CFU ml</w:t>
      </w:r>
      <w:r w:rsidRPr="000D0FD7">
        <w:rPr>
          <w:rFonts w:ascii="Arial" w:hAnsi="Arial" w:cs="Arial"/>
          <w:bCs/>
          <w:vertAlign w:val="superscript"/>
        </w:rPr>
        <w:t>-1</w:t>
      </w:r>
      <w:r w:rsidRPr="000D0FD7">
        <w:rPr>
          <w:rFonts w:ascii="Arial" w:hAnsi="Arial" w:cs="Arial"/>
          <w:bCs/>
        </w:rPr>
        <w:t xml:space="preserve"> of each mutant and the log</w:t>
      </w:r>
      <w:r w:rsidRPr="000D0FD7">
        <w:rPr>
          <w:rFonts w:ascii="Arial" w:hAnsi="Arial" w:cs="Arial"/>
          <w:bCs/>
          <w:vertAlign w:val="subscript"/>
        </w:rPr>
        <w:t>10</w:t>
      </w:r>
      <w:r w:rsidRPr="000D0FD7">
        <w:rPr>
          <w:rFonts w:ascii="Arial" w:hAnsi="Arial" w:cs="Arial"/>
          <w:bCs/>
        </w:rPr>
        <w:t xml:space="preserve"> CFU ml</w:t>
      </w:r>
      <w:r w:rsidRPr="000D0FD7">
        <w:rPr>
          <w:rFonts w:ascii="Arial" w:hAnsi="Arial" w:cs="Arial"/>
          <w:bCs/>
          <w:vertAlign w:val="superscript"/>
        </w:rPr>
        <w:t>-1</w:t>
      </w:r>
      <w:r w:rsidRPr="000D0FD7">
        <w:rPr>
          <w:rFonts w:ascii="Arial" w:hAnsi="Arial" w:cs="Arial"/>
          <w:bCs/>
        </w:rPr>
        <w:t xml:space="preserve"> of the wild type replicate carried out at the same time. </w:t>
      </w:r>
      <w:r w:rsidR="009A1280">
        <w:rPr>
          <w:rFonts w:ascii="Arial" w:hAnsi="Arial" w:cs="Arial"/>
          <w:bCs/>
        </w:rPr>
        <w:t xml:space="preserve">For inhibitory stress treatments, stationary phase </w:t>
      </w:r>
      <w:r w:rsidR="002D7539">
        <w:rPr>
          <w:rFonts w:ascii="Arial" w:hAnsi="Arial" w:cs="Arial"/>
          <w:bCs/>
        </w:rPr>
        <w:t xml:space="preserve">cells from overnight </w:t>
      </w:r>
      <w:r w:rsidR="009A1280">
        <w:rPr>
          <w:rFonts w:ascii="Arial" w:hAnsi="Arial" w:cs="Arial"/>
          <w:bCs/>
        </w:rPr>
        <w:t>cultures were diluted 1:20</w:t>
      </w:r>
      <w:r w:rsidR="002D7539">
        <w:rPr>
          <w:rFonts w:ascii="Arial" w:hAnsi="Arial" w:cs="Arial"/>
          <w:bCs/>
        </w:rPr>
        <w:t xml:space="preserve"> in 96-well plates</w:t>
      </w:r>
      <w:r w:rsidR="009A1280">
        <w:rPr>
          <w:rFonts w:ascii="Arial" w:hAnsi="Arial" w:cs="Arial"/>
          <w:bCs/>
        </w:rPr>
        <w:t xml:space="preserve"> in fresh MEI-C (200 µl) containing no oxidant or 2-fold dilution series of H</w:t>
      </w:r>
      <w:r w:rsidR="009A1280" w:rsidRPr="003B0634">
        <w:rPr>
          <w:rFonts w:ascii="Arial" w:hAnsi="Arial" w:cs="Arial"/>
          <w:bCs/>
          <w:vertAlign w:val="subscript"/>
        </w:rPr>
        <w:t>2</w:t>
      </w:r>
      <w:r w:rsidR="009A1280">
        <w:rPr>
          <w:rFonts w:ascii="Arial" w:hAnsi="Arial" w:cs="Arial"/>
          <w:bCs/>
        </w:rPr>
        <w:t>O</w:t>
      </w:r>
      <w:r w:rsidR="009A1280" w:rsidRPr="003B0634">
        <w:rPr>
          <w:rFonts w:ascii="Arial" w:hAnsi="Arial" w:cs="Arial"/>
          <w:bCs/>
          <w:vertAlign w:val="subscript"/>
        </w:rPr>
        <w:t>2</w:t>
      </w:r>
      <w:r w:rsidR="009A1280">
        <w:rPr>
          <w:rFonts w:ascii="Arial" w:hAnsi="Arial" w:cs="Arial"/>
          <w:bCs/>
        </w:rPr>
        <w:t xml:space="preserve"> </w:t>
      </w:r>
      <w:r w:rsidR="002D7539">
        <w:rPr>
          <w:rFonts w:ascii="Arial" w:hAnsi="Arial" w:cs="Arial"/>
          <w:bCs/>
        </w:rPr>
        <w:t xml:space="preserve">(1 to 0.015625 mM) </w:t>
      </w:r>
      <w:r w:rsidR="009A1280">
        <w:rPr>
          <w:rFonts w:ascii="Arial" w:hAnsi="Arial" w:cs="Arial"/>
          <w:bCs/>
        </w:rPr>
        <w:t xml:space="preserve">or HOCl (10 to </w:t>
      </w:r>
      <w:r w:rsidR="002D7539">
        <w:rPr>
          <w:rFonts w:ascii="Arial" w:hAnsi="Arial" w:cs="Arial"/>
          <w:bCs/>
        </w:rPr>
        <w:t>0.15625</w:t>
      </w:r>
      <w:r w:rsidR="009A1280">
        <w:rPr>
          <w:rFonts w:ascii="Arial" w:hAnsi="Arial" w:cs="Arial"/>
          <w:bCs/>
        </w:rPr>
        <w:t xml:space="preserve"> mM)</w:t>
      </w:r>
      <w:r w:rsidR="002D7539">
        <w:rPr>
          <w:rFonts w:ascii="Arial" w:hAnsi="Arial" w:cs="Arial"/>
          <w:bCs/>
        </w:rPr>
        <w:t xml:space="preserve"> under anaerobic or aerobic conditions. Cultures were incubated 12 hours either anaerobically (in a Tecan Sunrise plate reader) or microaerobically (in a Tecan Infinite M1000 plate reader) at 37°C, measuring A</w:t>
      </w:r>
      <w:r w:rsidR="002D7539" w:rsidRPr="003B0634">
        <w:rPr>
          <w:rFonts w:ascii="Arial" w:hAnsi="Arial" w:cs="Arial"/>
          <w:bCs/>
          <w:vertAlign w:val="subscript"/>
        </w:rPr>
        <w:t>600</w:t>
      </w:r>
      <w:r w:rsidR="002D7539">
        <w:rPr>
          <w:rFonts w:ascii="Arial" w:hAnsi="Arial" w:cs="Arial"/>
          <w:bCs/>
        </w:rPr>
        <w:t xml:space="preserve"> every 30 min, shaking briefly before each measurement. Concentrations of oxidants that resulted in differences in growth between wild-type and mutants (0.0625 mM H</w:t>
      </w:r>
      <w:r w:rsidR="002D7539" w:rsidRPr="003B0634">
        <w:rPr>
          <w:rFonts w:ascii="Arial" w:hAnsi="Arial" w:cs="Arial"/>
          <w:bCs/>
          <w:vertAlign w:val="subscript"/>
        </w:rPr>
        <w:t>2</w:t>
      </w:r>
      <w:r w:rsidR="002D7539">
        <w:rPr>
          <w:rFonts w:ascii="Arial" w:hAnsi="Arial" w:cs="Arial"/>
          <w:bCs/>
        </w:rPr>
        <w:t>O</w:t>
      </w:r>
      <w:r w:rsidR="002D7539" w:rsidRPr="003B0634">
        <w:rPr>
          <w:rFonts w:ascii="Arial" w:hAnsi="Arial" w:cs="Arial"/>
          <w:bCs/>
          <w:vertAlign w:val="subscript"/>
        </w:rPr>
        <w:t>2</w:t>
      </w:r>
      <w:r w:rsidR="002D7539">
        <w:rPr>
          <w:rFonts w:ascii="Arial" w:hAnsi="Arial" w:cs="Arial"/>
          <w:bCs/>
        </w:rPr>
        <w:t xml:space="preserve"> and 1.25 mM HOCl) were selected</w:t>
      </w:r>
      <w:r w:rsidR="00AA0E5C">
        <w:rPr>
          <w:rFonts w:ascii="Arial" w:hAnsi="Arial" w:cs="Arial"/>
          <w:bCs/>
        </w:rPr>
        <w:t xml:space="preserve"> and plotted as percent of wild-type A</w:t>
      </w:r>
      <w:r w:rsidR="00AA0E5C" w:rsidRPr="003B0634">
        <w:rPr>
          <w:rFonts w:ascii="Arial" w:hAnsi="Arial" w:cs="Arial"/>
          <w:bCs/>
          <w:vertAlign w:val="subscript"/>
        </w:rPr>
        <w:t>600</w:t>
      </w:r>
      <w:r w:rsidR="00AA0E5C">
        <w:rPr>
          <w:rFonts w:ascii="Arial" w:hAnsi="Arial" w:cs="Arial"/>
          <w:bCs/>
        </w:rPr>
        <w:t xml:space="preserve"> at the same time point under the same conditions</w:t>
      </w:r>
      <w:r w:rsidR="002D7539">
        <w:rPr>
          <w:rFonts w:ascii="Arial" w:hAnsi="Arial" w:cs="Arial"/>
          <w:bCs/>
        </w:rPr>
        <w:t>.</w:t>
      </w:r>
    </w:p>
    <w:p w14:paraId="132CBF22" w14:textId="56E9EE21" w:rsidR="005D5A90" w:rsidRDefault="005D5A90" w:rsidP="00D26A33">
      <w:pPr>
        <w:spacing w:line="480" w:lineRule="auto"/>
        <w:rPr>
          <w:rFonts w:ascii="Arial" w:hAnsi="Arial" w:cs="Arial"/>
          <w:bCs/>
        </w:rPr>
      </w:pPr>
    </w:p>
    <w:p w14:paraId="67614532" w14:textId="797C116B" w:rsidR="005D5A90" w:rsidRDefault="005D5A90" w:rsidP="00D26A33">
      <w:pPr>
        <w:spacing w:line="480" w:lineRule="auto"/>
        <w:rPr>
          <w:rFonts w:ascii="Arial" w:hAnsi="Arial" w:cs="Arial"/>
          <w:bCs/>
        </w:rPr>
      </w:pPr>
      <w:r w:rsidRPr="000D0FD7">
        <w:rPr>
          <w:rFonts w:ascii="Arial" w:hAnsi="Arial" w:cs="Arial"/>
          <w:b/>
          <w:bCs/>
        </w:rPr>
        <w:t>Statistical analyses.</w:t>
      </w:r>
      <w:r w:rsidRPr="000D0FD7">
        <w:rPr>
          <w:rFonts w:ascii="Arial" w:hAnsi="Arial" w:cs="Arial"/>
          <w:bCs/>
        </w:rPr>
        <w:t xml:space="preserve"> </w:t>
      </w:r>
      <w:r w:rsidR="00CF2A96">
        <w:rPr>
          <w:rFonts w:ascii="Arial" w:hAnsi="Arial" w:cs="Arial"/>
          <w:bCs/>
        </w:rPr>
        <w:t>Student’s t tests and t</w:t>
      </w:r>
      <w:r w:rsidR="00CF2A96" w:rsidRPr="000D0FD7">
        <w:rPr>
          <w:rFonts w:ascii="Arial" w:hAnsi="Arial" w:cs="Arial"/>
          <w:bCs/>
        </w:rPr>
        <w:t>wo</w:t>
      </w:r>
      <w:r w:rsidRPr="000D0FD7">
        <w:rPr>
          <w:rFonts w:ascii="Arial" w:hAnsi="Arial" w:cs="Arial"/>
          <w:bCs/>
        </w:rPr>
        <w:t xml:space="preserve">-way repeated measures ANOVA with Holm-Sidak’s multiple comparisons corrections </w:t>
      </w:r>
      <w:r w:rsidR="00CF2A96" w:rsidRPr="000D0FD7">
        <w:rPr>
          <w:rFonts w:ascii="Arial" w:hAnsi="Arial" w:cs="Arial"/>
          <w:bCs/>
        </w:rPr>
        <w:t>w</w:t>
      </w:r>
      <w:r w:rsidR="00CF2A96">
        <w:rPr>
          <w:rFonts w:ascii="Arial" w:hAnsi="Arial" w:cs="Arial"/>
          <w:bCs/>
        </w:rPr>
        <w:t>ere</w:t>
      </w:r>
      <w:r w:rsidR="00CF2A96" w:rsidRPr="000D0FD7">
        <w:rPr>
          <w:rFonts w:ascii="Arial" w:hAnsi="Arial" w:cs="Arial"/>
          <w:bCs/>
        </w:rPr>
        <w:t xml:space="preserve"> </w:t>
      </w:r>
      <w:r w:rsidRPr="000D0FD7">
        <w:rPr>
          <w:rFonts w:ascii="Arial" w:hAnsi="Arial" w:cs="Arial"/>
          <w:bCs/>
        </w:rPr>
        <w:t>performed using GraphPad Prism version 8.0.1 for Macintosh, GraphPad Software, La Jolla California USA, (</w:t>
      </w:r>
      <w:hyperlink r:id="rId5" w:history="1">
        <w:r w:rsidR="003A31F4" w:rsidRPr="00D7174A">
          <w:rPr>
            <w:rStyle w:val="Hyperlink"/>
            <w:rFonts w:ascii="Arial" w:hAnsi="Arial" w:cs="Arial"/>
            <w:bCs/>
          </w:rPr>
          <w:t>www.graphpad.com</w:t>
        </w:r>
      </w:hyperlink>
      <w:r w:rsidRPr="000D0FD7">
        <w:rPr>
          <w:rFonts w:ascii="Arial" w:hAnsi="Arial" w:cs="Arial"/>
          <w:bCs/>
        </w:rPr>
        <w:t>).</w:t>
      </w:r>
    </w:p>
    <w:p w14:paraId="2CA294CE" w14:textId="70FFD483" w:rsidR="003A31F4" w:rsidRDefault="003A31F4" w:rsidP="00D26A33">
      <w:pPr>
        <w:spacing w:line="480" w:lineRule="auto"/>
        <w:rPr>
          <w:rFonts w:ascii="Arial" w:hAnsi="Arial" w:cs="Arial"/>
          <w:bCs/>
        </w:rPr>
      </w:pPr>
    </w:p>
    <w:p w14:paraId="218890E4" w14:textId="7DAE8366" w:rsidR="003A31F4" w:rsidRPr="003A31F4" w:rsidRDefault="003A31F4" w:rsidP="00D26A33">
      <w:pPr>
        <w:spacing w:line="480" w:lineRule="auto"/>
        <w:rPr>
          <w:rFonts w:ascii="Arial" w:hAnsi="Arial" w:cs="Arial"/>
          <w:bCs/>
        </w:rPr>
      </w:pPr>
      <w:r>
        <w:rPr>
          <w:rFonts w:ascii="Arial" w:hAnsi="Arial" w:cs="Arial"/>
          <w:b/>
          <w:bCs/>
        </w:rPr>
        <w:t>SUPPLEMENTAL REFERENCES</w:t>
      </w:r>
    </w:p>
    <w:p w14:paraId="1E3DD731" w14:textId="4BE44333" w:rsidR="00BA63A7" w:rsidRPr="00BA63A7" w:rsidRDefault="00BA63A7" w:rsidP="00BA63A7">
      <w:pPr>
        <w:pStyle w:val="EndNoteBibliography"/>
        <w:ind w:left="720" w:hanging="720"/>
        <w:rPr>
          <w:noProof/>
        </w:rPr>
      </w:pPr>
      <w:r>
        <w:fldChar w:fldCharType="begin"/>
      </w:r>
      <w:r>
        <w:instrText xml:space="preserve"> ADDIN EN.REFLIST </w:instrText>
      </w:r>
      <w:r>
        <w:fldChar w:fldCharType="separate"/>
      </w:r>
      <w:r w:rsidRPr="00BA63A7">
        <w:rPr>
          <w:noProof/>
        </w:rPr>
        <w:t>1.</w:t>
      </w:r>
      <w:r w:rsidRPr="00BA63A7">
        <w:rPr>
          <w:noProof/>
        </w:rPr>
        <w:tab/>
        <w:t>Andrews S.</w:t>
      </w:r>
      <w:r w:rsidRPr="00BA63A7">
        <w:rPr>
          <w:b/>
          <w:noProof/>
        </w:rPr>
        <w:t xml:space="preserve"> </w:t>
      </w:r>
      <w:r w:rsidRPr="00BA63A7">
        <w:rPr>
          <w:noProof/>
        </w:rPr>
        <w:t xml:space="preserve">2012. FastQC: A quality control application for high throughput sequence data. Babraham Institute Project page: </w:t>
      </w:r>
      <w:r w:rsidRPr="00AC5156">
        <w:rPr>
          <w:noProof/>
        </w:rPr>
        <w:t>http://www</w:t>
      </w:r>
      <w:r>
        <w:rPr>
          <w:noProof/>
        </w:rPr>
        <w:t>.</w:t>
      </w:r>
      <w:r w:rsidRPr="00BA63A7">
        <w:rPr>
          <w:noProof/>
        </w:rPr>
        <w:t>bioinformatics</w:t>
      </w:r>
      <w:r>
        <w:rPr>
          <w:noProof/>
        </w:rPr>
        <w:t>.</w:t>
      </w:r>
      <w:r w:rsidRPr="00BA63A7">
        <w:rPr>
          <w:noProof/>
        </w:rPr>
        <w:t>bbsrc</w:t>
      </w:r>
      <w:r>
        <w:rPr>
          <w:noProof/>
        </w:rPr>
        <w:t>.</w:t>
      </w:r>
      <w:r w:rsidRPr="00BA63A7">
        <w:rPr>
          <w:noProof/>
        </w:rPr>
        <w:t>ac</w:t>
      </w:r>
      <w:r>
        <w:rPr>
          <w:noProof/>
        </w:rPr>
        <w:t>.</w:t>
      </w:r>
      <w:r w:rsidRPr="00BA63A7">
        <w:rPr>
          <w:noProof/>
        </w:rPr>
        <w:t>uk/projects/fastqc.</w:t>
      </w:r>
    </w:p>
    <w:p w14:paraId="45753B7B" w14:textId="77777777" w:rsidR="00BA63A7" w:rsidRPr="00BA63A7" w:rsidRDefault="00BA63A7" w:rsidP="00BA63A7">
      <w:pPr>
        <w:pStyle w:val="EndNoteBibliography"/>
        <w:ind w:left="720" w:hanging="720"/>
        <w:rPr>
          <w:noProof/>
        </w:rPr>
      </w:pPr>
      <w:r w:rsidRPr="00BA63A7">
        <w:rPr>
          <w:noProof/>
        </w:rPr>
        <w:t>2.</w:t>
      </w:r>
      <w:r w:rsidRPr="00BA63A7">
        <w:rPr>
          <w:noProof/>
        </w:rPr>
        <w:tab/>
        <w:t>Bolger AM, Lohse M, Usadel B.</w:t>
      </w:r>
      <w:r w:rsidRPr="00BA63A7">
        <w:rPr>
          <w:b/>
          <w:noProof/>
        </w:rPr>
        <w:t xml:space="preserve"> </w:t>
      </w:r>
      <w:r w:rsidRPr="00BA63A7">
        <w:rPr>
          <w:noProof/>
        </w:rPr>
        <w:t>2014. Trimmomatic: a flexible trimmer for Illumina sequence data. Bioinformatics 30:2114-20.</w:t>
      </w:r>
    </w:p>
    <w:p w14:paraId="3D77BEDE" w14:textId="77777777" w:rsidR="00BA63A7" w:rsidRPr="00BA63A7" w:rsidRDefault="00BA63A7" w:rsidP="00BA63A7">
      <w:pPr>
        <w:pStyle w:val="EndNoteBibliography"/>
        <w:ind w:left="720" w:hanging="720"/>
        <w:rPr>
          <w:noProof/>
        </w:rPr>
      </w:pPr>
      <w:r w:rsidRPr="00BA63A7">
        <w:rPr>
          <w:noProof/>
        </w:rPr>
        <w:lastRenderedPageBreak/>
        <w:t>3.</w:t>
      </w:r>
      <w:r w:rsidRPr="00BA63A7">
        <w:rPr>
          <w:noProof/>
        </w:rPr>
        <w:tab/>
        <w:t>Magoc T, Wood D, Salzberg SL.</w:t>
      </w:r>
      <w:r w:rsidRPr="00BA63A7">
        <w:rPr>
          <w:b/>
          <w:noProof/>
        </w:rPr>
        <w:t xml:space="preserve"> </w:t>
      </w:r>
      <w:r w:rsidRPr="00BA63A7">
        <w:rPr>
          <w:noProof/>
        </w:rPr>
        <w:t>2013. EDGE-pro: Estimated Degree of Gene Expression in Prokaryotic Genomes. Evol Bioinform Online 9:127-36.</w:t>
      </w:r>
    </w:p>
    <w:p w14:paraId="35E214AE" w14:textId="77777777" w:rsidR="00BA63A7" w:rsidRPr="00BA63A7" w:rsidRDefault="00BA63A7" w:rsidP="00BA63A7">
      <w:pPr>
        <w:pStyle w:val="EndNoteBibliography"/>
        <w:ind w:left="720" w:hanging="720"/>
        <w:rPr>
          <w:noProof/>
        </w:rPr>
      </w:pPr>
      <w:r w:rsidRPr="00BA63A7">
        <w:rPr>
          <w:noProof/>
        </w:rPr>
        <w:t>4.</w:t>
      </w:r>
      <w:r w:rsidRPr="00BA63A7">
        <w:rPr>
          <w:noProof/>
        </w:rPr>
        <w:tab/>
        <w:t>Love MI, Huber W, Anders S.</w:t>
      </w:r>
      <w:r w:rsidRPr="00BA63A7">
        <w:rPr>
          <w:b/>
          <w:noProof/>
        </w:rPr>
        <w:t xml:space="preserve"> </w:t>
      </w:r>
      <w:r w:rsidRPr="00BA63A7">
        <w:rPr>
          <w:noProof/>
        </w:rPr>
        <w:t>2014. Moderated estimation of fold change and dispersion for RNA-seq data with DESeq2. Genome Biol 15:550.</w:t>
      </w:r>
    </w:p>
    <w:p w14:paraId="3D401C5F" w14:textId="77777777" w:rsidR="00BA63A7" w:rsidRPr="00BA63A7" w:rsidRDefault="00BA63A7" w:rsidP="00BA63A7">
      <w:pPr>
        <w:pStyle w:val="EndNoteBibliography"/>
        <w:ind w:left="720" w:hanging="720"/>
        <w:rPr>
          <w:noProof/>
        </w:rPr>
      </w:pPr>
      <w:r w:rsidRPr="00BA63A7">
        <w:rPr>
          <w:noProof/>
        </w:rPr>
        <w:t>5.</w:t>
      </w:r>
      <w:r w:rsidRPr="00BA63A7">
        <w:rPr>
          <w:noProof/>
        </w:rPr>
        <w:tab/>
        <w:t>Livak KJ, Schmittgen TD.</w:t>
      </w:r>
      <w:r w:rsidRPr="00BA63A7">
        <w:rPr>
          <w:b/>
          <w:noProof/>
        </w:rPr>
        <w:t xml:space="preserve"> </w:t>
      </w:r>
      <w:r w:rsidRPr="00BA63A7">
        <w:rPr>
          <w:noProof/>
        </w:rPr>
        <w:t>2001. Analysis of relative gene expression data using real-time quantitative PCR and the 2(-Delta Delta C(T)) Method. Methods 25:402-8.</w:t>
      </w:r>
    </w:p>
    <w:p w14:paraId="30A6D717" w14:textId="6D616F98" w:rsidR="00BA63A7" w:rsidRPr="000D0FD7" w:rsidRDefault="00BA63A7">
      <w:pPr>
        <w:spacing w:line="480" w:lineRule="auto"/>
        <w:rPr>
          <w:rFonts w:ascii="Arial" w:hAnsi="Arial" w:cs="Arial"/>
        </w:rPr>
      </w:pPr>
      <w:r>
        <w:rPr>
          <w:rFonts w:ascii="Arial" w:hAnsi="Arial" w:cs="Arial"/>
        </w:rPr>
        <w:fldChar w:fldCharType="end"/>
      </w:r>
      <w:bookmarkStart w:id="0" w:name="_GoBack"/>
      <w:bookmarkEnd w:id="0"/>
    </w:p>
    <w:sectPr w:rsidR="00BA63A7" w:rsidRPr="000D0FD7" w:rsidSect="000B02E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0000500000000020000"/>
    <w:charset w:val="00"/>
    <w:family w:val="auto"/>
    <w:pitch w:val="variable"/>
    <w:sig w:usb0="E00002FF" w:usb1="5000205A"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5B3373"/>
    <w:multiLevelType w:val="hybridMultilevel"/>
    <w:tmpl w:val="2668E5DC"/>
    <w:lvl w:ilvl="0" w:tplc="769CC960">
      <w:start w:val="300"/>
      <w:numFmt w:val="bullet"/>
      <w:lvlText w:val="-"/>
      <w:lvlJc w:val="left"/>
      <w:pPr>
        <w:ind w:left="1800" w:hanging="360"/>
      </w:pPr>
      <w:rPr>
        <w:rFonts w:ascii="Arial" w:eastAsiaTheme="minorEastAsia"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r20axdpc2vdxyer2d5vzwrke9d0zxztazrf&quot;&gt;PolyP Library&lt;record-ids&gt;&lt;item&gt;240&lt;/item&gt;&lt;item&gt;277&lt;/item&gt;&lt;item&gt;278&lt;/item&gt;&lt;item&gt;279&lt;/item&gt;&lt;item&gt;280&lt;/item&gt;&lt;/record-ids&gt;&lt;/item&gt;&lt;/Libraries&gt;"/>
  </w:docVars>
  <w:rsids>
    <w:rsidRoot w:val="0077547F"/>
    <w:rsid w:val="00002FD5"/>
    <w:rsid w:val="000043A1"/>
    <w:rsid w:val="000051CD"/>
    <w:rsid w:val="00005501"/>
    <w:rsid w:val="00006948"/>
    <w:rsid w:val="00010283"/>
    <w:rsid w:val="00010DA6"/>
    <w:rsid w:val="000117DF"/>
    <w:rsid w:val="000126D9"/>
    <w:rsid w:val="000133D2"/>
    <w:rsid w:val="00014383"/>
    <w:rsid w:val="0001660A"/>
    <w:rsid w:val="000206DD"/>
    <w:rsid w:val="000268D8"/>
    <w:rsid w:val="000323E0"/>
    <w:rsid w:val="00032E1F"/>
    <w:rsid w:val="00035D40"/>
    <w:rsid w:val="0003684B"/>
    <w:rsid w:val="00036D01"/>
    <w:rsid w:val="00036E92"/>
    <w:rsid w:val="00041A11"/>
    <w:rsid w:val="00045ED3"/>
    <w:rsid w:val="00052A1F"/>
    <w:rsid w:val="00053E2F"/>
    <w:rsid w:val="00053E9E"/>
    <w:rsid w:val="0005438C"/>
    <w:rsid w:val="00062157"/>
    <w:rsid w:val="00062E5F"/>
    <w:rsid w:val="000661B2"/>
    <w:rsid w:val="000679FD"/>
    <w:rsid w:val="00067EBD"/>
    <w:rsid w:val="0007008C"/>
    <w:rsid w:val="00070276"/>
    <w:rsid w:val="00070878"/>
    <w:rsid w:val="000715B2"/>
    <w:rsid w:val="00072F74"/>
    <w:rsid w:val="00077AA4"/>
    <w:rsid w:val="000822B5"/>
    <w:rsid w:val="000824D2"/>
    <w:rsid w:val="000847B4"/>
    <w:rsid w:val="00084C2D"/>
    <w:rsid w:val="000861D3"/>
    <w:rsid w:val="00086283"/>
    <w:rsid w:val="00090BE7"/>
    <w:rsid w:val="0009197D"/>
    <w:rsid w:val="00092ADB"/>
    <w:rsid w:val="00092FBF"/>
    <w:rsid w:val="00096002"/>
    <w:rsid w:val="0009769B"/>
    <w:rsid w:val="000A16E1"/>
    <w:rsid w:val="000A1C09"/>
    <w:rsid w:val="000A2764"/>
    <w:rsid w:val="000A37B7"/>
    <w:rsid w:val="000B02EE"/>
    <w:rsid w:val="000B11A8"/>
    <w:rsid w:val="000B166A"/>
    <w:rsid w:val="000B1730"/>
    <w:rsid w:val="000B2AD5"/>
    <w:rsid w:val="000B2CBA"/>
    <w:rsid w:val="000B4C4B"/>
    <w:rsid w:val="000B7166"/>
    <w:rsid w:val="000B750C"/>
    <w:rsid w:val="000B79C1"/>
    <w:rsid w:val="000C06E0"/>
    <w:rsid w:val="000C39FC"/>
    <w:rsid w:val="000C559E"/>
    <w:rsid w:val="000C65DA"/>
    <w:rsid w:val="000C6C07"/>
    <w:rsid w:val="000C78FD"/>
    <w:rsid w:val="000D067F"/>
    <w:rsid w:val="000D0C5F"/>
    <w:rsid w:val="000D0DCD"/>
    <w:rsid w:val="000D0FD7"/>
    <w:rsid w:val="000D36EC"/>
    <w:rsid w:val="000D40DE"/>
    <w:rsid w:val="000D41EB"/>
    <w:rsid w:val="000D4F8B"/>
    <w:rsid w:val="000D5B70"/>
    <w:rsid w:val="000D6DA9"/>
    <w:rsid w:val="000E4467"/>
    <w:rsid w:val="000E6418"/>
    <w:rsid w:val="000F4D65"/>
    <w:rsid w:val="000F5A39"/>
    <w:rsid w:val="001001B7"/>
    <w:rsid w:val="001030BC"/>
    <w:rsid w:val="00104A06"/>
    <w:rsid w:val="001052C2"/>
    <w:rsid w:val="00106515"/>
    <w:rsid w:val="00110E1E"/>
    <w:rsid w:val="0011116F"/>
    <w:rsid w:val="001127AC"/>
    <w:rsid w:val="001139ED"/>
    <w:rsid w:val="00115B6E"/>
    <w:rsid w:val="00116289"/>
    <w:rsid w:val="00120DF2"/>
    <w:rsid w:val="00121CB4"/>
    <w:rsid w:val="00121CBC"/>
    <w:rsid w:val="00121E7F"/>
    <w:rsid w:val="001229D6"/>
    <w:rsid w:val="00130F10"/>
    <w:rsid w:val="00133688"/>
    <w:rsid w:val="001355DF"/>
    <w:rsid w:val="00137689"/>
    <w:rsid w:val="00137F8B"/>
    <w:rsid w:val="00140D7C"/>
    <w:rsid w:val="00141F1C"/>
    <w:rsid w:val="001442B9"/>
    <w:rsid w:val="0014654A"/>
    <w:rsid w:val="00150BCC"/>
    <w:rsid w:val="00151058"/>
    <w:rsid w:val="00152BC4"/>
    <w:rsid w:val="00153098"/>
    <w:rsid w:val="00153A49"/>
    <w:rsid w:val="00153CF0"/>
    <w:rsid w:val="00153EBF"/>
    <w:rsid w:val="001545C2"/>
    <w:rsid w:val="00156A72"/>
    <w:rsid w:val="00157D73"/>
    <w:rsid w:val="001608D5"/>
    <w:rsid w:val="00164B09"/>
    <w:rsid w:val="00167623"/>
    <w:rsid w:val="0016794B"/>
    <w:rsid w:val="00167F6B"/>
    <w:rsid w:val="0017068B"/>
    <w:rsid w:val="00175097"/>
    <w:rsid w:val="00177672"/>
    <w:rsid w:val="00184884"/>
    <w:rsid w:val="00192851"/>
    <w:rsid w:val="00195044"/>
    <w:rsid w:val="00195A33"/>
    <w:rsid w:val="00196364"/>
    <w:rsid w:val="001A0D74"/>
    <w:rsid w:val="001A1914"/>
    <w:rsid w:val="001A527C"/>
    <w:rsid w:val="001A785B"/>
    <w:rsid w:val="001B08C6"/>
    <w:rsid w:val="001B1214"/>
    <w:rsid w:val="001B2481"/>
    <w:rsid w:val="001B3518"/>
    <w:rsid w:val="001B45C3"/>
    <w:rsid w:val="001B5414"/>
    <w:rsid w:val="001B6018"/>
    <w:rsid w:val="001C0E1C"/>
    <w:rsid w:val="001C1B3F"/>
    <w:rsid w:val="001C3C59"/>
    <w:rsid w:val="001C482C"/>
    <w:rsid w:val="001C6259"/>
    <w:rsid w:val="001C64C3"/>
    <w:rsid w:val="001C7F0D"/>
    <w:rsid w:val="001D55C0"/>
    <w:rsid w:val="001D55D9"/>
    <w:rsid w:val="001E071E"/>
    <w:rsid w:val="001E108A"/>
    <w:rsid w:val="001E1C66"/>
    <w:rsid w:val="001E1D6B"/>
    <w:rsid w:val="001E275C"/>
    <w:rsid w:val="001E55A4"/>
    <w:rsid w:val="001E57B3"/>
    <w:rsid w:val="001E73A8"/>
    <w:rsid w:val="001F1941"/>
    <w:rsid w:val="001F270C"/>
    <w:rsid w:val="001F3249"/>
    <w:rsid w:val="001F536F"/>
    <w:rsid w:val="001F560F"/>
    <w:rsid w:val="00201D6C"/>
    <w:rsid w:val="00202B83"/>
    <w:rsid w:val="0020404E"/>
    <w:rsid w:val="00204E44"/>
    <w:rsid w:val="002058E9"/>
    <w:rsid w:val="00205E9B"/>
    <w:rsid w:val="0020631B"/>
    <w:rsid w:val="0021265C"/>
    <w:rsid w:val="0021276C"/>
    <w:rsid w:val="002131A0"/>
    <w:rsid w:val="0021611D"/>
    <w:rsid w:val="00217DCC"/>
    <w:rsid w:val="00220AF2"/>
    <w:rsid w:val="00221128"/>
    <w:rsid w:val="002222DE"/>
    <w:rsid w:val="002225C7"/>
    <w:rsid w:val="00224EE4"/>
    <w:rsid w:val="002261D9"/>
    <w:rsid w:val="00232D38"/>
    <w:rsid w:val="00233206"/>
    <w:rsid w:val="0023341F"/>
    <w:rsid w:val="00237C82"/>
    <w:rsid w:val="00243F71"/>
    <w:rsid w:val="00245D31"/>
    <w:rsid w:val="00246589"/>
    <w:rsid w:val="00250F1D"/>
    <w:rsid w:val="00252772"/>
    <w:rsid w:val="00252A36"/>
    <w:rsid w:val="0025301E"/>
    <w:rsid w:val="002640F3"/>
    <w:rsid w:val="002650F9"/>
    <w:rsid w:val="00271792"/>
    <w:rsid w:val="0027418D"/>
    <w:rsid w:val="00274883"/>
    <w:rsid w:val="0027542B"/>
    <w:rsid w:val="0027558F"/>
    <w:rsid w:val="002836E3"/>
    <w:rsid w:val="00284A43"/>
    <w:rsid w:val="002852F7"/>
    <w:rsid w:val="002869C5"/>
    <w:rsid w:val="002936B4"/>
    <w:rsid w:val="002939C5"/>
    <w:rsid w:val="00294402"/>
    <w:rsid w:val="00295BE5"/>
    <w:rsid w:val="002964B2"/>
    <w:rsid w:val="0029700D"/>
    <w:rsid w:val="002A1283"/>
    <w:rsid w:val="002A26C7"/>
    <w:rsid w:val="002A2789"/>
    <w:rsid w:val="002A2E69"/>
    <w:rsid w:val="002B199F"/>
    <w:rsid w:val="002B5A67"/>
    <w:rsid w:val="002B7BB7"/>
    <w:rsid w:val="002C284F"/>
    <w:rsid w:val="002C58FA"/>
    <w:rsid w:val="002C6237"/>
    <w:rsid w:val="002C689C"/>
    <w:rsid w:val="002D0DA2"/>
    <w:rsid w:val="002D0DAC"/>
    <w:rsid w:val="002D112B"/>
    <w:rsid w:val="002D378D"/>
    <w:rsid w:val="002D7539"/>
    <w:rsid w:val="002D7695"/>
    <w:rsid w:val="002E4655"/>
    <w:rsid w:val="002E552A"/>
    <w:rsid w:val="002F2D0E"/>
    <w:rsid w:val="002F2F18"/>
    <w:rsid w:val="002F3B22"/>
    <w:rsid w:val="002F64F1"/>
    <w:rsid w:val="002F709E"/>
    <w:rsid w:val="00301842"/>
    <w:rsid w:val="00302967"/>
    <w:rsid w:val="00305BDB"/>
    <w:rsid w:val="00306592"/>
    <w:rsid w:val="0031161D"/>
    <w:rsid w:val="00311AE9"/>
    <w:rsid w:val="0031249E"/>
    <w:rsid w:val="00312EDE"/>
    <w:rsid w:val="00313E65"/>
    <w:rsid w:val="00314FE0"/>
    <w:rsid w:val="00315319"/>
    <w:rsid w:val="00315CA8"/>
    <w:rsid w:val="00317879"/>
    <w:rsid w:val="0032032A"/>
    <w:rsid w:val="00320D2A"/>
    <w:rsid w:val="00321928"/>
    <w:rsid w:val="0032546A"/>
    <w:rsid w:val="0032777B"/>
    <w:rsid w:val="0033085C"/>
    <w:rsid w:val="00333332"/>
    <w:rsid w:val="00333459"/>
    <w:rsid w:val="003335B0"/>
    <w:rsid w:val="003342E0"/>
    <w:rsid w:val="003346F2"/>
    <w:rsid w:val="00334BC0"/>
    <w:rsid w:val="00335DB1"/>
    <w:rsid w:val="003401E5"/>
    <w:rsid w:val="00341101"/>
    <w:rsid w:val="003411CB"/>
    <w:rsid w:val="00343A40"/>
    <w:rsid w:val="00347D59"/>
    <w:rsid w:val="00347FF4"/>
    <w:rsid w:val="00350813"/>
    <w:rsid w:val="003520A5"/>
    <w:rsid w:val="00353B40"/>
    <w:rsid w:val="0035465B"/>
    <w:rsid w:val="00355135"/>
    <w:rsid w:val="00356D20"/>
    <w:rsid w:val="00357C58"/>
    <w:rsid w:val="00362F27"/>
    <w:rsid w:val="00363493"/>
    <w:rsid w:val="00367DBE"/>
    <w:rsid w:val="00371E14"/>
    <w:rsid w:val="00374597"/>
    <w:rsid w:val="00374758"/>
    <w:rsid w:val="003773FB"/>
    <w:rsid w:val="00377A03"/>
    <w:rsid w:val="00383F30"/>
    <w:rsid w:val="00386974"/>
    <w:rsid w:val="0038721F"/>
    <w:rsid w:val="00387650"/>
    <w:rsid w:val="00387B2B"/>
    <w:rsid w:val="00393D2F"/>
    <w:rsid w:val="00394E3D"/>
    <w:rsid w:val="0039743F"/>
    <w:rsid w:val="00397B29"/>
    <w:rsid w:val="003A2E3F"/>
    <w:rsid w:val="003A31F4"/>
    <w:rsid w:val="003A47E6"/>
    <w:rsid w:val="003A74C4"/>
    <w:rsid w:val="003B0634"/>
    <w:rsid w:val="003B280B"/>
    <w:rsid w:val="003B32F8"/>
    <w:rsid w:val="003B3F99"/>
    <w:rsid w:val="003B41D1"/>
    <w:rsid w:val="003B6310"/>
    <w:rsid w:val="003B77B2"/>
    <w:rsid w:val="003C6189"/>
    <w:rsid w:val="003D1FBD"/>
    <w:rsid w:val="003E0B77"/>
    <w:rsid w:val="003E1699"/>
    <w:rsid w:val="003E278B"/>
    <w:rsid w:val="003E5BA8"/>
    <w:rsid w:val="003F0049"/>
    <w:rsid w:val="003F24FB"/>
    <w:rsid w:val="003F25A5"/>
    <w:rsid w:val="00400438"/>
    <w:rsid w:val="00403591"/>
    <w:rsid w:val="00404D36"/>
    <w:rsid w:val="00407979"/>
    <w:rsid w:val="00410E36"/>
    <w:rsid w:val="00412273"/>
    <w:rsid w:val="0041347D"/>
    <w:rsid w:val="00413A10"/>
    <w:rsid w:val="00414CCA"/>
    <w:rsid w:val="0041706E"/>
    <w:rsid w:val="00420F7F"/>
    <w:rsid w:val="00424158"/>
    <w:rsid w:val="00425B8A"/>
    <w:rsid w:val="004268F3"/>
    <w:rsid w:val="00426BED"/>
    <w:rsid w:val="00426F53"/>
    <w:rsid w:val="00431370"/>
    <w:rsid w:val="00431E90"/>
    <w:rsid w:val="0043318E"/>
    <w:rsid w:val="00433DF9"/>
    <w:rsid w:val="0043537E"/>
    <w:rsid w:val="004353E5"/>
    <w:rsid w:val="00435F8A"/>
    <w:rsid w:val="004368D9"/>
    <w:rsid w:val="00437A4E"/>
    <w:rsid w:val="004404E9"/>
    <w:rsid w:val="00440B7C"/>
    <w:rsid w:val="00445D61"/>
    <w:rsid w:val="00445D93"/>
    <w:rsid w:val="00446F27"/>
    <w:rsid w:val="00447127"/>
    <w:rsid w:val="0045157A"/>
    <w:rsid w:val="004518CB"/>
    <w:rsid w:val="004525FF"/>
    <w:rsid w:val="00453A02"/>
    <w:rsid w:val="0045682A"/>
    <w:rsid w:val="0046045D"/>
    <w:rsid w:val="0046099C"/>
    <w:rsid w:val="00464386"/>
    <w:rsid w:val="00465156"/>
    <w:rsid w:val="004727DC"/>
    <w:rsid w:val="00473526"/>
    <w:rsid w:val="00476D85"/>
    <w:rsid w:val="00477C3E"/>
    <w:rsid w:val="004804F6"/>
    <w:rsid w:val="004805DA"/>
    <w:rsid w:val="00483FE9"/>
    <w:rsid w:val="004847A9"/>
    <w:rsid w:val="00485CCE"/>
    <w:rsid w:val="004871AF"/>
    <w:rsid w:val="004918E6"/>
    <w:rsid w:val="00491ED2"/>
    <w:rsid w:val="00491F83"/>
    <w:rsid w:val="0049751F"/>
    <w:rsid w:val="004A03CA"/>
    <w:rsid w:val="004A2DA1"/>
    <w:rsid w:val="004A377D"/>
    <w:rsid w:val="004A42EA"/>
    <w:rsid w:val="004A5659"/>
    <w:rsid w:val="004A5BB7"/>
    <w:rsid w:val="004B07FC"/>
    <w:rsid w:val="004B15CF"/>
    <w:rsid w:val="004B6CFF"/>
    <w:rsid w:val="004B72C8"/>
    <w:rsid w:val="004B7C77"/>
    <w:rsid w:val="004C0946"/>
    <w:rsid w:val="004C0EA4"/>
    <w:rsid w:val="004C22AD"/>
    <w:rsid w:val="004C261D"/>
    <w:rsid w:val="004C346F"/>
    <w:rsid w:val="004C38CB"/>
    <w:rsid w:val="004D0967"/>
    <w:rsid w:val="004D2CFF"/>
    <w:rsid w:val="004D4F8F"/>
    <w:rsid w:val="004D600A"/>
    <w:rsid w:val="004D6B26"/>
    <w:rsid w:val="004D7DE2"/>
    <w:rsid w:val="004E2141"/>
    <w:rsid w:val="004E2C7B"/>
    <w:rsid w:val="004E32AE"/>
    <w:rsid w:val="004E5214"/>
    <w:rsid w:val="004E54AB"/>
    <w:rsid w:val="004E7184"/>
    <w:rsid w:val="004E7292"/>
    <w:rsid w:val="004F01F8"/>
    <w:rsid w:val="004F525E"/>
    <w:rsid w:val="004F754D"/>
    <w:rsid w:val="004F7B46"/>
    <w:rsid w:val="00500DBD"/>
    <w:rsid w:val="00503970"/>
    <w:rsid w:val="005041DA"/>
    <w:rsid w:val="00505275"/>
    <w:rsid w:val="00507034"/>
    <w:rsid w:val="00507618"/>
    <w:rsid w:val="00507890"/>
    <w:rsid w:val="00507D1B"/>
    <w:rsid w:val="00507F07"/>
    <w:rsid w:val="00512FDB"/>
    <w:rsid w:val="00516CA9"/>
    <w:rsid w:val="005208B8"/>
    <w:rsid w:val="00524499"/>
    <w:rsid w:val="0053075F"/>
    <w:rsid w:val="00536311"/>
    <w:rsid w:val="0053793F"/>
    <w:rsid w:val="00537FD8"/>
    <w:rsid w:val="00541EF4"/>
    <w:rsid w:val="005423B7"/>
    <w:rsid w:val="00542DA7"/>
    <w:rsid w:val="00543D15"/>
    <w:rsid w:val="00547AE6"/>
    <w:rsid w:val="00547CE5"/>
    <w:rsid w:val="00550B52"/>
    <w:rsid w:val="00552E50"/>
    <w:rsid w:val="00553043"/>
    <w:rsid w:val="00555048"/>
    <w:rsid w:val="005565B3"/>
    <w:rsid w:val="00562E57"/>
    <w:rsid w:val="00563405"/>
    <w:rsid w:val="00566CD3"/>
    <w:rsid w:val="005711D9"/>
    <w:rsid w:val="00571ABD"/>
    <w:rsid w:val="00572146"/>
    <w:rsid w:val="005725D8"/>
    <w:rsid w:val="00572AEA"/>
    <w:rsid w:val="00574B59"/>
    <w:rsid w:val="00575FC1"/>
    <w:rsid w:val="00580B7E"/>
    <w:rsid w:val="00583B46"/>
    <w:rsid w:val="00584957"/>
    <w:rsid w:val="00590AF1"/>
    <w:rsid w:val="00590F49"/>
    <w:rsid w:val="0059174C"/>
    <w:rsid w:val="005921B3"/>
    <w:rsid w:val="00594C9C"/>
    <w:rsid w:val="00595C04"/>
    <w:rsid w:val="005964AD"/>
    <w:rsid w:val="00596560"/>
    <w:rsid w:val="005A0375"/>
    <w:rsid w:val="005A05DC"/>
    <w:rsid w:val="005A0F0F"/>
    <w:rsid w:val="005A18D4"/>
    <w:rsid w:val="005A2C12"/>
    <w:rsid w:val="005A35EC"/>
    <w:rsid w:val="005A4352"/>
    <w:rsid w:val="005A46DE"/>
    <w:rsid w:val="005A485D"/>
    <w:rsid w:val="005A6A3B"/>
    <w:rsid w:val="005A7410"/>
    <w:rsid w:val="005B1E59"/>
    <w:rsid w:val="005B3A0C"/>
    <w:rsid w:val="005B4DA9"/>
    <w:rsid w:val="005B5795"/>
    <w:rsid w:val="005B5FAE"/>
    <w:rsid w:val="005B6753"/>
    <w:rsid w:val="005B6D3D"/>
    <w:rsid w:val="005B77B2"/>
    <w:rsid w:val="005C35E1"/>
    <w:rsid w:val="005C5BCB"/>
    <w:rsid w:val="005C62BC"/>
    <w:rsid w:val="005C6E17"/>
    <w:rsid w:val="005C7219"/>
    <w:rsid w:val="005D14F7"/>
    <w:rsid w:val="005D4393"/>
    <w:rsid w:val="005D4756"/>
    <w:rsid w:val="005D5A90"/>
    <w:rsid w:val="005D69FA"/>
    <w:rsid w:val="005D6B93"/>
    <w:rsid w:val="005E427D"/>
    <w:rsid w:val="005E6356"/>
    <w:rsid w:val="005F1BC7"/>
    <w:rsid w:val="005F25B0"/>
    <w:rsid w:val="005F3001"/>
    <w:rsid w:val="005F4526"/>
    <w:rsid w:val="005F5866"/>
    <w:rsid w:val="005F5A74"/>
    <w:rsid w:val="005F67FE"/>
    <w:rsid w:val="00601EB5"/>
    <w:rsid w:val="0060233F"/>
    <w:rsid w:val="00602921"/>
    <w:rsid w:val="0060361F"/>
    <w:rsid w:val="00604E56"/>
    <w:rsid w:val="006058C8"/>
    <w:rsid w:val="006058D1"/>
    <w:rsid w:val="0060715A"/>
    <w:rsid w:val="0061151E"/>
    <w:rsid w:val="00614E0B"/>
    <w:rsid w:val="00620E4E"/>
    <w:rsid w:val="00621A44"/>
    <w:rsid w:val="006236DF"/>
    <w:rsid w:val="00625B6E"/>
    <w:rsid w:val="00631A32"/>
    <w:rsid w:val="0063534A"/>
    <w:rsid w:val="0063686A"/>
    <w:rsid w:val="00640692"/>
    <w:rsid w:val="00640B6A"/>
    <w:rsid w:val="006412B9"/>
    <w:rsid w:val="00642103"/>
    <w:rsid w:val="00642C18"/>
    <w:rsid w:val="00642EC1"/>
    <w:rsid w:val="0064300D"/>
    <w:rsid w:val="00647AFB"/>
    <w:rsid w:val="00647CC7"/>
    <w:rsid w:val="00651D2F"/>
    <w:rsid w:val="00653407"/>
    <w:rsid w:val="00654052"/>
    <w:rsid w:val="0065475B"/>
    <w:rsid w:val="0065531F"/>
    <w:rsid w:val="006602B9"/>
    <w:rsid w:val="0066561B"/>
    <w:rsid w:val="00665E30"/>
    <w:rsid w:val="00665EFF"/>
    <w:rsid w:val="00670417"/>
    <w:rsid w:val="006711BF"/>
    <w:rsid w:val="00673097"/>
    <w:rsid w:val="006737DD"/>
    <w:rsid w:val="00673994"/>
    <w:rsid w:val="006755C0"/>
    <w:rsid w:val="0067689F"/>
    <w:rsid w:val="006804F1"/>
    <w:rsid w:val="00680539"/>
    <w:rsid w:val="006846B5"/>
    <w:rsid w:val="00685E36"/>
    <w:rsid w:val="006A1EA8"/>
    <w:rsid w:val="006A2538"/>
    <w:rsid w:val="006A2CFF"/>
    <w:rsid w:val="006B03FA"/>
    <w:rsid w:val="006B09FE"/>
    <w:rsid w:val="006B0ED6"/>
    <w:rsid w:val="006B18F1"/>
    <w:rsid w:val="006B3690"/>
    <w:rsid w:val="006B4264"/>
    <w:rsid w:val="006B4FF0"/>
    <w:rsid w:val="006B530D"/>
    <w:rsid w:val="006C03B7"/>
    <w:rsid w:val="006C1A1B"/>
    <w:rsid w:val="006C1F99"/>
    <w:rsid w:val="006C37A1"/>
    <w:rsid w:val="006C41C3"/>
    <w:rsid w:val="006C5284"/>
    <w:rsid w:val="006C58F2"/>
    <w:rsid w:val="006D0319"/>
    <w:rsid w:val="006D40F4"/>
    <w:rsid w:val="006D433D"/>
    <w:rsid w:val="006D44B2"/>
    <w:rsid w:val="006D5214"/>
    <w:rsid w:val="006D536F"/>
    <w:rsid w:val="006D636C"/>
    <w:rsid w:val="006E1DF7"/>
    <w:rsid w:val="006E2140"/>
    <w:rsid w:val="006E4083"/>
    <w:rsid w:val="006E5E1A"/>
    <w:rsid w:val="006E5FF2"/>
    <w:rsid w:val="006E6B29"/>
    <w:rsid w:val="006E6EBB"/>
    <w:rsid w:val="006F0B80"/>
    <w:rsid w:val="006F176C"/>
    <w:rsid w:val="006F2A84"/>
    <w:rsid w:val="006F5CCF"/>
    <w:rsid w:val="007001E6"/>
    <w:rsid w:val="00700924"/>
    <w:rsid w:val="007021C2"/>
    <w:rsid w:val="00702904"/>
    <w:rsid w:val="0070353F"/>
    <w:rsid w:val="00703FE2"/>
    <w:rsid w:val="007046C7"/>
    <w:rsid w:val="007146BD"/>
    <w:rsid w:val="007158B6"/>
    <w:rsid w:val="00715F8F"/>
    <w:rsid w:val="0071730C"/>
    <w:rsid w:val="0072020E"/>
    <w:rsid w:val="00720594"/>
    <w:rsid w:val="00721022"/>
    <w:rsid w:val="007222DE"/>
    <w:rsid w:val="00722626"/>
    <w:rsid w:val="00722EBF"/>
    <w:rsid w:val="007234B2"/>
    <w:rsid w:val="00725AA7"/>
    <w:rsid w:val="00726E8C"/>
    <w:rsid w:val="00727DD0"/>
    <w:rsid w:val="00731DE0"/>
    <w:rsid w:val="00734314"/>
    <w:rsid w:val="007353A5"/>
    <w:rsid w:val="0073565E"/>
    <w:rsid w:val="007374D6"/>
    <w:rsid w:val="007406B1"/>
    <w:rsid w:val="007409CA"/>
    <w:rsid w:val="00744972"/>
    <w:rsid w:val="00745E43"/>
    <w:rsid w:val="00746F27"/>
    <w:rsid w:val="00750671"/>
    <w:rsid w:val="00751E8F"/>
    <w:rsid w:val="00752B4D"/>
    <w:rsid w:val="0075349D"/>
    <w:rsid w:val="0075628C"/>
    <w:rsid w:val="00762C5B"/>
    <w:rsid w:val="00763305"/>
    <w:rsid w:val="007634FE"/>
    <w:rsid w:val="0076376D"/>
    <w:rsid w:val="00766F2B"/>
    <w:rsid w:val="00770C4A"/>
    <w:rsid w:val="0077151C"/>
    <w:rsid w:val="0077257D"/>
    <w:rsid w:val="00774480"/>
    <w:rsid w:val="0077547F"/>
    <w:rsid w:val="007760E0"/>
    <w:rsid w:val="00777188"/>
    <w:rsid w:val="00777204"/>
    <w:rsid w:val="00780BDA"/>
    <w:rsid w:val="00782AB8"/>
    <w:rsid w:val="007833AA"/>
    <w:rsid w:val="00783D86"/>
    <w:rsid w:val="00784EEE"/>
    <w:rsid w:val="00785074"/>
    <w:rsid w:val="00786A72"/>
    <w:rsid w:val="007946BF"/>
    <w:rsid w:val="00794C7C"/>
    <w:rsid w:val="00795070"/>
    <w:rsid w:val="007956C1"/>
    <w:rsid w:val="00796F68"/>
    <w:rsid w:val="00797B0E"/>
    <w:rsid w:val="007A00C6"/>
    <w:rsid w:val="007A30B9"/>
    <w:rsid w:val="007A36E4"/>
    <w:rsid w:val="007A46AB"/>
    <w:rsid w:val="007A4729"/>
    <w:rsid w:val="007A6C9C"/>
    <w:rsid w:val="007A7B33"/>
    <w:rsid w:val="007B12C9"/>
    <w:rsid w:val="007B2DC3"/>
    <w:rsid w:val="007B4240"/>
    <w:rsid w:val="007B773A"/>
    <w:rsid w:val="007C52D8"/>
    <w:rsid w:val="007C6016"/>
    <w:rsid w:val="007C6141"/>
    <w:rsid w:val="007D0132"/>
    <w:rsid w:val="007D2F3A"/>
    <w:rsid w:val="007D41DC"/>
    <w:rsid w:val="007D7505"/>
    <w:rsid w:val="007D79EA"/>
    <w:rsid w:val="007F11E2"/>
    <w:rsid w:val="007F1894"/>
    <w:rsid w:val="007F3B7B"/>
    <w:rsid w:val="007F497F"/>
    <w:rsid w:val="00800012"/>
    <w:rsid w:val="00802389"/>
    <w:rsid w:val="00803D50"/>
    <w:rsid w:val="00805AF0"/>
    <w:rsid w:val="00810EC2"/>
    <w:rsid w:val="008127CA"/>
    <w:rsid w:val="00812BAA"/>
    <w:rsid w:val="0081347C"/>
    <w:rsid w:val="0081639E"/>
    <w:rsid w:val="0081688A"/>
    <w:rsid w:val="00820B2D"/>
    <w:rsid w:val="00821211"/>
    <w:rsid w:val="008212BB"/>
    <w:rsid w:val="0082176F"/>
    <w:rsid w:val="008223D4"/>
    <w:rsid w:val="00823C38"/>
    <w:rsid w:val="00827128"/>
    <w:rsid w:val="008317FF"/>
    <w:rsid w:val="008359EF"/>
    <w:rsid w:val="008402BE"/>
    <w:rsid w:val="0084506E"/>
    <w:rsid w:val="0084630F"/>
    <w:rsid w:val="008467CF"/>
    <w:rsid w:val="0084685D"/>
    <w:rsid w:val="00850FCF"/>
    <w:rsid w:val="008525A3"/>
    <w:rsid w:val="0085498A"/>
    <w:rsid w:val="00854D10"/>
    <w:rsid w:val="008565D6"/>
    <w:rsid w:val="00861C4B"/>
    <w:rsid w:val="008635BE"/>
    <w:rsid w:val="00865C81"/>
    <w:rsid w:val="00865F8A"/>
    <w:rsid w:val="008660A4"/>
    <w:rsid w:val="008669F0"/>
    <w:rsid w:val="00867BD4"/>
    <w:rsid w:val="00867BE5"/>
    <w:rsid w:val="008728CE"/>
    <w:rsid w:val="00872963"/>
    <w:rsid w:val="008749B4"/>
    <w:rsid w:val="00876D33"/>
    <w:rsid w:val="00880D26"/>
    <w:rsid w:val="0088162F"/>
    <w:rsid w:val="00884BEB"/>
    <w:rsid w:val="00886DA4"/>
    <w:rsid w:val="00894129"/>
    <w:rsid w:val="00894364"/>
    <w:rsid w:val="00894977"/>
    <w:rsid w:val="00895889"/>
    <w:rsid w:val="008A0A9B"/>
    <w:rsid w:val="008A2809"/>
    <w:rsid w:val="008A2C7D"/>
    <w:rsid w:val="008A4A48"/>
    <w:rsid w:val="008A7320"/>
    <w:rsid w:val="008A78AD"/>
    <w:rsid w:val="008A7C0E"/>
    <w:rsid w:val="008B243E"/>
    <w:rsid w:val="008B36AE"/>
    <w:rsid w:val="008B46FD"/>
    <w:rsid w:val="008B553D"/>
    <w:rsid w:val="008B7998"/>
    <w:rsid w:val="008C22E3"/>
    <w:rsid w:val="008C23E2"/>
    <w:rsid w:val="008C2A33"/>
    <w:rsid w:val="008C31FD"/>
    <w:rsid w:val="008C4821"/>
    <w:rsid w:val="008C5AF2"/>
    <w:rsid w:val="008C78FA"/>
    <w:rsid w:val="008D27B5"/>
    <w:rsid w:val="008D2DC8"/>
    <w:rsid w:val="008D6BDD"/>
    <w:rsid w:val="008E0988"/>
    <w:rsid w:val="008E0C6F"/>
    <w:rsid w:val="008E19EB"/>
    <w:rsid w:val="008E3123"/>
    <w:rsid w:val="008E3A58"/>
    <w:rsid w:val="008E3D0B"/>
    <w:rsid w:val="008E4206"/>
    <w:rsid w:val="008E4EC4"/>
    <w:rsid w:val="008E5BCC"/>
    <w:rsid w:val="008E5E06"/>
    <w:rsid w:val="008E6320"/>
    <w:rsid w:val="008F1205"/>
    <w:rsid w:val="008F1FC9"/>
    <w:rsid w:val="008F2423"/>
    <w:rsid w:val="008F3F13"/>
    <w:rsid w:val="008F5D1B"/>
    <w:rsid w:val="008F6937"/>
    <w:rsid w:val="008F6F40"/>
    <w:rsid w:val="00900367"/>
    <w:rsid w:val="00907C27"/>
    <w:rsid w:val="00907C31"/>
    <w:rsid w:val="0091006B"/>
    <w:rsid w:val="009121F4"/>
    <w:rsid w:val="00914F2F"/>
    <w:rsid w:val="00915EE9"/>
    <w:rsid w:val="00916465"/>
    <w:rsid w:val="00922BBE"/>
    <w:rsid w:val="009247C9"/>
    <w:rsid w:val="00926416"/>
    <w:rsid w:val="0092763E"/>
    <w:rsid w:val="00930E51"/>
    <w:rsid w:val="00930FBA"/>
    <w:rsid w:val="00933989"/>
    <w:rsid w:val="009374B2"/>
    <w:rsid w:val="009411C4"/>
    <w:rsid w:val="009412B2"/>
    <w:rsid w:val="009434EF"/>
    <w:rsid w:val="0094658F"/>
    <w:rsid w:val="00947951"/>
    <w:rsid w:val="00947B7B"/>
    <w:rsid w:val="00955651"/>
    <w:rsid w:val="00956273"/>
    <w:rsid w:val="0096302D"/>
    <w:rsid w:val="009630E4"/>
    <w:rsid w:val="00963A83"/>
    <w:rsid w:val="00964E2E"/>
    <w:rsid w:val="00964ED6"/>
    <w:rsid w:val="00967996"/>
    <w:rsid w:val="00970524"/>
    <w:rsid w:val="00970888"/>
    <w:rsid w:val="00970E1B"/>
    <w:rsid w:val="00971F22"/>
    <w:rsid w:val="00974CAD"/>
    <w:rsid w:val="00976354"/>
    <w:rsid w:val="0098541D"/>
    <w:rsid w:val="00985AA9"/>
    <w:rsid w:val="0099069D"/>
    <w:rsid w:val="009960A3"/>
    <w:rsid w:val="009968BE"/>
    <w:rsid w:val="009A1111"/>
    <w:rsid w:val="009A1280"/>
    <w:rsid w:val="009A1F10"/>
    <w:rsid w:val="009A1F83"/>
    <w:rsid w:val="009A2BE2"/>
    <w:rsid w:val="009A2C6D"/>
    <w:rsid w:val="009A3EAA"/>
    <w:rsid w:val="009A7ADE"/>
    <w:rsid w:val="009B2A91"/>
    <w:rsid w:val="009B36B4"/>
    <w:rsid w:val="009B3AA4"/>
    <w:rsid w:val="009B4947"/>
    <w:rsid w:val="009B4F13"/>
    <w:rsid w:val="009B6F62"/>
    <w:rsid w:val="009C1356"/>
    <w:rsid w:val="009C22EF"/>
    <w:rsid w:val="009C6631"/>
    <w:rsid w:val="009D20C6"/>
    <w:rsid w:val="009D2BB6"/>
    <w:rsid w:val="009D4084"/>
    <w:rsid w:val="009D4D41"/>
    <w:rsid w:val="009D5418"/>
    <w:rsid w:val="009D73DF"/>
    <w:rsid w:val="009D74EF"/>
    <w:rsid w:val="009E0930"/>
    <w:rsid w:val="009E1233"/>
    <w:rsid w:val="009E1BEF"/>
    <w:rsid w:val="009E41BE"/>
    <w:rsid w:val="009E57B2"/>
    <w:rsid w:val="009E6460"/>
    <w:rsid w:val="009F0F74"/>
    <w:rsid w:val="009F13B5"/>
    <w:rsid w:val="009F224F"/>
    <w:rsid w:val="009F3B86"/>
    <w:rsid w:val="009F5E53"/>
    <w:rsid w:val="00A0069D"/>
    <w:rsid w:val="00A0143C"/>
    <w:rsid w:val="00A02A0C"/>
    <w:rsid w:val="00A0473B"/>
    <w:rsid w:val="00A109CF"/>
    <w:rsid w:val="00A11F49"/>
    <w:rsid w:val="00A1340B"/>
    <w:rsid w:val="00A13423"/>
    <w:rsid w:val="00A15B84"/>
    <w:rsid w:val="00A16872"/>
    <w:rsid w:val="00A22C5B"/>
    <w:rsid w:val="00A238E3"/>
    <w:rsid w:val="00A23AD8"/>
    <w:rsid w:val="00A2762A"/>
    <w:rsid w:val="00A27886"/>
    <w:rsid w:val="00A34BA1"/>
    <w:rsid w:val="00A35F2B"/>
    <w:rsid w:val="00A37388"/>
    <w:rsid w:val="00A402B6"/>
    <w:rsid w:val="00A41F8C"/>
    <w:rsid w:val="00A42C1A"/>
    <w:rsid w:val="00A4462B"/>
    <w:rsid w:val="00A47214"/>
    <w:rsid w:val="00A47ACD"/>
    <w:rsid w:val="00A50162"/>
    <w:rsid w:val="00A51D54"/>
    <w:rsid w:val="00A52B29"/>
    <w:rsid w:val="00A53204"/>
    <w:rsid w:val="00A54616"/>
    <w:rsid w:val="00A56253"/>
    <w:rsid w:val="00A60C01"/>
    <w:rsid w:val="00A64811"/>
    <w:rsid w:val="00A65227"/>
    <w:rsid w:val="00A66657"/>
    <w:rsid w:val="00A67A07"/>
    <w:rsid w:val="00A67F08"/>
    <w:rsid w:val="00A705D9"/>
    <w:rsid w:val="00A71A5B"/>
    <w:rsid w:val="00A745D1"/>
    <w:rsid w:val="00A74D8E"/>
    <w:rsid w:val="00A7655E"/>
    <w:rsid w:val="00A76A9E"/>
    <w:rsid w:val="00A77647"/>
    <w:rsid w:val="00A80E01"/>
    <w:rsid w:val="00A8101F"/>
    <w:rsid w:val="00A832FE"/>
    <w:rsid w:val="00A83494"/>
    <w:rsid w:val="00A858D8"/>
    <w:rsid w:val="00A94738"/>
    <w:rsid w:val="00A95BB5"/>
    <w:rsid w:val="00A974D7"/>
    <w:rsid w:val="00A97E66"/>
    <w:rsid w:val="00AA01B1"/>
    <w:rsid w:val="00AA0403"/>
    <w:rsid w:val="00AA0E5C"/>
    <w:rsid w:val="00AA2403"/>
    <w:rsid w:val="00AA2C94"/>
    <w:rsid w:val="00AA491E"/>
    <w:rsid w:val="00AA7458"/>
    <w:rsid w:val="00AA79F7"/>
    <w:rsid w:val="00AA7E7A"/>
    <w:rsid w:val="00AB0AE0"/>
    <w:rsid w:val="00AB0D15"/>
    <w:rsid w:val="00AB1ACB"/>
    <w:rsid w:val="00AB1BB2"/>
    <w:rsid w:val="00AB4097"/>
    <w:rsid w:val="00AB4205"/>
    <w:rsid w:val="00AB479E"/>
    <w:rsid w:val="00AB6AD8"/>
    <w:rsid w:val="00AC4C17"/>
    <w:rsid w:val="00AC5094"/>
    <w:rsid w:val="00AC5156"/>
    <w:rsid w:val="00AD178C"/>
    <w:rsid w:val="00AD1C6E"/>
    <w:rsid w:val="00AD220F"/>
    <w:rsid w:val="00AD25C9"/>
    <w:rsid w:val="00AD45F1"/>
    <w:rsid w:val="00AD4D8B"/>
    <w:rsid w:val="00AD6C18"/>
    <w:rsid w:val="00AE0785"/>
    <w:rsid w:val="00AE31D2"/>
    <w:rsid w:val="00AE451F"/>
    <w:rsid w:val="00AE76E6"/>
    <w:rsid w:val="00AF1580"/>
    <w:rsid w:val="00AF2715"/>
    <w:rsid w:val="00AF6E7A"/>
    <w:rsid w:val="00AF70E9"/>
    <w:rsid w:val="00B0087B"/>
    <w:rsid w:val="00B03DF4"/>
    <w:rsid w:val="00B06AE7"/>
    <w:rsid w:val="00B06FEF"/>
    <w:rsid w:val="00B11D5A"/>
    <w:rsid w:val="00B136F3"/>
    <w:rsid w:val="00B13763"/>
    <w:rsid w:val="00B14FBF"/>
    <w:rsid w:val="00B17B6B"/>
    <w:rsid w:val="00B2584D"/>
    <w:rsid w:val="00B26404"/>
    <w:rsid w:val="00B32C53"/>
    <w:rsid w:val="00B342CC"/>
    <w:rsid w:val="00B35005"/>
    <w:rsid w:val="00B35E9D"/>
    <w:rsid w:val="00B424B5"/>
    <w:rsid w:val="00B43696"/>
    <w:rsid w:val="00B465F3"/>
    <w:rsid w:val="00B473B5"/>
    <w:rsid w:val="00B56023"/>
    <w:rsid w:val="00B5619A"/>
    <w:rsid w:val="00B576AA"/>
    <w:rsid w:val="00B57E2F"/>
    <w:rsid w:val="00B60182"/>
    <w:rsid w:val="00B605D1"/>
    <w:rsid w:val="00B657FA"/>
    <w:rsid w:val="00B66E75"/>
    <w:rsid w:val="00B67A68"/>
    <w:rsid w:val="00B7088B"/>
    <w:rsid w:val="00B72E39"/>
    <w:rsid w:val="00B75821"/>
    <w:rsid w:val="00B762A3"/>
    <w:rsid w:val="00B878AA"/>
    <w:rsid w:val="00B878D3"/>
    <w:rsid w:val="00B926F6"/>
    <w:rsid w:val="00B93954"/>
    <w:rsid w:val="00B961E2"/>
    <w:rsid w:val="00B97854"/>
    <w:rsid w:val="00BA2911"/>
    <w:rsid w:val="00BA5FB0"/>
    <w:rsid w:val="00BA63A7"/>
    <w:rsid w:val="00BA6BE0"/>
    <w:rsid w:val="00BA7A6A"/>
    <w:rsid w:val="00BB0070"/>
    <w:rsid w:val="00BB0141"/>
    <w:rsid w:val="00BB0BF3"/>
    <w:rsid w:val="00BB2B1C"/>
    <w:rsid w:val="00BB4CFF"/>
    <w:rsid w:val="00BC0CFD"/>
    <w:rsid w:val="00BC35E8"/>
    <w:rsid w:val="00BC6FB9"/>
    <w:rsid w:val="00BD1636"/>
    <w:rsid w:val="00BD5093"/>
    <w:rsid w:val="00BD518F"/>
    <w:rsid w:val="00BD65BB"/>
    <w:rsid w:val="00BE4355"/>
    <w:rsid w:val="00BE4BEE"/>
    <w:rsid w:val="00BE6A98"/>
    <w:rsid w:val="00BF054A"/>
    <w:rsid w:val="00BF0BA4"/>
    <w:rsid w:val="00BF1C21"/>
    <w:rsid w:val="00BF3AEE"/>
    <w:rsid w:val="00BF50A7"/>
    <w:rsid w:val="00BF5E15"/>
    <w:rsid w:val="00BF5F58"/>
    <w:rsid w:val="00C011B3"/>
    <w:rsid w:val="00C0507E"/>
    <w:rsid w:val="00C062DB"/>
    <w:rsid w:val="00C1264A"/>
    <w:rsid w:val="00C137AE"/>
    <w:rsid w:val="00C16CFE"/>
    <w:rsid w:val="00C2004E"/>
    <w:rsid w:val="00C224DC"/>
    <w:rsid w:val="00C23BB3"/>
    <w:rsid w:val="00C26D1A"/>
    <w:rsid w:val="00C31BF8"/>
    <w:rsid w:val="00C3334A"/>
    <w:rsid w:val="00C34E1A"/>
    <w:rsid w:val="00C35535"/>
    <w:rsid w:val="00C37457"/>
    <w:rsid w:val="00C3780F"/>
    <w:rsid w:val="00C37931"/>
    <w:rsid w:val="00C40106"/>
    <w:rsid w:val="00C404F6"/>
    <w:rsid w:val="00C412D2"/>
    <w:rsid w:val="00C41448"/>
    <w:rsid w:val="00C42AD0"/>
    <w:rsid w:val="00C42C28"/>
    <w:rsid w:val="00C50D27"/>
    <w:rsid w:val="00C52B41"/>
    <w:rsid w:val="00C5322A"/>
    <w:rsid w:val="00C55515"/>
    <w:rsid w:val="00C60BD4"/>
    <w:rsid w:val="00C637B4"/>
    <w:rsid w:val="00C65C41"/>
    <w:rsid w:val="00C6744C"/>
    <w:rsid w:val="00C67605"/>
    <w:rsid w:val="00C72886"/>
    <w:rsid w:val="00C8234C"/>
    <w:rsid w:val="00C85E00"/>
    <w:rsid w:val="00C926CC"/>
    <w:rsid w:val="00C946F2"/>
    <w:rsid w:val="00C94910"/>
    <w:rsid w:val="00C94FFC"/>
    <w:rsid w:val="00C96D89"/>
    <w:rsid w:val="00C96E77"/>
    <w:rsid w:val="00C97437"/>
    <w:rsid w:val="00CA1A48"/>
    <w:rsid w:val="00CA3591"/>
    <w:rsid w:val="00CA3E9D"/>
    <w:rsid w:val="00CA6CBC"/>
    <w:rsid w:val="00CA714F"/>
    <w:rsid w:val="00CB01EA"/>
    <w:rsid w:val="00CB06E8"/>
    <w:rsid w:val="00CB0908"/>
    <w:rsid w:val="00CB0E0D"/>
    <w:rsid w:val="00CB3275"/>
    <w:rsid w:val="00CB474E"/>
    <w:rsid w:val="00CB530F"/>
    <w:rsid w:val="00CB61EA"/>
    <w:rsid w:val="00CB7E71"/>
    <w:rsid w:val="00CC2E32"/>
    <w:rsid w:val="00CC429E"/>
    <w:rsid w:val="00CC486D"/>
    <w:rsid w:val="00CC496A"/>
    <w:rsid w:val="00CC5B8C"/>
    <w:rsid w:val="00CC5C85"/>
    <w:rsid w:val="00CC6E66"/>
    <w:rsid w:val="00CC71C2"/>
    <w:rsid w:val="00CD1FBA"/>
    <w:rsid w:val="00CD252D"/>
    <w:rsid w:val="00CD4859"/>
    <w:rsid w:val="00CD5140"/>
    <w:rsid w:val="00CD5540"/>
    <w:rsid w:val="00CD5556"/>
    <w:rsid w:val="00CD680B"/>
    <w:rsid w:val="00CE03CA"/>
    <w:rsid w:val="00CE0BD5"/>
    <w:rsid w:val="00CE0FE2"/>
    <w:rsid w:val="00CE3860"/>
    <w:rsid w:val="00CE3CA6"/>
    <w:rsid w:val="00CE45F3"/>
    <w:rsid w:val="00CE52D6"/>
    <w:rsid w:val="00CE6798"/>
    <w:rsid w:val="00CF0F2D"/>
    <w:rsid w:val="00CF1302"/>
    <w:rsid w:val="00CF2A96"/>
    <w:rsid w:val="00CF3F8A"/>
    <w:rsid w:val="00CF69C8"/>
    <w:rsid w:val="00D00466"/>
    <w:rsid w:val="00D0198F"/>
    <w:rsid w:val="00D01BA9"/>
    <w:rsid w:val="00D07057"/>
    <w:rsid w:val="00D07C0B"/>
    <w:rsid w:val="00D10A19"/>
    <w:rsid w:val="00D16159"/>
    <w:rsid w:val="00D1661B"/>
    <w:rsid w:val="00D246B3"/>
    <w:rsid w:val="00D25796"/>
    <w:rsid w:val="00D2591F"/>
    <w:rsid w:val="00D26392"/>
    <w:rsid w:val="00D2647D"/>
    <w:rsid w:val="00D26A33"/>
    <w:rsid w:val="00D27B7F"/>
    <w:rsid w:val="00D33BCE"/>
    <w:rsid w:val="00D34309"/>
    <w:rsid w:val="00D3534C"/>
    <w:rsid w:val="00D412A5"/>
    <w:rsid w:val="00D4184D"/>
    <w:rsid w:val="00D43B86"/>
    <w:rsid w:val="00D44087"/>
    <w:rsid w:val="00D45731"/>
    <w:rsid w:val="00D5142C"/>
    <w:rsid w:val="00D53232"/>
    <w:rsid w:val="00D54EE2"/>
    <w:rsid w:val="00D558CC"/>
    <w:rsid w:val="00D560B6"/>
    <w:rsid w:val="00D60729"/>
    <w:rsid w:val="00D6444A"/>
    <w:rsid w:val="00D669DF"/>
    <w:rsid w:val="00D67C21"/>
    <w:rsid w:val="00D67EEB"/>
    <w:rsid w:val="00D72750"/>
    <w:rsid w:val="00D762DD"/>
    <w:rsid w:val="00D76495"/>
    <w:rsid w:val="00D76C91"/>
    <w:rsid w:val="00D77417"/>
    <w:rsid w:val="00D81149"/>
    <w:rsid w:val="00D8689F"/>
    <w:rsid w:val="00D87323"/>
    <w:rsid w:val="00D9037E"/>
    <w:rsid w:val="00D90BD7"/>
    <w:rsid w:val="00D927DF"/>
    <w:rsid w:val="00D93EE1"/>
    <w:rsid w:val="00D963DE"/>
    <w:rsid w:val="00DA4107"/>
    <w:rsid w:val="00DA4A69"/>
    <w:rsid w:val="00DA58EB"/>
    <w:rsid w:val="00DB22FE"/>
    <w:rsid w:val="00DB4079"/>
    <w:rsid w:val="00DB55D8"/>
    <w:rsid w:val="00DB7217"/>
    <w:rsid w:val="00DC3127"/>
    <w:rsid w:val="00DC6D84"/>
    <w:rsid w:val="00DC72D4"/>
    <w:rsid w:val="00DC7CF9"/>
    <w:rsid w:val="00DD685D"/>
    <w:rsid w:val="00DD7039"/>
    <w:rsid w:val="00DE077E"/>
    <w:rsid w:val="00DE29ED"/>
    <w:rsid w:val="00DE6F14"/>
    <w:rsid w:val="00DE7062"/>
    <w:rsid w:val="00DF00D1"/>
    <w:rsid w:val="00DF23DE"/>
    <w:rsid w:val="00DF28FA"/>
    <w:rsid w:val="00DF2D8D"/>
    <w:rsid w:val="00DF3F42"/>
    <w:rsid w:val="00E022EF"/>
    <w:rsid w:val="00E02308"/>
    <w:rsid w:val="00E0332F"/>
    <w:rsid w:val="00E03DFF"/>
    <w:rsid w:val="00E04634"/>
    <w:rsid w:val="00E06BBC"/>
    <w:rsid w:val="00E11181"/>
    <w:rsid w:val="00E12692"/>
    <w:rsid w:val="00E12EDA"/>
    <w:rsid w:val="00E13A98"/>
    <w:rsid w:val="00E13E3C"/>
    <w:rsid w:val="00E179C2"/>
    <w:rsid w:val="00E22D05"/>
    <w:rsid w:val="00E257E2"/>
    <w:rsid w:val="00E32D3A"/>
    <w:rsid w:val="00E33380"/>
    <w:rsid w:val="00E34114"/>
    <w:rsid w:val="00E3558D"/>
    <w:rsid w:val="00E36736"/>
    <w:rsid w:val="00E37413"/>
    <w:rsid w:val="00E41FB0"/>
    <w:rsid w:val="00E44934"/>
    <w:rsid w:val="00E46AA8"/>
    <w:rsid w:val="00E472E9"/>
    <w:rsid w:val="00E5213C"/>
    <w:rsid w:val="00E52C04"/>
    <w:rsid w:val="00E571B8"/>
    <w:rsid w:val="00E57BC6"/>
    <w:rsid w:val="00E60567"/>
    <w:rsid w:val="00E6100F"/>
    <w:rsid w:val="00E6270F"/>
    <w:rsid w:val="00E66127"/>
    <w:rsid w:val="00E7133D"/>
    <w:rsid w:val="00E72B6A"/>
    <w:rsid w:val="00E73C9E"/>
    <w:rsid w:val="00E740F7"/>
    <w:rsid w:val="00E76332"/>
    <w:rsid w:val="00E81103"/>
    <w:rsid w:val="00E816A9"/>
    <w:rsid w:val="00E8521A"/>
    <w:rsid w:val="00E87623"/>
    <w:rsid w:val="00E933DD"/>
    <w:rsid w:val="00E93662"/>
    <w:rsid w:val="00E9637F"/>
    <w:rsid w:val="00EA1245"/>
    <w:rsid w:val="00EA3832"/>
    <w:rsid w:val="00EA3B5B"/>
    <w:rsid w:val="00EA3C1A"/>
    <w:rsid w:val="00EA42BC"/>
    <w:rsid w:val="00EA5A69"/>
    <w:rsid w:val="00EB05EB"/>
    <w:rsid w:val="00EB2E9B"/>
    <w:rsid w:val="00EB40CC"/>
    <w:rsid w:val="00EB5665"/>
    <w:rsid w:val="00EB710D"/>
    <w:rsid w:val="00EB71A9"/>
    <w:rsid w:val="00EC1141"/>
    <w:rsid w:val="00EC5BF5"/>
    <w:rsid w:val="00EC74D6"/>
    <w:rsid w:val="00EC7DE8"/>
    <w:rsid w:val="00ED43B1"/>
    <w:rsid w:val="00ED6F34"/>
    <w:rsid w:val="00ED74B5"/>
    <w:rsid w:val="00EE0A2B"/>
    <w:rsid w:val="00EE1274"/>
    <w:rsid w:val="00EE1FEF"/>
    <w:rsid w:val="00EE3EA2"/>
    <w:rsid w:val="00EE5E93"/>
    <w:rsid w:val="00EE614D"/>
    <w:rsid w:val="00EE733C"/>
    <w:rsid w:val="00EF0B9E"/>
    <w:rsid w:val="00EF1E22"/>
    <w:rsid w:val="00EF377E"/>
    <w:rsid w:val="00EF7691"/>
    <w:rsid w:val="00EF7CDE"/>
    <w:rsid w:val="00EF7F8F"/>
    <w:rsid w:val="00F00101"/>
    <w:rsid w:val="00F00FFE"/>
    <w:rsid w:val="00F04252"/>
    <w:rsid w:val="00F06505"/>
    <w:rsid w:val="00F12EF3"/>
    <w:rsid w:val="00F14A0C"/>
    <w:rsid w:val="00F200CB"/>
    <w:rsid w:val="00F26A03"/>
    <w:rsid w:val="00F30D0C"/>
    <w:rsid w:val="00F33D04"/>
    <w:rsid w:val="00F3632E"/>
    <w:rsid w:val="00F36CA7"/>
    <w:rsid w:val="00F40D49"/>
    <w:rsid w:val="00F42690"/>
    <w:rsid w:val="00F429BE"/>
    <w:rsid w:val="00F43908"/>
    <w:rsid w:val="00F43DB8"/>
    <w:rsid w:val="00F44E2D"/>
    <w:rsid w:val="00F5221F"/>
    <w:rsid w:val="00F54BE3"/>
    <w:rsid w:val="00F550A1"/>
    <w:rsid w:val="00F572D4"/>
    <w:rsid w:val="00F608D0"/>
    <w:rsid w:val="00F63652"/>
    <w:rsid w:val="00F63ACC"/>
    <w:rsid w:val="00F63FD3"/>
    <w:rsid w:val="00F651DA"/>
    <w:rsid w:val="00F6690C"/>
    <w:rsid w:val="00F66AE0"/>
    <w:rsid w:val="00F70885"/>
    <w:rsid w:val="00F727ED"/>
    <w:rsid w:val="00F73250"/>
    <w:rsid w:val="00F7379B"/>
    <w:rsid w:val="00F76DEA"/>
    <w:rsid w:val="00F76E16"/>
    <w:rsid w:val="00F7768B"/>
    <w:rsid w:val="00F77C78"/>
    <w:rsid w:val="00F80C56"/>
    <w:rsid w:val="00F80ECB"/>
    <w:rsid w:val="00F81507"/>
    <w:rsid w:val="00F82E40"/>
    <w:rsid w:val="00F84F5A"/>
    <w:rsid w:val="00F91D9A"/>
    <w:rsid w:val="00F92149"/>
    <w:rsid w:val="00F9460A"/>
    <w:rsid w:val="00F94AE7"/>
    <w:rsid w:val="00F95FE9"/>
    <w:rsid w:val="00F96756"/>
    <w:rsid w:val="00F97AC0"/>
    <w:rsid w:val="00FA5146"/>
    <w:rsid w:val="00FA748A"/>
    <w:rsid w:val="00FB03B9"/>
    <w:rsid w:val="00FB0F37"/>
    <w:rsid w:val="00FB10E2"/>
    <w:rsid w:val="00FB1525"/>
    <w:rsid w:val="00FB1BDA"/>
    <w:rsid w:val="00FC0957"/>
    <w:rsid w:val="00FC2613"/>
    <w:rsid w:val="00FC392B"/>
    <w:rsid w:val="00FC4B3A"/>
    <w:rsid w:val="00FC696D"/>
    <w:rsid w:val="00FD0987"/>
    <w:rsid w:val="00FD64D7"/>
    <w:rsid w:val="00FD6A64"/>
    <w:rsid w:val="00FD736B"/>
    <w:rsid w:val="00FE31F9"/>
    <w:rsid w:val="00FE32A3"/>
    <w:rsid w:val="00FE5595"/>
    <w:rsid w:val="00FF6DB7"/>
    <w:rsid w:val="00FF7F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D1757C"/>
  <w15:docId w15:val="{4FFC790E-5CC8-904E-AEAF-8B14E9C8A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547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547F"/>
  </w:style>
  <w:style w:type="paragraph" w:customStyle="1" w:styleId="EndNoteBibliographyTitle">
    <w:name w:val="EndNote Bibliography Title"/>
    <w:basedOn w:val="Normal"/>
    <w:rsid w:val="0084506E"/>
    <w:pPr>
      <w:jc w:val="center"/>
    </w:pPr>
    <w:rPr>
      <w:rFonts w:ascii="Arial" w:hAnsi="Arial" w:cs="Arial"/>
    </w:rPr>
  </w:style>
  <w:style w:type="paragraph" w:customStyle="1" w:styleId="EndNoteBibliography">
    <w:name w:val="EndNote Bibliography"/>
    <w:basedOn w:val="Normal"/>
    <w:rsid w:val="0084506E"/>
    <w:pPr>
      <w:spacing w:line="480" w:lineRule="auto"/>
    </w:pPr>
    <w:rPr>
      <w:rFonts w:ascii="Arial" w:hAnsi="Arial" w:cs="Arial"/>
    </w:rPr>
  </w:style>
  <w:style w:type="paragraph" w:styleId="NormalWeb">
    <w:name w:val="Normal (Web)"/>
    <w:basedOn w:val="Normal"/>
    <w:uiPriority w:val="99"/>
    <w:semiHidden/>
    <w:unhideWhenUsed/>
    <w:rsid w:val="0065531F"/>
    <w:rPr>
      <w:rFonts w:ascii="Times New Roman" w:hAnsi="Times New Roman" w:cs="Times New Roman"/>
    </w:rPr>
  </w:style>
  <w:style w:type="paragraph" w:styleId="BalloonText">
    <w:name w:val="Balloon Text"/>
    <w:basedOn w:val="Normal"/>
    <w:link w:val="BalloonTextChar"/>
    <w:uiPriority w:val="99"/>
    <w:semiHidden/>
    <w:unhideWhenUsed/>
    <w:rsid w:val="002C58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58FA"/>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802389"/>
    <w:rPr>
      <w:sz w:val="18"/>
      <w:szCs w:val="18"/>
    </w:rPr>
  </w:style>
  <w:style w:type="paragraph" w:styleId="CommentText">
    <w:name w:val="annotation text"/>
    <w:basedOn w:val="Normal"/>
    <w:link w:val="CommentTextChar"/>
    <w:uiPriority w:val="99"/>
    <w:semiHidden/>
    <w:unhideWhenUsed/>
    <w:rsid w:val="00802389"/>
  </w:style>
  <w:style w:type="character" w:customStyle="1" w:styleId="CommentTextChar">
    <w:name w:val="Comment Text Char"/>
    <w:basedOn w:val="DefaultParagraphFont"/>
    <w:link w:val="CommentText"/>
    <w:uiPriority w:val="99"/>
    <w:semiHidden/>
    <w:rsid w:val="00802389"/>
    <w:rPr>
      <w:rFonts w:eastAsiaTheme="minorEastAsia"/>
    </w:rPr>
  </w:style>
  <w:style w:type="paragraph" w:styleId="CommentSubject">
    <w:name w:val="annotation subject"/>
    <w:basedOn w:val="CommentText"/>
    <w:next w:val="CommentText"/>
    <w:link w:val="CommentSubjectChar"/>
    <w:uiPriority w:val="99"/>
    <w:semiHidden/>
    <w:unhideWhenUsed/>
    <w:rsid w:val="00802389"/>
    <w:rPr>
      <w:b/>
      <w:bCs/>
      <w:sz w:val="20"/>
      <w:szCs w:val="20"/>
    </w:rPr>
  </w:style>
  <w:style w:type="character" w:customStyle="1" w:styleId="CommentSubjectChar">
    <w:name w:val="Comment Subject Char"/>
    <w:basedOn w:val="CommentTextChar"/>
    <w:link w:val="CommentSubject"/>
    <w:uiPriority w:val="99"/>
    <w:semiHidden/>
    <w:rsid w:val="00802389"/>
    <w:rPr>
      <w:rFonts w:eastAsiaTheme="minorEastAsia"/>
      <w:b/>
      <w:bCs/>
      <w:sz w:val="20"/>
      <w:szCs w:val="20"/>
    </w:rPr>
  </w:style>
  <w:style w:type="table" w:styleId="TableGrid">
    <w:name w:val="Table Grid"/>
    <w:basedOn w:val="TableNormal"/>
    <w:uiPriority w:val="39"/>
    <w:rsid w:val="00A71A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40D49"/>
    <w:rPr>
      <w:color w:val="0563C1" w:themeColor="hyperlink"/>
      <w:u w:val="single"/>
    </w:rPr>
  </w:style>
  <w:style w:type="character" w:styleId="UnresolvedMention">
    <w:name w:val="Unresolved Mention"/>
    <w:basedOn w:val="DefaultParagraphFont"/>
    <w:uiPriority w:val="99"/>
    <w:semiHidden/>
    <w:unhideWhenUsed/>
    <w:rsid w:val="00F40D49"/>
    <w:rPr>
      <w:color w:val="605E5C"/>
      <w:shd w:val="clear" w:color="auto" w:fill="E1DFDD"/>
    </w:rPr>
  </w:style>
  <w:style w:type="paragraph" w:styleId="ListParagraph">
    <w:name w:val="List Paragraph"/>
    <w:basedOn w:val="Normal"/>
    <w:uiPriority w:val="34"/>
    <w:qFormat/>
    <w:rsid w:val="00196364"/>
    <w:pPr>
      <w:ind w:left="720"/>
      <w:contextualSpacing/>
    </w:pPr>
  </w:style>
  <w:style w:type="paragraph" w:styleId="Revision">
    <w:name w:val="Revision"/>
    <w:hidden/>
    <w:uiPriority w:val="99"/>
    <w:semiHidden/>
    <w:rsid w:val="00AC515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61471">
      <w:bodyDiv w:val="1"/>
      <w:marLeft w:val="0"/>
      <w:marRight w:val="0"/>
      <w:marTop w:val="0"/>
      <w:marBottom w:val="0"/>
      <w:divBdr>
        <w:top w:val="none" w:sz="0" w:space="0" w:color="auto"/>
        <w:left w:val="none" w:sz="0" w:space="0" w:color="auto"/>
        <w:bottom w:val="none" w:sz="0" w:space="0" w:color="auto"/>
        <w:right w:val="none" w:sz="0" w:space="0" w:color="auto"/>
      </w:divBdr>
    </w:div>
    <w:div w:id="122965243">
      <w:bodyDiv w:val="1"/>
      <w:marLeft w:val="0"/>
      <w:marRight w:val="0"/>
      <w:marTop w:val="0"/>
      <w:marBottom w:val="0"/>
      <w:divBdr>
        <w:top w:val="none" w:sz="0" w:space="0" w:color="auto"/>
        <w:left w:val="none" w:sz="0" w:space="0" w:color="auto"/>
        <w:bottom w:val="none" w:sz="0" w:space="0" w:color="auto"/>
        <w:right w:val="none" w:sz="0" w:space="0" w:color="auto"/>
      </w:divBdr>
    </w:div>
    <w:div w:id="161313569">
      <w:bodyDiv w:val="1"/>
      <w:marLeft w:val="0"/>
      <w:marRight w:val="0"/>
      <w:marTop w:val="0"/>
      <w:marBottom w:val="0"/>
      <w:divBdr>
        <w:top w:val="none" w:sz="0" w:space="0" w:color="auto"/>
        <w:left w:val="none" w:sz="0" w:space="0" w:color="auto"/>
        <w:bottom w:val="none" w:sz="0" w:space="0" w:color="auto"/>
        <w:right w:val="none" w:sz="0" w:space="0" w:color="auto"/>
      </w:divBdr>
    </w:div>
    <w:div w:id="163906596">
      <w:bodyDiv w:val="1"/>
      <w:marLeft w:val="0"/>
      <w:marRight w:val="0"/>
      <w:marTop w:val="0"/>
      <w:marBottom w:val="0"/>
      <w:divBdr>
        <w:top w:val="none" w:sz="0" w:space="0" w:color="auto"/>
        <w:left w:val="none" w:sz="0" w:space="0" w:color="auto"/>
        <w:bottom w:val="none" w:sz="0" w:space="0" w:color="auto"/>
        <w:right w:val="none" w:sz="0" w:space="0" w:color="auto"/>
      </w:divBdr>
    </w:div>
    <w:div w:id="179317881">
      <w:bodyDiv w:val="1"/>
      <w:marLeft w:val="0"/>
      <w:marRight w:val="0"/>
      <w:marTop w:val="0"/>
      <w:marBottom w:val="0"/>
      <w:divBdr>
        <w:top w:val="none" w:sz="0" w:space="0" w:color="auto"/>
        <w:left w:val="none" w:sz="0" w:space="0" w:color="auto"/>
        <w:bottom w:val="none" w:sz="0" w:space="0" w:color="auto"/>
        <w:right w:val="none" w:sz="0" w:space="0" w:color="auto"/>
      </w:divBdr>
    </w:div>
    <w:div w:id="191379670">
      <w:bodyDiv w:val="1"/>
      <w:marLeft w:val="0"/>
      <w:marRight w:val="0"/>
      <w:marTop w:val="0"/>
      <w:marBottom w:val="0"/>
      <w:divBdr>
        <w:top w:val="none" w:sz="0" w:space="0" w:color="auto"/>
        <w:left w:val="none" w:sz="0" w:space="0" w:color="auto"/>
        <w:bottom w:val="none" w:sz="0" w:space="0" w:color="auto"/>
        <w:right w:val="none" w:sz="0" w:space="0" w:color="auto"/>
      </w:divBdr>
    </w:div>
    <w:div w:id="196047699">
      <w:bodyDiv w:val="1"/>
      <w:marLeft w:val="0"/>
      <w:marRight w:val="0"/>
      <w:marTop w:val="0"/>
      <w:marBottom w:val="0"/>
      <w:divBdr>
        <w:top w:val="none" w:sz="0" w:space="0" w:color="auto"/>
        <w:left w:val="none" w:sz="0" w:space="0" w:color="auto"/>
        <w:bottom w:val="none" w:sz="0" w:space="0" w:color="auto"/>
        <w:right w:val="none" w:sz="0" w:space="0" w:color="auto"/>
      </w:divBdr>
    </w:div>
    <w:div w:id="240331359">
      <w:bodyDiv w:val="1"/>
      <w:marLeft w:val="0"/>
      <w:marRight w:val="0"/>
      <w:marTop w:val="0"/>
      <w:marBottom w:val="0"/>
      <w:divBdr>
        <w:top w:val="none" w:sz="0" w:space="0" w:color="auto"/>
        <w:left w:val="none" w:sz="0" w:space="0" w:color="auto"/>
        <w:bottom w:val="none" w:sz="0" w:space="0" w:color="auto"/>
        <w:right w:val="none" w:sz="0" w:space="0" w:color="auto"/>
      </w:divBdr>
    </w:div>
    <w:div w:id="276061588">
      <w:bodyDiv w:val="1"/>
      <w:marLeft w:val="0"/>
      <w:marRight w:val="0"/>
      <w:marTop w:val="0"/>
      <w:marBottom w:val="0"/>
      <w:divBdr>
        <w:top w:val="none" w:sz="0" w:space="0" w:color="auto"/>
        <w:left w:val="none" w:sz="0" w:space="0" w:color="auto"/>
        <w:bottom w:val="none" w:sz="0" w:space="0" w:color="auto"/>
        <w:right w:val="none" w:sz="0" w:space="0" w:color="auto"/>
      </w:divBdr>
    </w:div>
    <w:div w:id="293407285">
      <w:bodyDiv w:val="1"/>
      <w:marLeft w:val="0"/>
      <w:marRight w:val="0"/>
      <w:marTop w:val="0"/>
      <w:marBottom w:val="0"/>
      <w:divBdr>
        <w:top w:val="none" w:sz="0" w:space="0" w:color="auto"/>
        <w:left w:val="none" w:sz="0" w:space="0" w:color="auto"/>
        <w:bottom w:val="none" w:sz="0" w:space="0" w:color="auto"/>
        <w:right w:val="none" w:sz="0" w:space="0" w:color="auto"/>
      </w:divBdr>
    </w:div>
    <w:div w:id="300572631">
      <w:bodyDiv w:val="1"/>
      <w:marLeft w:val="0"/>
      <w:marRight w:val="0"/>
      <w:marTop w:val="0"/>
      <w:marBottom w:val="0"/>
      <w:divBdr>
        <w:top w:val="none" w:sz="0" w:space="0" w:color="auto"/>
        <w:left w:val="none" w:sz="0" w:space="0" w:color="auto"/>
        <w:bottom w:val="none" w:sz="0" w:space="0" w:color="auto"/>
        <w:right w:val="none" w:sz="0" w:space="0" w:color="auto"/>
      </w:divBdr>
      <w:divsChild>
        <w:div w:id="378557660">
          <w:marLeft w:val="0"/>
          <w:marRight w:val="0"/>
          <w:marTop w:val="0"/>
          <w:marBottom w:val="0"/>
          <w:divBdr>
            <w:top w:val="none" w:sz="0" w:space="0" w:color="auto"/>
            <w:left w:val="none" w:sz="0" w:space="0" w:color="auto"/>
            <w:bottom w:val="none" w:sz="0" w:space="0" w:color="auto"/>
            <w:right w:val="none" w:sz="0" w:space="0" w:color="auto"/>
          </w:divBdr>
          <w:divsChild>
            <w:div w:id="817570972">
              <w:marLeft w:val="0"/>
              <w:marRight w:val="0"/>
              <w:marTop w:val="0"/>
              <w:marBottom w:val="0"/>
              <w:divBdr>
                <w:top w:val="none" w:sz="0" w:space="0" w:color="auto"/>
                <w:left w:val="none" w:sz="0" w:space="0" w:color="auto"/>
                <w:bottom w:val="none" w:sz="0" w:space="0" w:color="auto"/>
                <w:right w:val="none" w:sz="0" w:space="0" w:color="auto"/>
              </w:divBdr>
              <w:divsChild>
                <w:div w:id="542837625">
                  <w:marLeft w:val="0"/>
                  <w:marRight w:val="0"/>
                  <w:marTop w:val="0"/>
                  <w:marBottom w:val="0"/>
                  <w:divBdr>
                    <w:top w:val="none" w:sz="0" w:space="0" w:color="auto"/>
                    <w:left w:val="none" w:sz="0" w:space="0" w:color="auto"/>
                    <w:bottom w:val="none" w:sz="0" w:space="0" w:color="auto"/>
                    <w:right w:val="none" w:sz="0" w:space="0" w:color="auto"/>
                  </w:divBdr>
                  <w:divsChild>
                    <w:div w:id="204459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204990">
      <w:bodyDiv w:val="1"/>
      <w:marLeft w:val="0"/>
      <w:marRight w:val="0"/>
      <w:marTop w:val="0"/>
      <w:marBottom w:val="0"/>
      <w:divBdr>
        <w:top w:val="none" w:sz="0" w:space="0" w:color="auto"/>
        <w:left w:val="none" w:sz="0" w:space="0" w:color="auto"/>
        <w:bottom w:val="none" w:sz="0" w:space="0" w:color="auto"/>
        <w:right w:val="none" w:sz="0" w:space="0" w:color="auto"/>
      </w:divBdr>
    </w:div>
    <w:div w:id="345057826">
      <w:bodyDiv w:val="1"/>
      <w:marLeft w:val="0"/>
      <w:marRight w:val="0"/>
      <w:marTop w:val="0"/>
      <w:marBottom w:val="0"/>
      <w:divBdr>
        <w:top w:val="none" w:sz="0" w:space="0" w:color="auto"/>
        <w:left w:val="none" w:sz="0" w:space="0" w:color="auto"/>
        <w:bottom w:val="none" w:sz="0" w:space="0" w:color="auto"/>
        <w:right w:val="none" w:sz="0" w:space="0" w:color="auto"/>
      </w:divBdr>
    </w:div>
    <w:div w:id="363101231">
      <w:bodyDiv w:val="1"/>
      <w:marLeft w:val="0"/>
      <w:marRight w:val="0"/>
      <w:marTop w:val="0"/>
      <w:marBottom w:val="0"/>
      <w:divBdr>
        <w:top w:val="none" w:sz="0" w:space="0" w:color="auto"/>
        <w:left w:val="none" w:sz="0" w:space="0" w:color="auto"/>
        <w:bottom w:val="none" w:sz="0" w:space="0" w:color="auto"/>
        <w:right w:val="none" w:sz="0" w:space="0" w:color="auto"/>
      </w:divBdr>
    </w:div>
    <w:div w:id="367532472">
      <w:bodyDiv w:val="1"/>
      <w:marLeft w:val="0"/>
      <w:marRight w:val="0"/>
      <w:marTop w:val="0"/>
      <w:marBottom w:val="0"/>
      <w:divBdr>
        <w:top w:val="none" w:sz="0" w:space="0" w:color="auto"/>
        <w:left w:val="none" w:sz="0" w:space="0" w:color="auto"/>
        <w:bottom w:val="none" w:sz="0" w:space="0" w:color="auto"/>
        <w:right w:val="none" w:sz="0" w:space="0" w:color="auto"/>
      </w:divBdr>
    </w:div>
    <w:div w:id="381176021">
      <w:bodyDiv w:val="1"/>
      <w:marLeft w:val="0"/>
      <w:marRight w:val="0"/>
      <w:marTop w:val="0"/>
      <w:marBottom w:val="0"/>
      <w:divBdr>
        <w:top w:val="none" w:sz="0" w:space="0" w:color="auto"/>
        <w:left w:val="none" w:sz="0" w:space="0" w:color="auto"/>
        <w:bottom w:val="none" w:sz="0" w:space="0" w:color="auto"/>
        <w:right w:val="none" w:sz="0" w:space="0" w:color="auto"/>
      </w:divBdr>
    </w:div>
    <w:div w:id="397020119">
      <w:bodyDiv w:val="1"/>
      <w:marLeft w:val="0"/>
      <w:marRight w:val="0"/>
      <w:marTop w:val="0"/>
      <w:marBottom w:val="0"/>
      <w:divBdr>
        <w:top w:val="none" w:sz="0" w:space="0" w:color="auto"/>
        <w:left w:val="none" w:sz="0" w:space="0" w:color="auto"/>
        <w:bottom w:val="none" w:sz="0" w:space="0" w:color="auto"/>
        <w:right w:val="none" w:sz="0" w:space="0" w:color="auto"/>
      </w:divBdr>
    </w:div>
    <w:div w:id="440687673">
      <w:bodyDiv w:val="1"/>
      <w:marLeft w:val="0"/>
      <w:marRight w:val="0"/>
      <w:marTop w:val="0"/>
      <w:marBottom w:val="0"/>
      <w:divBdr>
        <w:top w:val="none" w:sz="0" w:space="0" w:color="auto"/>
        <w:left w:val="none" w:sz="0" w:space="0" w:color="auto"/>
        <w:bottom w:val="none" w:sz="0" w:space="0" w:color="auto"/>
        <w:right w:val="none" w:sz="0" w:space="0" w:color="auto"/>
      </w:divBdr>
    </w:div>
    <w:div w:id="561410623">
      <w:bodyDiv w:val="1"/>
      <w:marLeft w:val="0"/>
      <w:marRight w:val="0"/>
      <w:marTop w:val="0"/>
      <w:marBottom w:val="0"/>
      <w:divBdr>
        <w:top w:val="none" w:sz="0" w:space="0" w:color="auto"/>
        <w:left w:val="none" w:sz="0" w:space="0" w:color="auto"/>
        <w:bottom w:val="none" w:sz="0" w:space="0" w:color="auto"/>
        <w:right w:val="none" w:sz="0" w:space="0" w:color="auto"/>
      </w:divBdr>
      <w:divsChild>
        <w:div w:id="519514436">
          <w:marLeft w:val="0"/>
          <w:marRight w:val="0"/>
          <w:marTop w:val="0"/>
          <w:marBottom w:val="0"/>
          <w:divBdr>
            <w:top w:val="none" w:sz="0" w:space="0" w:color="auto"/>
            <w:left w:val="none" w:sz="0" w:space="0" w:color="auto"/>
            <w:bottom w:val="none" w:sz="0" w:space="0" w:color="auto"/>
            <w:right w:val="none" w:sz="0" w:space="0" w:color="auto"/>
          </w:divBdr>
          <w:divsChild>
            <w:div w:id="788284225">
              <w:marLeft w:val="0"/>
              <w:marRight w:val="0"/>
              <w:marTop w:val="0"/>
              <w:marBottom w:val="0"/>
              <w:divBdr>
                <w:top w:val="none" w:sz="0" w:space="0" w:color="auto"/>
                <w:left w:val="none" w:sz="0" w:space="0" w:color="auto"/>
                <w:bottom w:val="none" w:sz="0" w:space="0" w:color="auto"/>
                <w:right w:val="none" w:sz="0" w:space="0" w:color="auto"/>
              </w:divBdr>
              <w:divsChild>
                <w:div w:id="984548580">
                  <w:marLeft w:val="0"/>
                  <w:marRight w:val="0"/>
                  <w:marTop w:val="0"/>
                  <w:marBottom w:val="0"/>
                  <w:divBdr>
                    <w:top w:val="none" w:sz="0" w:space="0" w:color="auto"/>
                    <w:left w:val="none" w:sz="0" w:space="0" w:color="auto"/>
                    <w:bottom w:val="none" w:sz="0" w:space="0" w:color="auto"/>
                    <w:right w:val="none" w:sz="0" w:space="0" w:color="auto"/>
                  </w:divBdr>
                  <w:divsChild>
                    <w:div w:id="69068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549173">
      <w:bodyDiv w:val="1"/>
      <w:marLeft w:val="0"/>
      <w:marRight w:val="0"/>
      <w:marTop w:val="0"/>
      <w:marBottom w:val="0"/>
      <w:divBdr>
        <w:top w:val="none" w:sz="0" w:space="0" w:color="auto"/>
        <w:left w:val="none" w:sz="0" w:space="0" w:color="auto"/>
        <w:bottom w:val="none" w:sz="0" w:space="0" w:color="auto"/>
        <w:right w:val="none" w:sz="0" w:space="0" w:color="auto"/>
      </w:divBdr>
    </w:div>
    <w:div w:id="683239899">
      <w:bodyDiv w:val="1"/>
      <w:marLeft w:val="0"/>
      <w:marRight w:val="0"/>
      <w:marTop w:val="0"/>
      <w:marBottom w:val="0"/>
      <w:divBdr>
        <w:top w:val="none" w:sz="0" w:space="0" w:color="auto"/>
        <w:left w:val="none" w:sz="0" w:space="0" w:color="auto"/>
        <w:bottom w:val="none" w:sz="0" w:space="0" w:color="auto"/>
        <w:right w:val="none" w:sz="0" w:space="0" w:color="auto"/>
      </w:divBdr>
    </w:div>
    <w:div w:id="726799330">
      <w:bodyDiv w:val="1"/>
      <w:marLeft w:val="0"/>
      <w:marRight w:val="0"/>
      <w:marTop w:val="0"/>
      <w:marBottom w:val="0"/>
      <w:divBdr>
        <w:top w:val="none" w:sz="0" w:space="0" w:color="auto"/>
        <w:left w:val="none" w:sz="0" w:space="0" w:color="auto"/>
        <w:bottom w:val="none" w:sz="0" w:space="0" w:color="auto"/>
        <w:right w:val="none" w:sz="0" w:space="0" w:color="auto"/>
      </w:divBdr>
    </w:div>
    <w:div w:id="729962460">
      <w:bodyDiv w:val="1"/>
      <w:marLeft w:val="0"/>
      <w:marRight w:val="0"/>
      <w:marTop w:val="0"/>
      <w:marBottom w:val="0"/>
      <w:divBdr>
        <w:top w:val="none" w:sz="0" w:space="0" w:color="auto"/>
        <w:left w:val="none" w:sz="0" w:space="0" w:color="auto"/>
        <w:bottom w:val="none" w:sz="0" w:space="0" w:color="auto"/>
        <w:right w:val="none" w:sz="0" w:space="0" w:color="auto"/>
      </w:divBdr>
    </w:div>
    <w:div w:id="787816888">
      <w:bodyDiv w:val="1"/>
      <w:marLeft w:val="0"/>
      <w:marRight w:val="0"/>
      <w:marTop w:val="0"/>
      <w:marBottom w:val="0"/>
      <w:divBdr>
        <w:top w:val="none" w:sz="0" w:space="0" w:color="auto"/>
        <w:left w:val="none" w:sz="0" w:space="0" w:color="auto"/>
        <w:bottom w:val="none" w:sz="0" w:space="0" w:color="auto"/>
        <w:right w:val="none" w:sz="0" w:space="0" w:color="auto"/>
      </w:divBdr>
    </w:div>
    <w:div w:id="798064108">
      <w:bodyDiv w:val="1"/>
      <w:marLeft w:val="0"/>
      <w:marRight w:val="0"/>
      <w:marTop w:val="0"/>
      <w:marBottom w:val="0"/>
      <w:divBdr>
        <w:top w:val="none" w:sz="0" w:space="0" w:color="auto"/>
        <w:left w:val="none" w:sz="0" w:space="0" w:color="auto"/>
        <w:bottom w:val="none" w:sz="0" w:space="0" w:color="auto"/>
        <w:right w:val="none" w:sz="0" w:space="0" w:color="auto"/>
      </w:divBdr>
    </w:div>
    <w:div w:id="831726048">
      <w:bodyDiv w:val="1"/>
      <w:marLeft w:val="0"/>
      <w:marRight w:val="0"/>
      <w:marTop w:val="0"/>
      <w:marBottom w:val="0"/>
      <w:divBdr>
        <w:top w:val="none" w:sz="0" w:space="0" w:color="auto"/>
        <w:left w:val="none" w:sz="0" w:space="0" w:color="auto"/>
        <w:bottom w:val="none" w:sz="0" w:space="0" w:color="auto"/>
        <w:right w:val="none" w:sz="0" w:space="0" w:color="auto"/>
      </w:divBdr>
    </w:div>
    <w:div w:id="859318333">
      <w:bodyDiv w:val="1"/>
      <w:marLeft w:val="0"/>
      <w:marRight w:val="0"/>
      <w:marTop w:val="0"/>
      <w:marBottom w:val="0"/>
      <w:divBdr>
        <w:top w:val="none" w:sz="0" w:space="0" w:color="auto"/>
        <w:left w:val="none" w:sz="0" w:space="0" w:color="auto"/>
        <w:bottom w:val="none" w:sz="0" w:space="0" w:color="auto"/>
        <w:right w:val="none" w:sz="0" w:space="0" w:color="auto"/>
      </w:divBdr>
    </w:div>
    <w:div w:id="931158394">
      <w:bodyDiv w:val="1"/>
      <w:marLeft w:val="0"/>
      <w:marRight w:val="0"/>
      <w:marTop w:val="0"/>
      <w:marBottom w:val="0"/>
      <w:divBdr>
        <w:top w:val="none" w:sz="0" w:space="0" w:color="auto"/>
        <w:left w:val="none" w:sz="0" w:space="0" w:color="auto"/>
        <w:bottom w:val="none" w:sz="0" w:space="0" w:color="auto"/>
        <w:right w:val="none" w:sz="0" w:space="0" w:color="auto"/>
      </w:divBdr>
    </w:div>
    <w:div w:id="944076728">
      <w:bodyDiv w:val="1"/>
      <w:marLeft w:val="0"/>
      <w:marRight w:val="0"/>
      <w:marTop w:val="0"/>
      <w:marBottom w:val="0"/>
      <w:divBdr>
        <w:top w:val="none" w:sz="0" w:space="0" w:color="auto"/>
        <w:left w:val="none" w:sz="0" w:space="0" w:color="auto"/>
        <w:bottom w:val="none" w:sz="0" w:space="0" w:color="auto"/>
        <w:right w:val="none" w:sz="0" w:space="0" w:color="auto"/>
      </w:divBdr>
    </w:div>
    <w:div w:id="966469062">
      <w:bodyDiv w:val="1"/>
      <w:marLeft w:val="0"/>
      <w:marRight w:val="0"/>
      <w:marTop w:val="0"/>
      <w:marBottom w:val="0"/>
      <w:divBdr>
        <w:top w:val="none" w:sz="0" w:space="0" w:color="auto"/>
        <w:left w:val="none" w:sz="0" w:space="0" w:color="auto"/>
        <w:bottom w:val="none" w:sz="0" w:space="0" w:color="auto"/>
        <w:right w:val="none" w:sz="0" w:space="0" w:color="auto"/>
      </w:divBdr>
    </w:div>
    <w:div w:id="1049721914">
      <w:bodyDiv w:val="1"/>
      <w:marLeft w:val="0"/>
      <w:marRight w:val="0"/>
      <w:marTop w:val="0"/>
      <w:marBottom w:val="0"/>
      <w:divBdr>
        <w:top w:val="none" w:sz="0" w:space="0" w:color="auto"/>
        <w:left w:val="none" w:sz="0" w:space="0" w:color="auto"/>
        <w:bottom w:val="none" w:sz="0" w:space="0" w:color="auto"/>
        <w:right w:val="none" w:sz="0" w:space="0" w:color="auto"/>
      </w:divBdr>
    </w:div>
    <w:div w:id="1057313815">
      <w:bodyDiv w:val="1"/>
      <w:marLeft w:val="0"/>
      <w:marRight w:val="0"/>
      <w:marTop w:val="0"/>
      <w:marBottom w:val="0"/>
      <w:divBdr>
        <w:top w:val="none" w:sz="0" w:space="0" w:color="auto"/>
        <w:left w:val="none" w:sz="0" w:space="0" w:color="auto"/>
        <w:bottom w:val="none" w:sz="0" w:space="0" w:color="auto"/>
        <w:right w:val="none" w:sz="0" w:space="0" w:color="auto"/>
      </w:divBdr>
    </w:div>
    <w:div w:id="1064065859">
      <w:bodyDiv w:val="1"/>
      <w:marLeft w:val="0"/>
      <w:marRight w:val="0"/>
      <w:marTop w:val="0"/>
      <w:marBottom w:val="0"/>
      <w:divBdr>
        <w:top w:val="none" w:sz="0" w:space="0" w:color="auto"/>
        <w:left w:val="none" w:sz="0" w:space="0" w:color="auto"/>
        <w:bottom w:val="none" w:sz="0" w:space="0" w:color="auto"/>
        <w:right w:val="none" w:sz="0" w:space="0" w:color="auto"/>
      </w:divBdr>
    </w:div>
    <w:div w:id="1122001047">
      <w:bodyDiv w:val="1"/>
      <w:marLeft w:val="0"/>
      <w:marRight w:val="0"/>
      <w:marTop w:val="0"/>
      <w:marBottom w:val="0"/>
      <w:divBdr>
        <w:top w:val="none" w:sz="0" w:space="0" w:color="auto"/>
        <w:left w:val="none" w:sz="0" w:space="0" w:color="auto"/>
        <w:bottom w:val="none" w:sz="0" w:space="0" w:color="auto"/>
        <w:right w:val="none" w:sz="0" w:space="0" w:color="auto"/>
      </w:divBdr>
    </w:div>
    <w:div w:id="1132675804">
      <w:bodyDiv w:val="1"/>
      <w:marLeft w:val="0"/>
      <w:marRight w:val="0"/>
      <w:marTop w:val="0"/>
      <w:marBottom w:val="0"/>
      <w:divBdr>
        <w:top w:val="none" w:sz="0" w:space="0" w:color="auto"/>
        <w:left w:val="none" w:sz="0" w:space="0" w:color="auto"/>
        <w:bottom w:val="none" w:sz="0" w:space="0" w:color="auto"/>
        <w:right w:val="none" w:sz="0" w:space="0" w:color="auto"/>
      </w:divBdr>
    </w:div>
    <w:div w:id="1176458507">
      <w:bodyDiv w:val="1"/>
      <w:marLeft w:val="0"/>
      <w:marRight w:val="0"/>
      <w:marTop w:val="0"/>
      <w:marBottom w:val="0"/>
      <w:divBdr>
        <w:top w:val="none" w:sz="0" w:space="0" w:color="auto"/>
        <w:left w:val="none" w:sz="0" w:space="0" w:color="auto"/>
        <w:bottom w:val="none" w:sz="0" w:space="0" w:color="auto"/>
        <w:right w:val="none" w:sz="0" w:space="0" w:color="auto"/>
      </w:divBdr>
    </w:div>
    <w:div w:id="1193811976">
      <w:bodyDiv w:val="1"/>
      <w:marLeft w:val="0"/>
      <w:marRight w:val="0"/>
      <w:marTop w:val="0"/>
      <w:marBottom w:val="0"/>
      <w:divBdr>
        <w:top w:val="none" w:sz="0" w:space="0" w:color="auto"/>
        <w:left w:val="none" w:sz="0" w:space="0" w:color="auto"/>
        <w:bottom w:val="none" w:sz="0" w:space="0" w:color="auto"/>
        <w:right w:val="none" w:sz="0" w:space="0" w:color="auto"/>
      </w:divBdr>
    </w:div>
    <w:div w:id="1195387098">
      <w:bodyDiv w:val="1"/>
      <w:marLeft w:val="0"/>
      <w:marRight w:val="0"/>
      <w:marTop w:val="0"/>
      <w:marBottom w:val="0"/>
      <w:divBdr>
        <w:top w:val="none" w:sz="0" w:space="0" w:color="auto"/>
        <w:left w:val="none" w:sz="0" w:space="0" w:color="auto"/>
        <w:bottom w:val="none" w:sz="0" w:space="0" w:color="auto"/>
        <w:right w:val="none" w:sz="0" w:space="0" w:color="auto"/>
      </w:divBdr>
    </w:div>
    <w:div w:id="1228079241">
      <w:bodyDiv w:val="1"/>
      <w:marLeft w:val="0"/>
      <w:marRight w:val="0"/>
      <w:marTop w:val="0"/>
      <w:marBottom w:val="0"/>
      <w:divBdr>
        <w:top w:val="none" w:sz="0" w:space="0" w:color="auto"/>
        <w:left w:val="none" w:sz="0" w:space="0" w:color="auto"/>
        <w:bottom w:val="none" w:sz="0" w:space="0" w:color="auto"/>
        <w:right w:val="none" w:sz="0" w:space="0" w:color="auto"/>
      </w:divBdr>
    </w:div>
    <w:div w:id="1265847927">
      <w:bodyDiv w:val="1"/>
      <w:marLeft w:val="0"/>
      <w:marRight w:val="0"/>
      <w:marTop w:val="0"/>
      <w:marBottom w:val="0"/>
      <w:divBdr>
        <w:top w:val="none" w:sz="0" w:space="0" w:color="auto"/>
        <w:left w:val="none" w:sz="0" w:space="0" w:color="auto"/>
        <w:bottom w:val="none" w:sz="0" w:space="0" w:color="auto"/>
        <w:right w:val="none" w:sz="0" w:space="0" w:color="auto"/>
      </w:divBdr>
    </w:div>
    <w:div w:id="1306664558">
      <w:bodyDiv w:val="1"/>
      <w:marLeft w:val="0"/>
      <w:marRight w:val="0"/>
      <w:marTop w:val="0"/>
      <w:marBottom w:val="0"/>
      <w:divBdr>
        <w:top w:val="none" w:sz="0" w:space="0" w:color="auto"/>
        <w:left w:val="none" w:sz="0" w:space="0" w:color="auto"/>
        <w:bottom w:val="none" w:sz="0" w:space="0" w:color="auto"/>
        <w:right w:val="none" w:sz="0" w:space="0" w:color="auto"/>
      </w:divBdr>
    </w:div>
    <w:div w:id="1332565307">
      <w:bodyDiv w:val="1"/>
      <w:marLeft w:val="0"/>
      <w:marRight w:val="0"/>
      <w:marTop w:val="0"/>
      <w:marBottom w:val="0"/>
      <w:divBdr>
        <w:top w:val="none" w:sz="0" w:space="0" w:color="auto"/>
        <w:left w:val="none" w:sz="0" w:space="0" w:color="auto"/>
        <w:bottom w:val="none" w:sz="0" w:space="0" w:color="auto"/>
        <w:right w:val="none" w:sz="0" w:space="0" w:color="auto"/>
      </w:divBdr>
    </w:div>
    <w:div w:id="1334213692">
      <w:bodyDiv w:val="1"/>
      <w:marLeft w:val="0"/>
      <w:marRight w:val="0"/>
      <w:marTop w:val="0"/>
      <w:marBottom w:val="0"/>
      <w:divBdr>
        <w:top w:val="none" w:sz="0" w:space="0" w:color="auto"/>
        <w:left w:val="none" w:sz="0" w:space="0" w:color="auto"/>
        <w:bottom w:val="none" w:sz="0" w:space="0" w:color="auto"/>
        <w:right w:val="none" w:sz="0" w:space="0" w:color="auto"/>
      </w:divBdr>
    </w:div>
    <w:div w:id="1353846572">
      <w:bodyDiv w:val="1"/>
      <w:marLeft w:val="0"/>
      <w:marRight w:val="0"/>
      <w:marTop w:val="0"/>
      <w:marBottom w:val="0"/>
      <w:divBdr>
        <w:top w:val="none" w:sz="0" w:space="0" w:color="auto"/>
        <w:left w:val="none" w:sz="0" w:space="0" w:color="auto"/>
        <w:bottom w:val="none" w:sz="0" w:space="0" w:color="auto"/>
        <w:right w:val="none" w:sz="0" w:space="0" w:color="auto"/>
      </w:divBdr>
    </w:div>
    <w:div w:id="1371147869">
      <w:bodyDiv w:val="1"/>
      <w:marLeft w:val="0"/>
      <w:marRight w:val="0"/>
      <w:marTop w:val="0"/>
      <w:marBottom w:val="0"/>
      <w:divBdr>
        <w:top w:val="none" w:sz="0" w:space="0" w:color="auto"/>
        <w:left w:val="none" w:sz="0" w:space="0" w:color="auto"/>
        <w:bottom w:val="none" w:sz="0" w:space="0" w:color="auto"/>
        <w:right w:val="none" w:sz="0" w:space="0" w:color="auto"/>
      </w:divBdr>
    </w:div>
    <w:div w:id="1385594180">
      <w:bodyDiv w:val="1"/>
      <w:marLeft w:val="0"/>
      <w:marRight w:val="0"/>
      <w:marTop w:val="0"/>
      <w:marBottom w:val="0"/>
      <w:divBdr>
        <w:top w:val="none" w:sz="0" w:space="0" w:color="auto"/>
        <w:left w:val="none" w:sz="0" w:space="0" w:color="auto"/>
        <w:bottom w:val="none" w:sz="0" w:space="0" w:color="auto"/>
        <w:right w:val="none" w:sz="0" w:space="0" w:color="auto"/>
      </w:divBdr>
    </w:div>
    <w:div w:id="1388264540">
      <w:bodyDiv w:val="1"/>
      <w:marLeft w:val="0"/>
      <w:marRight w:val="0"/>
      <w:marTop w:val="0"/>
      <w:marBottom w:val="0"/>
      <w:divBdr>
        <w:top w:val="none" w:sz="0" w:space="0" w:color="auto"/>
        <w:left w:val="none" w:sz="0" w:space="0" w:color="auto"/>
        <w:bottom w:val="none" w:sz="0" w:space="0" w:color="auto"/>
        <w:right w:val="none" w:sz="0" w:space="0" w:color="auto"/>
      </w:divBdr>
    </w:div>
    <w:div w:id="1442148912">
      <w:bodyDiv w:val="1"/>
      <w:marLeft w:val="0"/>
      <w:marRight w:val="0"/>
      <w:marTop w:val="0"/>
      <w:marBottom w:val="0"/>
      <w:divBdr>
        <w:top w:val="none" w:sz="0" w:space="0" w:color="auto"/>
        <w:left w:val="none" w:sz="0" w:space="0" w:color="auto"/>
        <w:bottom w:val="none" w:sz="0" w:space="0" w:color="auto"/>
        <w:right w:val="none" w:sz="0" w:space="0" w:color="auto"/>
      </w:divBdr>
    </w:div>
    <w:div w:id="1460732211">
      <w:bodyDiv w:val="1"/>
      <w:marLeft w:val="0"/>
      <w:marRight w:val="0"/>
      <w:marTop w:val="0"/>
      <w:marBottom w:val="0"/>
      <w:divBdr>
        <w:top w:val="none" w:sz="0" w:space="0" w:color="auto"/>
        <w:left w:val="none" w:sz="0" w:space="0" w:color="auto"/>
        <w:bottom w:val="none" w:sz="0" w:space="0" w:color="auto"/>
        <w:right w:val="none" w:sz="0" w:space="0" w:color="auto"/>
      </w:divBdr>
    </w:div>
    <w:div w:id="1465271227">
      <w:bodyDiv w:val="1"/>
      <w:marLeft w:val="0"/>
      <w:marRight w:val="0"/>
      <w:marTop w:val="0"/>
      <w:marBottom w:val="0"/>
      <w:divBdr>
        <w:top w:val="none" w:sz="0" w:space="0" w:color="auto"/>
        <w:left w:val="none" w:sz="0" w:space="0" w:color="auto"/>
        <w:bottom w:val="none" w:sz="0" w:space="0" w:color="auto"/>
        <w:right w:val="none" w:sz="0" w:space="0" w:color="auto"/>
      </w:divBdr>
    </w:div>
    <w:div w:id="1511944447">
      <w:bodyDiv w:val="1"/>
      <w:marLeft w:val="0"/>
      <w:marRight w:val="0"/>
      <w:marTop w:val="0"/>
      <w:marBottom w:val="0"/>
      <w:divBdr>
        <w:top w:val="none" w:sz="0" w:space="0" w:color="auto"/>
        <w:left w:val="none" w:sz="0" w:space="0" w:color="auto"/>
        <w:bottom w:val="none" w:sz="0" w:space="0" w:color="auto"/>
        <w:right w:val="none" w:sz="0" w:space="0" w:color="auto"/>
      </w:divBdr>
    </w:div>
    <w:div w:id="1527937648">
      <w:bodyDiv w:val="1"/>
      <w:marLeft w:val="0"/>
      <w:marRight w:val="0"/>
      <w:marTop w:val="0"/>
      <w:marBottom w:val="0"/>
      <w:divBdr>
        <w:top w:val="none" w:sz="0" w:space="0" w:color="auto"/>
        <w:left w:val="none" w:sz="0" w:space="0" w:color="auto"/>
        <w:bottom w:val="none" w:sz="0" w:space="0" w:color="auto"/>
        <w:right w:val="none" w:sz="0" w:space="0" w:color="auto"/>
      </w:divBdr>
    </w:div>
    <w:div w:id="1572737022">
      <w:bodyDiv w:val="1"/>
      <w:marLeft w:val="0"/>
      <w:marRight w:val="0"/>
      <w:marTop w:val="0"/>
      <w:marBottom w:val="0"/>
      <w:divBdr>
        <w:top w:val="none" w:sz="0" w:space="0" w:color="auto"/>
        <w:left w:val="none" w:sz="0" w:space="0" w:color="auto"/>
        <w:bottom w:val="none" w:sz="0" w:space="0" w:color="auto"/>
        <w:right w:val="none" w:sz="0" w:space="0" w:color="auto"/>
      </w:divBdr>
    </w:div>
    <w:div w:id="1585534981">
      <w:bodyDiv w:val="1"/>
      <w:marLeft w:val="0"/>
      <w:marRight w:val="0"/>
      <w:marTop w:val="0"/>
      <w:marBottom w:val="0"/>
      <w:divBdr>
        <w:top w:val="none" w:sz="0" w:space="0" w:color="auto"/>
        <w:left w:val="none" w:sz="0" w:space="0" w:color="auto"/>
        <w:bottom w:val="none" w:sz="0" w:space="0" w:color="auto"/>
        <w:right w:val="none" w:sz="0" w:space="0" w:color="auto"/>
      </w:divBdr>
    </w:div>
    <w:div w:id="1613708761">
      <w:bodyDiv w:val="1"/>
      <w:marLeft w:val="0"/>
      <w:marRight w:val="0"/>
      <w:marTop w:val="0"/>
      <w:marBottom w:val="0"/>
      <w:divBdr>
        <w:top w:val="none" w:sz="0" w:space="0" w:color="auto"/>
        <w:left w:val="none" w:sz="0" w:space="0" w:color="auto"/>
        <w:bottom w:val="none" w:sz="0" w:space="0" w:color="auto"/>
        <w:right w:val="none" w:sz="0" w:space="0" w:color="auto"/>
      </w:divBdr>
    </w:div>
    <w:div w:id="1710302954">
      <w:bodyDiv w:val="1"/>
      <w:marLeft w:val="0"/>
      <w:marRight w:val="0"/>
      <w:marTop w:val="0"/>
      <w:marBottom w:val="0"/>
      <w:divBdr>
        <w:top w:val="none" w:sz="0" w:space="0" w:color="auto"/>
        <w:left w:val="none" w:sz="0" w:space="0" w:color="auto"/>
        <w:bottom w:val="none" w:sz="0" w:space="0" w:color="auto"/>
        <w:right w:val="none" w:sz="0" w:space="0" w:color="auto"/>
      </w:divBdr>
    </w:div>
    <w:div w:id="1711372396">
      <w:bodyDiv w:val="1"/>
      <w:marLeft w:val="0"/>
      <w:marRight w:val="0"/>
      <w:marTop w:val="0"/>
      <w:marBottom w:val="0"/>
      <w:divBdr>
        <w:top w:val="none" w:sz="0" w:space="0" w:color="auto"/>
        <w:left w:val="none" w:sz="0" w:space="0" w:color="auto"/>
        <w:bottom w:val="none" w:sz="0" w:space="0" w:color="auto"/>
        <w:right w:val="none" w:sz="0" w:space="0" w:color="auto"/>
      </w:divBdr>
    </w:div>
    <w:div w:id="1766458304">
      <w:bodyDiv w:val="1"/>
      <w:marLeft w:val="0"/>
      <w:marRight w:val="0"/>
      <w:marTop w:val="0"/>
      <w:marBottom w:val="0"/>
      <w:divBdr>
        <w:top w:val="none" w:sz="0" w:space="0" w:color="auto"/>
        <w:left w:val="none" w:sz="0" w:space="0" w:color="auto"/>
        <w:bottom w:val="none" w:sz="0" w:space="0" w:color="auto"/>
        <w:right w:val="none" w:sz="0" w:space="0" w:color="auto"/>
      </w:divBdr>
    </w:div>
    <w:div w:id="1785073990">
      <w:bodyDiv w:val="1"/>
      <w:marLeft w:val="0"/>
      <w:marRight w:val="0"/>
      <w:marTop w:val="0"/>
      <w:marBottom w:val="0"/>
      <w:divBdr>
        <w:top w:val="none" w:sz="0" w:space="0" w:color="auto"/>
        <w:left w:val="none" w:sz="0" w:space="0" w:color="auto"/>
        <w:bottom w:val="none" w:sz="0" w:space="0" w:color="auto"/>
        <w:right w:val="none" w:sz="0" w:space="0" w:color="auto"/>
      </w:divBdr>
    </w:div>
    <w:div w:id="1796172095">
      <w:bodyDiv w:val="1"/>
      <w:marLeft w:val="0"/>
      <w:marRight w:val="0"/>
      <w:marTop w:val="0"/>
      <w:marBottom w:val="0"/>
      <w:divBdr>
        <w:top w:val="none" w:sz="0" w:space="0" w:color="auto"/>
        <w:left w:val="none" w:sz="0" w:space="0" w:color="auto"/>
        <w:bottom w:val="none" w:sz="0" w:space="0" w:color="auto"/>
        <w:right w:val="none" w:sz="0" w:space="0" w:color="auto"/>
      </w:divBdr>
    </w:div>
    <w:div w:id="1820223266">
      <w:bodyDiv w:val="1"/>
      <w:marLeft w:val="0"/>
      <w:marRight w:val="0"/>
      <w:marTop w:val="0"/>
      <w:marBottom w:val="0"/>
      <w:divBdr>
        <w:top w:val="none" w:sz="0" w:space="0" w:color="auto"/>
        <w:left w:val="none" w:sz="0" w:space="0" w:color="auto"/>
        <w:bottom w:val="none" w:sz="0" w:space="0" w:color="auto"/>
        <w:right w:val="none" w:sz="0" w:space="0" w:color="auto"/>
      </w:divBdr>
    </w:div>
    <w:div w:id="1838306866">
      <w:bodyDiv w:val="1"/>
      <w:marLeft w:val="0"/>
      <w:marRight w:val="0"/>
      <w:marTop w:val="0"/>
      <w:marBottom w:val="0"/>
      <w:divBdr>
        <w:top w:val="none" w:sz="0" w:space="0" w:color="auto"/>
        <w:left w:val="none" w:sz="0" w:space="0" w:color="auto"/>
        <w:bottom w:val="none" w:sz="0" w:space="0" w:color="auto"/>
        <w:right w:val="none" w:sz="0" w:space="0" w:color="auto"/>
      </w:divBdr>
    </w:div>
    <w:div w:id="1841583563">
      <w:bodyDiv w:val="1"/>
      <w:marLeft w:val="0"/>
      <w:marRight w:val="0"/>
      <w:marTop w:val="0"/>
      <w:marBottom w:val="0"/>
      <w:divBdr>
        <w:top w:val="none" w:sz="0" w:space="0" w:color="auto"/>
        <w:left w:val="none" w:sz="0" w:space="0" w:color="auto"/>
        <w:bottom w:val="none" w:sz="0" w:space="0" w:color="auto"/>
        <w:right w:val="none" w:sz="0" w:space="0" w:color="auto"/>
      </w:divBdr>
    </w:div>
    <w:div w:id="1848473007">
      <w:bodyDiv w:val="1"/>
      <w:marLeft w:val="0"/>
      <w:marRight w:val="0"/>
      <w:marTop w:val="0"/>
      <w:marBottom w:val="0"/>
      <w:divBdr>
        <w:top w:val="none" w:sz="0" w:space="0" w:color="auto"/>
        <w:left w:val="none" w:sz="0" w:space="0" w:color="auto"/>
        <w:bottom w:val="none" w:sz="0" w:space="0" w:color="auto"/>
        <w:right w:val="none" w:sz="0" w:space="0" w:color="auto"/>
      </w:divBdr>
    </w:div>
    <w:div w:id="1928463512">
      <w:bodyDiv w:val="1"/>
      <w:marLeft w:val="0"/>
      <w:marRight w:val="0"/>
      <w:marTop w:val="0"/>
      <w:marBottom w:val="0"/>
      <w:divBdr>
        <w:top w:val="none" w:sz="0" w:space="0" w:color="auto"/>
        <w:left w:val="none" w:sz="0" w:space="0" w:color="auto"/>
        <w:bottom w:val="none" w:sz="0" w:space="0" w:color="auto"/>
        <w:right w:val="none" w:sz="0" w:space="0" w:color="auto"/>
      </w:divBdr>
    </w:div>
    <w:div w:id="1950315488">
      <w:bodyDiv w:val="1"/>
      <w:marLeft w:val="0"/>
      <w:marRight w:val="0"/>
      <w:marTop w:val="0"/>
      <w:marBottom w:val="0"/>
      <w:divBdr>
        <w:top w:val="none" w:sz="0" w:space="0" w:color="auto"/>
        <w:left w:val="none" w:sz="0" w:space="0" w:color="auto"/>
        <w:bottom w:val="none" w:sz="0" w:space="0" w:color="auto"/>
        <w:right w:val="none" w:sz="0" w:space="0" w:color="auto"/>
      </w:divBdr>
    </w:div>
    <w:div w:id="2005232750">
      <w:bodyDiv w:val="1"/>
      <w:marLeft w:val="0"/>
      <w:marRight w:val="0"/>
      <w:marTop w:val="0"/>
      <w:marBottom w:val="0"/>
      <w:divBdr>
        <w:top w:val="none" w:sz="0" w:space="0" w:color="auto"/>
        <w:left w:val="none" w:sz="0" w:space="0" w:color="auto"/>
        <w:bottom w:val="none" w:sz="0" w:space="0" w:color="auto"/>
        <w:right w:val="none" w:sz="0" w:space="0" w:color="auto"/>
      </w:divBdr>
    </w:div>
    <w:div w:id="2014065252">
      <w:bodyDiv w:val="1"/>
      <w:marLeft w:val="0"/>
      <w:marRight w:val="0"/>
      <w:marTop w:val="0"/>
      <w:marBottom w:val="0"/>
      <w:divBdr>
        <w:top w:val="none" w:sz="0" w:space="0" w:color="auto"/>
        <w:left w:val="none" w:sz="0" w:space="0" w:color="auto"/>
        <w:bottom w:val="none" w:sz="0" w:space="0" w:color="auto"/>
        <w:right w:val="none" w:sz="0" w:space="0" w:color="auto"/>
      </w:divBdr>
    </w:div>
    <w:div w:id="2026247637">
      <w:bodyDiv w:val="1"/>
      <w:marLeft w:val="0"/>
      <w:marRight w:val="0"/>
      <w:marTop w:val="0"/>
      <w:marBottom w:val="0"/>
      <w:divBdr>
        <w:top w:val="none" w:sz="0" w:space="0" w:color="auto"/>
        <w:left w:val="none" w:sz="0" w:space="0" w:color="auto"/>
        <w:bottom w:val="none" w:sz="0" w:space="0" w:color="auto"/>
        <w:right w:val="none" w:sz="0" w:space="0" w:color="auto"/>
      </w:divBdr>
    </w:div>
    <w:div w:id="2035499072">
      <w:bodyDiv w:val="1"/>
      <w:marLeft w:val="0"/>
      <w:marRight w:val="0"/>
      <w:marTop w:val="0"/>
      <w:marBottom w:val="0"/>
      <w:divBdr>
        <w:top w:val="none" w:sz="0" w:space="0" w:color="auto"/>
        <w:left w:val="none" w:sz="0" w:space="0" w:color="auto"/>
        <w:bottom w:val="none" w:sz="0" w:space="0" w:color="auto"/>
        <w:right w:val="none" w:sz="0" w:space="0" w:color="auto"/>
      </w:divBdr>
    </w:div>
    <w:div w:id="2036147654">
      <w:bodyDiv w:val="1"/>
      <w:marLeft w:val="0"/>
      <w:marRight w:val="0"/>
      <w:marTop w:val="0"/>
      <w:marBottom w:val="0"/>
      <w:divBdr>
        <w:top w:val="none" w:sz="0" w:space="0" w:color="auto"/>
        <w:left w:val="none" w:sz="0" w:space="0" w:color="auto"/>
        <w:bottom w:val="none" w:sz="0" w:space="0" w:color="auto"/>
        <w:right w:val="none" w:sz="0" w:space="0" w:color="auto"/>
      </w:divBdr>
    </w:div>
    <w:div w:id="2067097037">
      <w:bodyDiv w:val="1"/>
      <w:marLeft w:val="0"/>
      <w:marRight w:val="0"/>
      <w:marTop w:val="0"/>
      <w:marBottom w:val="0"/>
      <w:divBdr>
        <w:top w:val="none" w:sz="0" w:space="0" w:color="auto"/>
        <w:left w:val="none" w:sz="0" w:space="0" w:color="auto"/>
        <w:bottom w:val="none" w:sz="0" w:space="0" w:color="auto"/>
        <w:right w:val="none" w:sz="0" w:space="0" w:color="auto"/>
      </w:divBdr>
    </w:div>
    <w:div w:id="2084135582">
      <w:bodyDiv w:val="1"/>
      <w:marLeft w:val="0"/>
      <w:marRight w:val="0"/>
      <w:marTop w:val="0"/>
      <w:marBottom w:val="0"/>
      <w:divBdr>
        <w:top w:val="none" w:sz="0" w:space="0" w:color="auto"/>
        <w:left w:val="none" w:sz="0" w:space="0" w:color="auto"/>
        <w:bottom w:val="none" w:sz="0" w:space="0" w:color="auto"/>
        <w:right w:val="none" w:sz="0" w:space="0" w:color="auto"/>
      </w:divBdr>
    </w:div>
    <w:div w:id="21244175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graphpad.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2058</Words>
  <Characters>1173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Gray</cp:lastModifiedBy>
  <cp:revision>13</cp:revision>
  <cp:lastPrinted>2018-12-26T21:46:00Z</cp:lastPrinted>
  <dcterms:created xsi:type="dcterms:W3CDTF">2019-07-22T14:29:00Z</dcterms:created>
  <dcterms:modified xsi:type="dcterms:W3CDTF">2019-07-23T20:10:00Z</dcterms:modified>
</cp:coreProperties>
</file>